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342BA" w14:textId="663E40D7" w:rsidR="00A81469" w:rsidRPr="00D56960" w:rsidRDefault="00FC0CA1" w:rsidP="00A81469">
      <w:pPr>
        <w:rPr>
          <w:rFonts w:cstheme="minorHAnsi"/>
          <w:b/>
          <w:sz w:val="16"/>
          <w:szCs w:val="16"/>
        </w:rPr>
      </w:pPr>
      <w:r>
        <w:rPr>
          <w:rFonts w:cstheme="minorHAnsi"/>
          <w:b/>
          <w:sz w:val="16"/>
          <w:szCs w:val="16"/>
        </w:rPr>
        <w:t>Table 3</w:t>
      </w:r>
      <w:r w:rsidR="007C6F0B">
        <w:rPr>
          <w:rFonts w:cstheme="minorHAnsi"/>
          <w:b/>
          <w:sz w:val="16"/>
          <w:szCs w:val="16"/>
        </w:rPr>
        <w:t>.</w:t>
      </w:r>
      <w:r w:rsidR="00812635">
        <w:rPr>
          <w:rFonts w:cstheme="minorHAnsi"/>
          <w:b/>
          <w:sz w:val="16"/>
          <w:szCs w:val="16"/>
        </w:rPr>
        <w:t xml:space="preserve"> </w:t>
      </w:r>
      <w:r w:rsidR="00A81469" w:rsidRPr="00D56960">
        <w:rPr>
          <w:rFonts w:cstheme="minorHAnsi"/>
          <w:b/>
          <w:sz w:val="16"/>
          <w:szCs w:val="16"/>
        </w:rPr>
        <w:t xml:space="preserve">Sequences </w:t>
      </w:r>
      <w:r w:rsidR="00812635">
        <w:rPr>
          <w:rFonts w:cstheme="minorHAnsi"/>
          <w:b/>
          <w:sz w:val="16"/>
          <w:szCs w:val="16"/>
        </w:rPr>
        <w:t>obtained from GenBank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704"/>
        <w:gridCol w:w="1075"/>
        <w:gridCol w:w="1453"/>
        <w:gridCol w:w="1426"/>
        <w:gridCol w:w="1766"/>
        <w:gridCol w:w="1107"/>
        <w:gridCol w:w="1155"/>
        <w:gridCol w:w="1155"/>
        <w:gridCol w:w="1117"/>
        <w:gridCol w:w="1155"/>
        <w:gridCol w:w="1155"/>
        <w:gridCol w:w="680"/>
      </w:tblGrid>
      <w:tr w:rsidR="00391005" w:rsidRPr="00D56960" w14:paraId="79238B70" w14:textId="7E3C899A" w:rsidTr="00391005">
        <w:tc>
          <w:tcPr>
            <w:tcW w:w="704" w:type="dxa"/>
          </w:tcPr>
          <w:p w14:paraId="605AA3DA" w14:textId="77777777" w:rsidR="00391005" w:rsidRPr="00D56960" w:rsidRDefault="00391005" w:rsidP="009028F7">
            <w:pPr>
              <w:ind w:left="36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75" w:type="dxa"/>
          </w:tcPr>
          <w:p w14:paraId="07C6CFE2" w14:textId="66B59D26" w:rsidR="00391005" w:rsidRPr="00D56960" w:rsidRDefault="00391005" w:rsidP="00440CD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53" w:type="dxa"/>
          </w:tcPr>
          <w:p w14:paraId="7121BE48" w14:textId="77777777" w:rsidR="00391005" w:rsidRPr="00D56960" w:rsidRDefault="00391005" w:rsidP="00440CD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26" w:type="dxa"/>
          </w:tcPr>
          <w:p w14:paraId="368DD54C" w14:textId="77777777" w:rsidR="00391005" w:rsidRPr="00D56960" w:rsidRDefault="00391005" w:rsidP="00440CD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766" w:type="dxa"/>
          </w:tcPr>
          <w:p w14:paraId="7A3C869E" w14:textId="77777777" w:rsidR="00391005" w:rsidRPr="00D56960" w:rsidRDefault="00391005" w:rsidP="00440CD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07" w:type="dxa"/>
          </w:tcPr>
          <w:p w14:paraId="7F055C92" w14:textId="77777777" w:rsidR="00391005" w:rsidRPr="00D56960" w:rsidRDefault="00391005" w:rsidP="00440CD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737" w:type="dxa"/>
            <w:gridSpan w:val="5"/>
          </w:tcPr>
          <w:p w14:paraId="0BBD52F0" w14:textId="77777777" w:rsidR="00391005" w:rsidRPr="00D56960" w:rsidRDefault="00391005" w:rsidP="00440CD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56960">
              <w:rPr>
                <w:rFonts w:cstheme="minorHAnsi"/>
                <w:b/>
                <w:sz w:val="16"/>
                <w:szCs w:val="16"/>
              </w:rPr>
              <w:t>Genbank number</w:t>
            </w:r>
          </w:p>
        </w:tc>
        <w:tc>
          <w:tcPr>
            <w:tcW w:w="680" w:type="dxa"/>
          </w:tcPr>
          <w:p w14:paraId="7377D58C" w14:textId="77777777" w:rsidR="00391005" w:rsidRPr="00D56960" w:rsidRDefault="00391005" w:rsidP="00440CD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391005" w:rsidRPr="00D56960" w14:paraId="098C64C5" w14:textId="77777777" w:rsidTr="00391005">
        <w:tc>
          <w:tcPr>
            <w:tcW w:w="704" w:type="dxa"/>
          </w:tcPr>
          <w:p w14:paraId="5CC0D462" w14:textId="77777777" w:rsidR="00391005" w:rsidRPr="00D56960" w:rsidRDefault="00391005" w:rsidP="009028F7">
            <w:pPr>
              <w:ind w:left="36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75" w:type="dxa"/>
          </w:tcPr>
          <w:p w14:paraId="63A9481D" w14:textId="5995A3FC" w:rsidR="00391005" w:rsidRPr="00D56960" w:rsidRDefault="00391005" w:rsidP="00440CD9">
            <w:pPr>
              <w:rPr>
                <w:rFonts w:cstheme="minorHAnsi"/>
                <w:b/>
                <w:sz w:val="16"/>
                <w:szCs w:val="16"/>
              </w:rPr>
            </w:pPr>
            <w:r w:rsidRPr="00D56960">
              <w:rPr>
                <w:rFonts w:cstheme="minorHAnsi"/>
                <w:b/>
                <w:sz w:val="16"/>
                <w:szCs w:val="16"/>
              </w:rPr>
              <w:t>Genus</w:t>
            </w:r>
          </w:p>
        </w:tc>
        <w:tc>
          <w:tcPr>
            <w:tcW w:w="1453" w:type="dxa"/>
          </w:tcPr>
          <w:p w14:paraId="70406742" w14:textId="77777777" w:rsidR="00391005" w:rsidRPr="00D56960" w:rsidRDefault="00391005" w:rsidP="00440CD9">
            <w:pPr>
              <w:rPr>
                <w:rFonts w:cstheme="minorHAnsi"/>
                <w:b/>
                <w:sz w:val="16"/>
                <w:szCs w:val="16"/>
              </w:rPr>
            </w:pPr>
            <w:r w:rsidRPr="00D56960">
              <w:rPr>
                <w:rFonts w:cstheme="minorHAnsi"/>
                <w:b/>
                <w:sz w:val="16"/>
                <w:szCs w:val="16"/>
              </w:rPr>
              <w:t>species</w:t>
            </w:r>
          </w:p>
        </w:tc>
        <w:tc>
          <w:tcPr>
            <w:tcW w:w="1426" w:type="dxa"/>
          </w:tcPr>
          <w:p w14:paraId="71C6504D" w14:textId="77777777" w:rsidR="00391005" w:rsidRPr="00D56960" w:rsidRDefault="00391005" w:rsidP="00440CD9">
            <w:pPr>
              <w:rPr>
                <w:rFonts w:cstheme="minorHAnsi"/>
                <w:b/>
                <w:sz w:val="16"/>
                <w:szCs w:val="16"/>
              </w:rPr>
            </w:pPr>
            <w:r w:rsidRPr="00D56960">
              <w:rPr>
                <w:rFonts w:cstheme="minorHAnsi"/>
                <w:b/>
                <w:sz w:val="16"/>
                <w:szCs w:val="16"/>
              </w:rPr>
              <w:t>Collector name</w:t>
            </w:r>
          </w:p>
        </w:tc>
        <w:tc>
          <w:tcPr>
            <w:tcW w:w="1766" w:type="dxa"/>
          </w:tcPr>
          <w:p w14:paraId="60038797" w14:textId="77777777" w:rsidR="00391005" w:rsidRPr="00D56960" w:rsidRDefault="00391005" w:rsidP="00440CD9">
            <w:pPr>
              <w:rPr>
                <w:rFonts w:cstheme="minorHAnsi"/>
                <w:b/>
                <w:sz w:val="16"/>
                <w:szCs w:val="16"/>
              </w:rPr>
            </w:pPr>
            <w:r w:rsidRPr="00D56960">
              <w:rPr>
                <w:rFonts w:cstheme="minorHAnsi"/>
                <w:b/>
                <w:sz w:val="16"/>
                <w:szCs w:val="16"/>
              </w:rPr>
              <w:t>Collector number</w:t>
            </w:r>
          </w:p>
        </w:tc>
        <w:tc>
          <w:tcPr>
            <w:tcW w:w="1107" w:type="dxa"/>
          </w:tcPr>
          <w:p w14:paraId="0275A22C" w14:textId="77777777" w:rsidR="00391005" w:rsidRPr="00D56960" w:rsidRDefault="00391005" w:rsidP="00440CD9">
            <w:pPr>
              <w:rPr>
                <w:rFonts w:cstheme="minorHAnsi"/>
                <w:b/>
                <w:sz w:val="16"/>
                <w:szCs w:val="16"/>
              </w:rPr>
            </w:pPr>
            <w:r w:rsidRPr="00D56960">
              <w:rPr>
                <w:rFonts w:cstheme="minorHAnsi"/>
                <w:b/>
                <w:sz w:val="16"/>
                <w:szCs w:val="16"/>
              </w:rPr>
              <w:t>Herbarium</w:t>
            </w:r>
          </w:p>
        </w:tc>
        <w:tc>
          <w:tcPr>
            <w:tcW w:w="1155" w:type="dxa"/>
          </w:tcPr>
          <w:p w14:paraId="75DB1E30" w14:textId="77777777" w:rsidR="00391005" w:rsidRPr="00D56960" w:rsidRDefault="00391005" w:rsidP="00440CD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i/>
                <w:sz w:val="16"/>
                <w:szCs w:val="16"/>
              </w:rPr>
              <w:t>ITS</w:t>
            </w:r>
          </w:p>
        </w:tc>
        <w:tc>
          <w:tcPr>
            <w:tcW w:w="1155" w:type="dxa"/>
          </w:tcPr>
          <w:p w14:paraId="72221E15" w14:textId="77777777" w:rsidR="00391005" w:rsidRPr="00D56960" w:rsidRDefault="00391005" w:rsidP="00440CD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i/>
                <w:sz w:val="16"/>
                <w:szCs w:val="16"/>
              </w:rPr>
              <w:t>trnL-trnF</w:t>
            </w:r>
          </w:p>
        </w:tc>
        <w:tc>
          <w:tcPr>
            <w:tcW w:w="1117" w:type="dxa"/>
          </w:tcPr>
          <w:p w14:paraId="21E90C22" w14:textId="77777777" w:rsidR="00391005" w:rsidRPr="00D56960" w:rsidRDefault="00391005" w:rsidP="00440CD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i/>
                <w:sz w:val="16"/>
                <w:szCs w:val="16"/>
              </w:rPr>
              <w:t>matK-trnK</w:t>
            </w:r>
          </w:p>
        </w:tc>
        <w:tc>
          <w:tcPr>
            <w:tcW w:w="1155" w:type="dxa"/>
          </w:tcPr>
          <w:p w14:paraId="04833B9D" w14:textId="77777777" w:rsidR="00391005" w:rsidRPr="00D56960" w:rsidRDefault="00391005" w:rsidP="00440CD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i/>
                <w:sz w:val="16"/>
                <w:szCs w:val="16"/>
              </w:rPr>
              <w:t>rps16</w:t>
            </w:r>
          </w:p>
        </w:tc>
        <w:tc>
          <w:tcPr>
            <w:tcW w:w="1155" w:type="dxa"/>
          </w:tcPr>
          <w:p w14:paraId="39929F8C" w14:textId="77777777" w:rsidR="00391005" w:rsidRPr="00D56960" w:rsidRDefault="00391005" w:rsidP="00440CD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i/>
                <w:sz w:val="16"/>
                <w:szCs w:val="16"/>
              </w:rPr>
              <w:t>trnD-trnT</w:t>
            </w:r>
          </w:p>
        </w:tc>
        <w:tc>
          <w:tcPr>
            <w:tcW w:w="680" w:type="dxa"/>
          </w:tcPr>
          <w:p w14:paraId="18B5391B" w14:textId="1E96BA98" w:rsidR="00391005" w:rsidRPr="00D56960" w:rsidRDefault="00391005" w:rsidP="00440CD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i/>
                <w:sz w:val="16"/>
                <w:szCs w:val="16"/>
              </w:rPr>
              <w:t>ycf6-psbM</w:t>
            </w:r>
          </w:p>
        </w:tc>
      </w:tr>
      <w:tr w:rsidR="00391005" w:rsidRPr="00D56960" w14:paraId="2EF5D624" w14:textId="28524E5A" w:rsidTr="00391005">
        <w:tc>
          <w:tcPr>
            <w:tcW w:w="704" w:type="dxa"/>
          </w:tcPr>
          <w:p w14:paraId="75186877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0E495846" w14:textId="7D77B99B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Arquita</w:t>
            </w:r>
          </w:p>
        </w:tc>
        <w:tc>
          <w:tcPr>
            <w:tcW w:w="1453" w:type="dxa"/>
          </w:tcPr>
          <w:p w14:paraId="2ECC3831" w14:textId="77777777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elendiniana</w:t>
            </w:r>
          </w:p>
        </w:tc>
        <w:tc>
          <w:tcPr>
            <w:tcW w:w="1426" w:type="dxa"/>
          </w:tcPr>
          <w:p w14:paraId="6B948391" w14:textId="77777777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 xml:space="preserve">Hughes et al. </w:t>
            </w:r>
          </w:p>
        </w:tc>
        <w:tc>
          <w:tcPr>
            <w:tcW w:w="1766" w:type="dxa"/>
          </w:tcPr>
          <w:p w14:paraId="3B8854BA" w14:textId="77777777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2210</w:t>
            </w:r>
          </w:p>
        </w:tc>
        <w:tc>
          <w:tcPr>
            <w:tcW w:w="1107" w:type="dxa"/>
          </w:tcPr>
          <w:p w14:paraId="78273191" w14:textId="77777777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FHO</w:t>
            </w:r>
          </w:p>
        </w:tc>
        <w:tc>
          <w:tcPr>
            <w:tcW w:w="1155" w:type="dxa"/>
          </w:tcPr>
          <w:p w14:paraId="12A58B41" w14:textId="70152C2F" w:rsidR="00391005" w:rsidRPr="00D56960" w:rsidRDefault="00A3589A" w:rsidP="00204637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5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P003650</w:t>
              </w:r>
            </w:hyperlink>
          </w:p>
        </w:tc>
        <w:tc>
          <w:tcPr>
            <w:tcW w:w="1155" w:type="dxa"/>
          </w:tcPr>
          <w:p w14:paraId="73DBEE96" w14:textId="52C8BA83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6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3114</w:t>
              </w:r>
            </w:hyperlink>
          </w:p>
        </w:tc>
        <w:tc>
          <w:tcPr>
            <w:tcW w:w="1117" w:type="dxa"/>
          </w:tcPr>
          <w:p w14:paraId="575CF69D" w14:textId="177B0274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7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176805</w:t>
              </w:r>
            </w:hyperlink>
          </w:p>
          <w:p w14:paraId="246DC445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220F5FBD" w14:textId="52015B7C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8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F522148</w:t>
              </w:r>
            </w:hyperlink>
          </w:p>
        </w:tc>
        <w:tc>
          <w:tcPr>
            <w:tcW w:w="1155" w:type="dxa"/>
          </w:tcPr>
          <w:p w14:paraId="42D892E0" w14:textId="1F2D4BF3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9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P003756</w:t>
              </w:r>
            </w:hyperlink>
          </w:p>
          <w:p w14:paraId="09878494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78949BF9" w14:textId="2E365972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10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P003703</w:t>
              </w:r>
            </w:hyperlink>
          </w:p>
        </w:tc>
      </w:tr>
      <w:tr w:rsidR="00391005" w:rsidRPr="00D56960" w14:paraId="4C57AE8E" w14:textId="77777777" w:rsidTr="00391005">
        <w:tc>
          <w:tcPr>
            <w:tcW w:w="704" w:type="dxa"/>
          </w:tcPr>
          <w:p w14:paraId="0A88B30F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313AC633" w14:textId="7C0297DB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Balsamocarpon</w:t>
            </w:r>
          </w:p>
        </w:tc>
        <w:tc>
          <w:tcPr>
            <w:tcW w:w="1453" w:type="dxa"/>
          </w:tcPr>
          <w:p w14:paraId="36D2622D" w14:textId="75FCA52F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brevifolium</w:t>
            </w:r>
          </w:p>
        </w:tc>
        <w:tc>
          <w:tcPr>
            <w:tcW w:w="1426" w:type="dxa"/>
          </w:tcPr>
          <w:p w14:paraId="400D3569" w14:textId="2E3FBBDA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Baxter</w:t>
            </w:r>
          </w:p>
        </w:tc>
        <w:tc>
          <w:tcPr>
            <w:tcW w:w="1766" w:type="dxa"/>
          </w:tcPr>
          <w:p w14:paraId="55C6C78C" w14:textId="7377A637" w:rsidR="00391005" w:rsidRPr="00D56960" w:rsidRDefault="00391005" w:rsidP="00267894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1869</w:t>
            </w:r>
          </w:p>
        </w:tc>
        <w:tc>
          <w:tcPr>
            <w:tcW w:w="1107" w:type="dxa"/>
          </w:tcPr>
          <w:p w14:paraId="45E22DDC" w14:textId="71AA41E5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155" w:type="dxa"/>
          </w:tcPr>
          <w:p w14:paraId="11062F43" w14:textId="3C8176AF" w:rsidR="00391005" w:rsidRPr="00D56960" w:rsidRDefault="00A3589A" w:rsidP="005B692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1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689</w:t>
              </w:r>
            </w:hyperlink>
          </w:p>
        </w:tc>
        <w:tc>
          <w:tcPr>
            <w:tcW w:w="1155" w:type="dxa"/>
          </w:tcPr>
          <w:p w14:paraId="354FC4C1" w14:textId="2A1E2E8E" w:rsidR="00391005" w:rsidRPr="00D56960" w:rsidRDefault="00A3589A" w:rsidP="00945064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2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EU361739</w:t>
              </w:r>
            </w:hyperlink>
          </w:p>
        </w:tc>
        <w:tc>
          <w:tcPr>
            <w:tcW w:w="1117" w:type="dxa"/>
          </w:tcPr>
          <w:p w14:paraId="503BE86B" w14:textId="3F2CDFF2" w:rsidR="00391005" w:rsidRPr="00D56960" w:rsidRDefault="00A3589A" w:rsidP="004841BF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EU361864</w:t>
              </w:r>
            </w:hyperlink>
          </w:p>
        </w:tc>
        <w:tc>
          <w:tcPr>
            <w:tcW w:w="1155" w:type="dxa"/>
          </w:tcPr>
          <w:p w14:paraId="25503594" w14:textId="0D6AFF24" w:rsidR="00391005" w:rsidRPr="00D56960" w:rsidRDefault="00A3589A" w:rsidP="00206CB5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135</w:t>
              </w:r>
            </w:hyperlink>
          </w:p>
        </w:tc>
        <w:tc>
          <w:tcPr>
            <w:tcW w:w="1155" w:type="dxa"/>
          </w:tcPr>
          <w:p w14:paraId="1124270A" w14:textId="5A5D8133" w:rsidR="00391005" w:rsidRPr="00D56960" w:rsidRDefault="00A3589A" w:rsidP="00A06FB0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801</w:t>
              </w:r>
            </w:hyperlink>
          </w:p>
        </w:tc>
        <w:tc>
          <w:tcPr>
            <w:tcW w:w="680" w:type="dxa"/>
          </w:tcPr>
          <w:p w14:paraId="32FA6DEB" w14:textId="6ED174D7" w:rsidR="00391005" w:rsidRPr="00D56960" w:rsidRDefault="00A3589A" w:rsidP="00A06FB0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6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743</w:t>
              </w:r>
            </w:hyperlink>
          </w:p>
        </w:tc>
      </w:tr>
      <w:tr w:rsidR="00391005" w:rsidRPr="00D56960" w14:paraId="344A1AD8" w14:textId="1FEC456A" w:rsidTr="00391005">
        <w:tc>
          <w:tcPr>
            <w:tcW w:w="704" w:type="dxa"/>
          </w:tcPr>
          <w:p w14:paraId="295ECA19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50EE6FDC" w14:textId="5DDAAE55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Biancaea</w:t>
            </w:r>
          </w:p>
        </w:tc>
        <w:tc>
          <w:tcPr>
            <w:tcW w:w="1453" w:type="dxa"/>
          </w:tcPr>
          <w:p w14:paraId="66462E0D" w14:textId="7293721A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decapetala</w:t>
            </w:r>
          </w:p>
        </w:tc>
        <w:tc>
          <w:tcPr>
            <w:tcW w:w="1426" w:type="dxa"/>
          </w:tcPr>
          <w:p w14:paraId="2D618E7A" w14:textId="11CFDB19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Herendeen</w:t>
            </w:r>
          </w:p>
        </w:tc>
        <w:tc>
          <w:tcPr>
            <w:tcW w:w="1766" w:type="dxa"/>
          </w:tcPr>
          <w:p w14:paraId="18E8374F" w14:textId="77777777" w:rsidR="00391005" w:rsidRPr="00D56960" w:rsidRDefault="00391005" w:rsidP="00267894">
            <w:pPr>
              <w:pStyle w:val="Pa1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19-XII- 97-1 </w:t>
            </w:r>
          </w:p>
          <w:p w14:paraId="12A3AB6D" w14:textId="77777777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07" w:type="dxa"/>
          </w:tcPr>
          <w:p w14:paraId="2BF4248E" w14:textId="5D336993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1155" w:type="dxa"/>
          </w:tcPr>
          <w:p w14:paraId="0C76D549" w14:textId="6122CC94" w:rsidR="00391005" w:rsidRPr="00D56960" w:rsidRDefault="00A3589A" w:rsidP="005B6922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7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21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502B18A7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6B31C9D8" w14:textId="0BB3966C" w:rsidR="00391005" w:rsidRPr="00D56960" w:rsidRDefault="00A3589A" w:rsidP="00945064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8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98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205D99EF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</w:tcPr>
          <w:p w14:paraId="3ADC5D19" w14:textId="715CE382" w:rsidR="00391005" w:rsidRPr="00D56960" w:rsidRDefault="00A3589A" w:rsidP="004841BF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176817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41E72271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495900E0" w14:textId="77715A62" w:rsidR="00391005" w:rsidRPr="00D56960" w:rsidRDefault="00A3589A" w:rsidP="00206CB5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82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5B2120DE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448FB45E" w14:textId="58FC0CC3" w:rsidR="00391005" w:rsidRPr="00D56960" w:rsidRDefault="00A3589A" w:rsidP="00A06FB0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1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54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20F6B9FE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462FA6D5" w14:textId="1F70E1BC" w:rsidR="00391005" w:rsidRPr="00D56960" w:rsidRDefault="00A3589A" w:rsidP="00A06FB0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22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79</w:t>
              </w:r>
            </w:hyperlink>
          </w:p>
        </w:tc>
      </w:tr>
      <w:tr w:rsidR="00391005" w:rsidRPr="00D56960" w14:paraId="35AB10F1" w14:textId="77777777" w:rsidTr="00391005">
        <w:tc>
          <w:tcPr>
            <w:tcW w:w="704" w:type="dxa"/>
          </w:tcPr>
          <w:p w14:paraId="14EA80EF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6FF3AD9" w14:textId="03CE1AE5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Biancaea</w:t>
            </w:r>
          </w:p>
        </w:tc>
        <w:tc>
          <w:tcPr>
            <w:tcW w:w="1453" w:type="dxa"/>
          </w:tcPr>
          <w:p w14:paraId="28815F11" w14:textId="7AB9BF64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oppositifolia</w:t>
            </w:r>
          </w:p>
        </w:tc>
        <w:tc>
          <w:tcPr>
            <w:tcW w:w="1426" w:type="dxa"/>
          </w:tcPr>
          <w:p w14:paraId="0628C68D" w14:textId="1996A6D4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ugas</w:t>
            </w:r>
          </w:p>
        </w:tc>
        <w:tc>
          <w:tcPr>
            <w:tcW w:w="1766" w:type="dxa"/>
          </w:tcPr>
          <w:p w14:paraId="6555CB9D" w14:textId="48CA0C65" w:rsidR="00391005" w:rsidRPr="00D56960" w:rsidRDefault="00391005" w:rsidP="00267894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921</w:t>
            </w:r>
          </w:p>
        </w:tc>
        <w:tc>
          <w:tcPr>
            <w:tcW w:w="1107" w:type="dxa"/>
          </w:tcPr>
          <w:p w14:paraId="27712F50" w14:textId="013A54EB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</w:t>
            </w:r>
          </w:p>
        </w:tc>
        <w:tc>
          <w:tcPr>
            <w:tcW w:w="1155" w:type="dxa"/>
          </w:tcPr>
          <w:p w14:paraId="3C30CB68" w14:textId="25E04303" w:rsidR="00391005" w:rsidRPr="00D56960" w:rsidRDefault="00A3589A" w:rsidP="005B692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2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10</w:t>
              </w:r>
            </w:hyperlink>
          </w:p>
        </w:tc>
        <w:tc>
          <w:tcPr>
            <w:tcW w:w="1155" w:type="dxa"/>
          </w:tcPr>
          <w:p w14:paraId="36F8293A" w14:textId="57B99C36" w:rsidR="00391005" w:rsidRPr="00D56960" w:rsidRDefault="00391005" w:rsidP="00945064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695264BE" w14:textId="06AA97B1" w:rsidR="00391005" w:rsidRPr="00D56960" w:rsidRDefault="00391005" w:rsidP="004841BF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18EFC297" w14:textId="6F560972" w:rsidR="00391005" w:rsidRPr="00D56960" w:rsidRDefault="00A3589A" w:rsidP="00206CB5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2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55</w:t>
              </w:r>
            </w:hyperlink>
          </w:p>
        </w:tc>
        <w:tc>
          <w:tcPr>
            <w:tcW w:w="1155" w:type="dxa"/>
          </w:tcPr>
          <w:p w14:paraId="4108CE1B" w14:textId="675855F7" w:rsidR="00391005" w:rsidRPr="00D56960" w:rsidRDefault="00A3589A" w:rsidP="00A06FB0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2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56</w:t>
              </w:r>
            </w:hyperlink>
          </w:p>
        </w:tc>
        <w:tc>
          <w:tcPr>
            <w:tcW w:w="680" w:type="dxa"/>
          </w:tcPr>
          <w:p w14:paraId="09D7C4F1" w14:textId="201DAD21" w:rsidR="00391005" w:rsidRPr="00D56960" w:rsidRDefault="00A3589A" w:rsidP="00A06FB0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26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70</w:t>
              </w:r>
            </w:hyperlink>
          </w:p>
        </w:tc>
      </w:tr>
      <w:tr w:rsidR="00391005" w:rsidRPr="00D56960" w14:paraId="1AA579F4" w14:textId="77777777" w:rsidTr="00391005">
        <w:tc>
          <w:tcPr>
            <w:tcW w:w="704" w:type="dxa"/>
          </w:tcPr>
          <w:p w14:paraId="48713EDB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778EFB72" w14:textId="023F10B9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esalpinia</w:t>
            </w:r>
          </w:p>
        </w:tc>
        <w:tc>
          <w:tcPr>
            <w:tcW w:w="1453" w:type="dxa"/>
          </w:tcPr>
          <w:p w14:paraId="43514A50" w14:textId="62875341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anacantha</w:t>
            </w:r>
          </w:p>
        </w:tc>
        <w:tc>
          <w:tcPr>
            <w:tcW w:w="1426" w:type="dxa"/>
          </w:tcPr>
          <w:p w14:paraId="209CA952" w14:textId="35FD3703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iogier</w:t>
            </w:r>
          </w:p>
        </w:tc>
        <w:tc>
          <w:tcPr>
            <w:tcW w:w="1766" w:type="dxa"/>
          </w:tcPr>
          <w:p w14:paraId="3518627E" w14:textId="41FF01AE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16639</w:t>
            </w:r>
          </w:p>
        </w:tc>
        <w:tc>
          <w:tcPr>
            <w:tcW w:w="1107" w:type="dxa"/>
          </w:tcPr>
          <w:p w14:paraId="03873BFE" w14:textId="06E11D58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155" w:type="dxa"/>
          </w:tcPr>
          <w:p w14:paraId="761525EF" w14:textId="25AA1BED" w:rsidR="00391005" w:rsidRPr="00D56960" w:rsidRDefault="00A3589A" w:rsidP="00DB6679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27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59</w:t>
              </w:r>
            </w:hyperlink>
          </w:p>
        </w:tc>
        <w:tc>
          <w:tcPr>
            <w:tcW w:w="1155" w:type="dxa"/>
          </w:tcPr>
          <w:p w14:paraId="245D378A" w14:textId="598A0D22" w:rsidR="00391005" w:rsidRPr="00D56960" w:rsidRDefault="00391005" w:rsidP="00846C1B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27286A66" w14:textId="2026B529" w:rsidR="00391005" w:rsidRPr="00D56960" w:rsidRDefault="00391005" w:rsidP="00574541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486868C" w14:textId="25E48DB1" w:rsidR="00391005" w:rsidRPr="00D56960" w:rsidRDefault="00A3589A" w:rsidP="00E62B7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28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27</w:t>
              </w:r>
            </w:hyperlink>
          </w:p>
        </w:tc>
        <w:tc>
          <w:tcPr>
            <w:tcW w:w="1155" w:type="dxa"/>
          </w:tcPr>
          <w:p w14:paraId="47E48B3D" w14:textId="310DFDF9" w:rsidR="00391005" w:rsidRPr="00D56960" w:rsidRDefault="00A3589A" w:rsidP="00E62B7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2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263</w:t>
              </w:r>
            </w:hyperlink>
          </w:p>
        </w:tc>
        <w:tc>
          <w:tcPr>
            <w:tcW w:w="680" w:type="dxa"/>
          </w:tcPr>
          <w:p w14:paraId="25BE8FF5" w14:textId="74078B14" w:rsidR="00391005" w:rsidRPr="00D56960" w:rsidRDefault="00391005" w:rsidP="00E62B7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391005" w:rsidRPr="00D56960" w14:paraId="2E354F1C" w14:textId="5AABBE1D" w:rsidTr="00391005">
        <w:tc>
          <w:tcPr>
            <w:tcW w:w="704" w:type="dxa"/>
          </w:tcPr>
          <w:p w14:paraId="283AA4B5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4E666CAA" w14:textId="5320B132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esalpinia</w:t>
            </w:r>
          </w:p>
        </w:tc>
        <w:tc>
          <w:tcPr>
            <w:tcW w:w="1453" w:type="dxa"/>
          </w:tcPr>
          <w:p w14:paraId="4A6384A8" w14:textId="434A90D3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ssioides</w:t>
            </w:r>
          </w:p>
        </w:tc>
        <w:tc>
          <w:tcPr>
            <w:tcW w:w="1426" w:type="dxa"/>
          </w:tcPr>
          <w:p w14:paraId="66E50522" w14:textId="692751FF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Pennington</w:t>
            </w:r>
          </w:p>
        </w:tc>
        <w:tc>
          <w:tcPr>
            <w:tcW w:w="1766" w:type="dxa"/>
          </w:tcPr>
          <w:p w14:paraId="7B02DCF6" w14:textId="20870720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789</w:t>
            </w:r>
          </w:p>
        </w:tc>
        <w:tc>
          <w:tcPr>
            <w:tcW w:w="1107" w:type="dxa"/>
          </w:tcPr>
          <w:p w14:paraId="37E3D3FC" w14:textId="295488A8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155" w:type="dxa"/>
          </w:tcPr>
          <w:p w14:paraId="3A4845E3" w14:textId="12D2E721" w:rsidR="00391005" w:rsidRPr="00D56960" w:rsidRDefault="00A3589A" w:rsidP="00DB6679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3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58</w:t>
              </w:r>
            </w:hyperlink>
          </w:p>
        </w:tc>
        <w:tc>
          <w:tcPr>
            <w:tcW w:w="1155" w:type="dxa"/>
          </w:tcPr>
          <w:p w14:paraId="01ADD90E" w14:textId="0B8FC2DA" w:rsidR="00391005" w:rsidRPr="00D56960" w:rsidRDefault="00A3589A" w:rsidP="00846C1B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31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AF430711</w:t>
              </w:r>
            </w:hyperlink>
          </w:p>
        </w:tc>
        <w:tc>
          <w:tcPr>
            <w:tcW w:w="1117" w:type="dxa"/>
          </w:tcPr>
          <w:p w14:paraId="056C9B6C" w14:textId="109D21B0" w:rsidR="00391005" w:rsidRPr="00D56960" w:rsidRDefault="00391005" w:rsidP="00574541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32932D98" w14:textId="033447A0" w:rsidR="00391005" w:rsidRPr="00D56960" w:rsidRDefault="00A3589A" w:rsidP="00E62B7F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32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96</w:t>
              </w:r>
            </w:hyperlink>
          </w:p>
        </w:tc>
        <w:tc>
          <w:tcPr>
            <w:tcW w:w="1155" w:type="dxa"/>
          </w:tcPr>
          <w:p w14:paraId="5348E2E5" w14:textId="2E9476C5" w:rsidR="00391005" w:rsidRPr="00D56960" w:rsidRDefault="00A3589A" w:rsidP="00E62B7F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3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61</w:t>
              </w:r>
            </w:hyperlink>
          </w:p>
        </w:tc>
        <w:tc>
          <w:tcPr>
            <w:tcW w:w="680" w:type="dxa"/>
          </w:tcPr>
          <w:p w14:paraId="09A957B3" w14:textId="3972C5C3" w:rsidR="00391005" w:rsidRPr="00D56960" w:rsidRDefault="00A3589A" w:rsidP="00E62B7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3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34</w:t>
              </w:r>
            </w:hyperlink>
          </w:p>
        </w:tc>
      </w:tr>
      <w:tr w:rsidR="00391005" w:rsidRPr="00D56960" w14:paraId="531C4D80" w14:textId="7CCFC736" w:rsidTr="00391005">
        <w:tc>
          <w:tcPr>
            <w:tcW w:w="704" w:type="dxa"/>
          </w:tcPr>
          <w:p w14:paraId="7695FDC5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17DA4E6E" w14:textId="444DC547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esalpinia</w:t>
            </w:r>
          </w:p>
        </w:tc>
        <w:tc>
          <w:tcPr>
            <w:tcW w:w="1453" w:type="dxa"/>
          </w:tcPr>
          <w:p w14:paraId="2CFF96F9" w14:textId="213010F9" w:rsidR="00391005" w:rsidRPr="00D56960" w:rsidRDefault="00391005" w:rsidP="00440CD9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rista</w:t>
            </w:r>
          </w:p>
        </w:tc>
        <w:tc>
          <w:tcPr>
            <w:tcW w:w="1426" w:type="dxa"/>
          </w:tcPr>
          <w:p w14:paraId="644F8D18" w14:textId="11EB774D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Herendeen</w:t>
            </w:r>
          </w:p>
        </w:tc>
        <w:tc>
          <w:tcPr>
            <w:tcW w:w="1766" w:type="dxa"/>
          </w:tcPr>
          <w:p w14:paraId="5AE4CC3A" w14:textId="4D017D14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1-V-99-3</w:t>
            </w:r>
          </w:p>
        </w:tc>
        <w:tc>
          <w:tcPr>
            <w:tcW w:w="1107" w:type="dxa"/>
          </w:tcPr>
          <w:p w14:paraId="167BA63D" w14:textId="65BFF354" w:rsidR="00391005" w:rsidRPr="00D56960" w:rsidRDefault="00391005" w:rsidP="00440CD9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1155" w:type="dxa"/>
          </w:tcPr>
          <w:p w14:paraId="0C226AB1" w14:textId="0F89BC9A" w:rsidR="00391005" w:rsidRPr="00D56960" w:rsidRDefault="00A3589A" w:rsidP="00DB6679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3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07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20A52B7C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13C2EAB5" w14:textId="6CA81835" w:rsidR="00391005" w:rsidRPr="00D56960" w:rsidRDefault="00A3589A" w:rsidP="00846C1B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36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94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7B81E5CC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</w:tcPr>
          <w:p w14:paraId="43E63812" w14:textId="13977A94" w:rsidR="00391005" w:rsidRPr="00D56960" w:rsidRDefault="00A3589A" w:rsidP="00574541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37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EU361900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4159B454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6F3F4C5B" w14:textId="333157C3" w:rsidR="00391005" w:rsidRPr="00D56960" w:rsidRDefault="00A3589A" w:rsidP="00E62B7F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38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73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2967BFAD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45329DBF" w14:textId="24CBD6B7" w:rsidR="00391005" w:rsidRPr="00D56960" w:rsidRDefault="00A3589A" w:rsidP="00E62B7F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3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84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0C311C6E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4A1A5029" w14:textId="7714AFBA" w:rsidR="00391005" w:rsidRPr="00D56960" w:rsidRDefault="00A3589A" w:rsidP="00E62B7F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4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71</w:t>
              </w:r>
            </w:hyperlink>
          </w:p>
        </w:tc>
      </w:tr>
      <w:tr w:rsidR="00391005" w:rsidRPr="00D56960" w14:paraId="13833F4D" w14:textId="584E0B25" w:rsidTr="00391005">
        <w:tc>
          <w:tcPr>
            <w:tcW w:w="704" w:type="dxa"/>
          </w:tcPr>
          <w:p w14:paraId="40E56EB1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BC371D5" w14:textId="24007717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esalpinia</w:t>
            </w:r>
          </w:p>
        </w:tc>
        <w:tc>
          <w:tcPr>
            <w:tcW w:w="1453" w:type="dxa"/>
          </w:tcPr>
          <w:p w14:paraId="03F2C52F" w14:textId="191272CC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rista</w:t>
            </w:r>
          </w:p>
        </w:tc>
        <w:tc>
          <w:tcPr>
            <w:tcW w:w="1426" w:type="dxa"/>
          </w:tcPr>
          <w:p w14:paraId="13835685" w14:textId="3AAF7F87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Wieringa et al.</w:t>
            </w:r>
          </w:p>
        </w:tc>
        <w:tc>
          <w:tcPr>
            <w:tcW w:w="1766" w:type="dxa"/>
          </w:tcPr>
          <w:p w14:paraId="309AF9DE" w14:textId="621B0B74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4199</w:t>
            </w:r>
          </w:p>
        </w:tc>
        <w:tc>
          <w:tcPr>
            <w:tcW w:w="1107" w:type="dxa"/>
          </w:tcPr>
          <w:p w14:paraId="4470936A" w14:textId="09FDD53C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WAG</w:t>
            </w:r>
          </w:p>
        </w:tc>
        <w:tc>
          <w:tcPr>
            <w:tcW w:w="1155" w:type="dxa"/>
          </w:tcPr>
          <w:p w14:paraId="57DDDDC7" w14:textId="21D6362D" w:rsidR="00391005" w:rsidRPr="00D56960" w:rsidRDefault="00A3589A" w:rsidP="00A349EA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41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08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2DD41436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3C183921" w14:textId="70D12BDC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</w:tcPr>
          <w:p w14:paraId="085474D8" w14:textId="3C111294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42" w:history="1">
              <w:r w:rsidRPr="00A3589A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538530</w:t>
              </w:r>
            </w:hyperlink>
          </w:p>
        </w:tc>
        <w:tc>
          <w:tcPr>
            <w:tcW w:w="1155" w:type="dxa"/>
          </w:tcPr>
          <w:p w14:paraId="3D7E7B0D" w14:textId="5C72043C" w:rsidR="00391005" w:rsidRPr="00D56960" w:rsidRDefault="00A3589A" w:rsidP="00ED3525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4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74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2B132B62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7169F888" w14:textId="0AA82F8B" w:rsidR="00391005" w:rsidRPr="00D56960" w:rsidRDefault="00A3589A" w:rsidP="00E02AA3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4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85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197408D3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450E5F69" w14:textId="33BE4E97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4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72</w:t>
              </w:r>
            </w:hyperlink>
          </w:p>
        </w:tc>
      </w:tr>
      <w:tr w:rsidR="00391005" w:rsidRPr="00D56960" w14:paraId="05352068" w14:textId="1215B750" w:rsidTr="00391005">
        <w:tc>
          <w:tcPr>
            <w:tcW w:w="704" w:type="dxa"/>
          </w:tcPr>
          <w:p w14:paraId="582F72FA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09623F64" w14:textId="3B76D0A7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esalpinia</w:t>
            </w:r>
          </w:p>
        </w:tc>
        <w:tc>
          <w:tcPr>
            <w:tcW w:w="1453" w:type="dxa"/>
          </w:tcPr>
          <w:p w14:paraId="19268FCF" w14:textId="54312C48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nipensis</w:t>
            </w:r>
          </w:p>
        </w:tc>
        <w:tc>
          <w:tcPr>
            <w:tcW w:w="1426" w:type="dxa"/>
          </w:tcPr>
          <w:p w14:paraId="7767BFAE" w14:textId="01B35BA7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ewis</w:t>
            </w:r>
          </w:p>
        </w:tc>
        <w:tc>
          <w:tcPr>
            <w:tcW w:w="1766" w:type="dxa"/>
          </w:tcPr>
          <w:p w14:paraId="62315AFD" w14:textId="761FB973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1838</w:t>
            </w:r>
          </w:p>
        </w:tc>
        <w:tc>
          <w:tcPr>
            <w:tcW w:w="1107" w:type="dxa"/>
          </w:tcPr>
          <w:p w14:paraId="1A7C8197" w14:textId="0AADD192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</w:t>
            </w:r>
          </w:p>
        </w:tc>
        <w:tc>
          <w:tcPr>
            <w:tcW w:w="1155" w:type="dxa"/>
          </w:tcPr>
          <w:p w14:paraId="358443FD" w14:textId="018D4BDA" w:rsidR="00391005" w:rsidRPr="00D56960" w:rsidRDefault="00A3589A" w:rsidP="00A349E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46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64</w:t>
              </w:r>
            </w:hyperlink>
          </w:p>
        </w:tc>
        <w:tc>
          <w:tcPr>
            <w:tcW w:w="1155" w:type="dxa"/>
          </w:tcPr>
          <w:p w14:paraId="2E311B5A" w14:textId="0800974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</w:tcPr>
          <w:p w14:paraId="2CF30864" w14:textId="25608DA4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47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176835</w:t>
              </w:r>
            </w:hyperlink>
          </w:p>
        </w:tc>
        <w:tc>
          <w:tcPr>
            <w:tcW w:w="1155" w:type="dxa"/>
          </w:tcPr>
          <w:p w14:paraId="02959CC1" w14:textId="0BC2E714" w:rsidR="00391005" w:rsidRPr="00D56960" w:rsidRDefault="00A3589A" w:rsidP="00ED3525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48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28</w:t>
              </w:r>
            </w:hyperlink>
          </w:p>
        </w:tc>
        <w:tc>
          <w:tcPr>
            <w:tcW w:w="1155" w:type="dxa"/>
          </w:tcPr>
          <w:p w14:paraId="40AB42F9" w14:textId="3A152E9C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4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413</w:t>
              </w:r>
            </w:hyperlink>
          </w:p>
        </w:tc>
        <w:tc>
          <w:tcPr>
            <w:tcW w:w="680" w:type="dxa"/>
          </w:tcPr>
          <w:p w14:paraId="66263CD8" w14:textId="129F858E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5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80</w:t>
              </w:r>
            </w:hyperlink>
          </w:p>
        </w:tc>
      </w:tr>
      <w:tr w:rsidR="00391005" w:rsidRPr="00D56960" w14:paraId="3FE03A62" w14:textId="77777777" w:rsidTr="00391005">
        <w:tc>
          <w:tcPr>
            <w:tcW w:w="704" w:type="dxa"/>
          </w:tcPr>
          <w:p w14:paraId="114F3A03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176379DD" w14:textId="5EFC54D4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esalpinia</w:t>
            </w:r>
          </w:p>
        </w:tc>
        <w:tc>
          <w:tcPr>
            <w:tcW w:w="1453" w:type="dxa"/>
          </w:tcPr>
          <w:p w14:paraId="5E46C171" w14:textId="7AD92325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ulcherrima</w:t>
            </w:r>
          </w:p>
        </w:tc>
        <w:tc>
          <w:tcPr>
            <w:tcW w:w="1426" w:type="dxa"/>
          </w:tcPr>
          <w:p w14:paraId="5B77E1B1" w14:textId="57E77E8A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Fougere-Danezan</w:t>
            </w:r>
          </w:p>
        </w:tc>
        <w:tc>
          <w:tcPr>
            <w:tcW w:w="1766" w:type="dxa"/>
          </w:tcPr>
          <w:p w14:paraId="211A34BF" w14:textId="516A5D4C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07" w:type="dxa"/>
          </w:tcPr>
          <w:p w14:paraId="05663704" w14:textId="2C31C0D1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MT</w:t>
            </w:r>
          </w:p>
        </w:tc>
        <w:tc>
          <w:tcPr>
            <w:tcW w:w="1155" w:type="dxa"/>
          </w:tcPr>
          <w:p w14:paraId="3D594DB3" w14:textId="56B0F678" w:rsidR="00391005" w:rsidRPr="00D56960" w:rsidRDefault="00391005" w:rsidP="00A349E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26069D2D" w14:textId="163A53E3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51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EU361774</w:t>
              </w:r>
            </w:hyperlink>
          </w:p>
        </w:tc>
        <w:tc>
          <w:tcPr>
            <w:tcW w:w="1117" w:type="dxa"/>
          </w:tcPr>
          <w:p w14:paraId="66C89652" w14:textId="06BF8ABB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52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176820</w:t>
              </w:r>
            </w:hyperlink>
          </w:p>
        </w:tc>
        <w:tc>
          <w:tcPr>
            <w:tcW w:w="1155" w:type="dxa"/>
          </w:tcPr>
          <w:p w14:paraId="383BB2DD" w14:textId="26AC00B4" w:rsidR="00391005" w:rsidRPr="00D56960" w:rsidRDefault="00A3589A" w:rsidP="00ED3525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5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172</w:t>
              </w:r>
            </w:hyperlink>
          </w:p>
        </w:tc>
        <w:tc>
          <w:tcPr>
            <w:tcW w:w="1155" w:type="dxa"/>
          </w:tcPr>
          <w:p w14:paraId="6549916A" w14:textId="0BC09830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5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63</w:t>
              </w:r>
            </w:hyperlink>
          </w:p>
        </w:tc>
        <w:tc>
          <w:tcPr>
            <w:tcW w:w="680" w:type="dxa"/>
          </w:tcPr>
          <w:p w14:paraId="525C7423" w14:textId="1D66AAA2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5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31</w:t>
              </w:r>
            </w:hyperlink>
          </w:p>
        </w:tc>
      </w:tr>
      <w:tr w:rsidR="00391005" w:rsidRPr="00D56960" w14:paraId="01EA97D6" w14:textId="77777777" w:rsidTr="00391005">
        <w:tc>
          <w:tcPr>
            <w:tcW w:w="704" w:type="dxa"/>
          </w:tcPr>
          <w:p w14:paraId="69F9D582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089D5DE" w14:textId="7991D087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ssia</w:t>
            </w:r>
          </w:p>
        </w:tc>
        <w:tc>
          <w:tcPr>
            <w:tcW w:w="1453" w:type="dxa"/>
          </w:tcPr>
          <w:p w14:paraId="62DE63C3" w14:textId="14FEAD5F" w:rsidR="00391005" w:rsidRPr="00047749" w:rsidRDefault="00047749" w:rsidP="00DA7A68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 xml:space="preserve">ferruginea </w:t>
            </w:r>
            <w:r>
              <w:rPr>
                <w:rFonts w:cstheme="minorHAnsi"/>
                <w:iCs/>
                <w:sz w:val="16"/>
                <w:szCs w:val="16"/>
              </w:rPr>
              <w:t xml:space="preserve">var. </w:t>
            </w:r>
            <w:r>
              <w:rPr>
                <w:rFonts w:cstheme="minorHAnsi"/>
                <w:i/>
                <w:sz w:val="16"/>
                <w:szCs w:val="16"/>
              </w:rPr>
              <w:t>vellozana</w:t>
            </w:r>
          </w:p>
        </w:tc>
        <w:tc>
          <w:tcPr>
            <w:tcW w:w="1426" w:type="dxa"/>
          </w:tcPr>
          <w:p w14:paraId="08A61FF0" w14:textId="07BD62FB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Fougere-Danezan</w:t>
            </w:r>
          </w:p>
        </w:tc>
        <w:tc>
          <w:tcPr>
            <w:tcW w:w="1766" w:type="dxa"/>
          </w:tcPr>
          <w:p w14:paraId="6823E379" w14:textId="078ADCF4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07" w:type="dxa"/>
          </w:tcPr>
          <w:p w14:paraId="43DA7605" w14:textId="34A1644F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MT</w:t>
            </w:r>
          </w:p>
        </w:tc>
        <w:tc>
          <w:tcPr>
            <w:tcW w:w="1155" w:type="dxa"/>
          </w:tcPr>
          <w:p w14:paraId="2EEE6839" w14:textId="3C38BDB4" w:rsidR="00391005" w:rsidRPr="00D56960" w:rsidRDefault="00A3589A" w:rsidP="00A349E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56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778</w:t>
              </w:r>
            </w:hyperlink>
          </w:p>
        </w:tc>
        <w:tc>
          <w:tcPr>
            <w:tcW w:w="1155" w:type="dxa"/>
          </w:tcPr>
          <w:p w14:paraId="0B211459" w14:textId="271003D0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57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F794173</w:t>
              </w:r>
            </w:hyperlink>
          </w:p>
        </w:tc>
        <w:tc>
          <w:tcPr>
            <w:tcW w:w="1117" w:type="dxa"/>
          </w:tcPr>
          <w:p w14:paraId="0F16524F" w14:textId="4BE959EF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58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EU361910</w:t>
              </w:r>
            </w:hyperlink>
          </w:p>
        </w:tc>
        <w:tc>
          <w:tcPr>
            <w:tcW w:w="1155" w:type="dxa"/>
          </w:tcPr>
          <w:p w14:paraId="6660481C" w14:textId="32946B8E" w:rsidR="00391005" w:rsidRPr="00D56960" w:rsidRDefault="00A3589A" w:rsidP="00ED3525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5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55</w:t>
              </w:r>
            </w:hyperlink>
          </w:p>
        </w:tc>
        <w:tc>
          <w:tcPr>
            <w:tcW w:w="1155" w:type="dxa"/>
          </w:tcPr>
          <w:p w14:paraId="16BB48D8" w14:textId="0BADAFDD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6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272</w:t>
              </w:r>
            </w:hyperlink>
          </w:p>
        </w:tc>
        <w:tc>
          <w:tcPr>
            <w:tcW w:w="680" w:type="dxa"/>
          </w:tcPr>
          <w:p w14:paraId="29E644D0" w14:textId="77B1C9C4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61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32</w:t>
              </w:r>
            </w:hyperlink>
          </w:p>
        </w:tc>
      </w:tr>
      <w:tr w:rsidR="00391005" w:rsidRPr="00D56960" w14:paraId="3DEBF928" w14:textId="77777777" w:rsidTr="00391005">
        <w:tc>
          <w:tcPr>
            <w:tcW w:w="704" w:type="dxa"/>
          </w:tcPr>
          <w:p w14:paraId="217CD7B0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05D5E689" w14:textId="4B9B579C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enostigma</w:t>
            </w:r>
          </w:p>
        </w:tc>
        <w:tc>
          <w:tcPr>
            <w:tcW w:w="1453" w:type="dxa"/>
          </w:tcPr>
          <w:p w14:paraId="79F9CB0A" w14:textId="75CD4CFC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eriostachys</w:t>
            </w:r>
          </w:p>
        </w:tc>
        <w:tc>
          <w:tcPr>
            <w:tcW w:w="1426" w:type="dxa"/>
          </w:tcPr>
          <w:p w14:paraId="7EEF4474" w14:textId="73DB8828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ewis</w:t>
            </w:r>
          </w:p>
        </w:tc>
        <w:tc>
          <w:tcPr>
            <w:tcW w:w="1766" w:type="dxa"/>
          </w:tcPr>
          <w:p w14:paraId="3C21FFDD" w14:textId="6444F890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1799</w:t>
            </w:r>
          </w:p>
        </w:tc>
        <w:tc>
          <w:tcPr>
            <w:tcW w:w="1107" w:type="dxa"/>
          </w:tcPr>
          <w:p w14:paraId="7F61A682" w14:textId="270CB5FC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</w:t>
            </w:r>
          </w:p>
        </w:tc>
        <w:tc>
          <w:tcPr>
            <w:tcW w:w="1155" w:type="dxa"/>
          </w:tcPr>
          <w:p w14:paraId="603DD8A3" w14:textId="718D61B7" w:rsidR="00391005" w:rsidRPr="00D56960" w:rsidRDefault="00A3589A" w:rsidP="00A349EA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62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36</w:t>
              </w:r>
            </w:hyperlink>
          </w:p>
        </w:tc>
        <w:tc>
          <w:tcPr>
            <w:tcW w:w="1155" w:type="dxa"/>
          </w:tcPr>
          <w:p w14:paraId="3FACD888" w14:textId="0C1BA5D0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</w:tcPr>
          <w:p w14:paraId="64FBA1C9" w14:textId="1BB4E146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247A87B2" w14:textId="309D6A6A" w:rsidR="00391005" w:rsidRPr="00D56960" w:rsidRDefault="00A3589A" w:rsidP="00ED3525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6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29</w:t>
              </w:r>
            </w:hyperlink>
          </w:p>
        </w:tc>
        <w:tc>
          <w:tcPr>
            <w:tcW w:w="1155" w:type="dxa"/>
          </w:tcPr>
          <w:p w14:paraId="0BB46BD1" w14:textId="36C058CE" w:rsidR="00391005" w:rsidRPr="00D56960" w:rsidRDefault="00A3589A" w:rsidP="00E02AA3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6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444</w:t>
              </w:r>
            </w:hyperlink>
          </w:p>
        </w:tc>
        <w:tc>
          <w:tcPr>
            <w:tcW w:w="680" w:type="dxa"/>
          </w:tcPr>
          <w:p w14:paraId="2398F497" w14:textId="2B7688C1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6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93</w:t>
              </w:r>
            </w:hyperlink>
          </w:p>
        </w:tc>
      </w:tr>
      <w:tr w:rsidR="00391005" w:rsidRPr="00D56960" w14:paraId="6F207023" w14:textId="7B8A4422" w:rsidTr="00391005">
        <w:tc>
          <w:tcPr>
            <w:tcW w:w="704" w:type="dxa"/>
          </w:tcPr>
          <w:p w14:paraId="2B3EB959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2534BD9" w14:textId="0309D50B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enostigma</w:t>
            </w:r>
          </w:p>
        </w:tc>
        <w:tc>
          <w:tcPr>
            <w:tcW w:w="1453" w:type="dxa"/>
          </w:tcPr>
          <w:p w14:paraId="70917F06" w14:textId="3DD4ADC8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tocantinum</w:t>
            </w:r>
          </w:p>
        </w:tc>
        <w:tc>
          <w:tcPr>
            <w:tcW w:w="1426" w:type="dxa"/>
          </w:tcPr>
          <w:p w14:paraId="18C2F60E" w14:textId="4374ED38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litgaard &amp; Lewis</w:t>
            </w:r>
          </w:p>
        </w:tc>
        <w:tc>
          <w:tcPr>
            <w:tcW w:w="1766" w:type="dxa"/>
          </w:tcPr>
          <w:p w14:paraId="0A6627B8" w14:textId="0784C33F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107" w:type="dxa"/>
          </w:tcPr>
          <w:p w14:paraId="0C0E6CE7" w14:textId="245E828D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</w:t>
            </w:r>
          </w:p>
        </w:tc>
        <w:tc>
          <w:tcPr>
            <w:tcW w:w="1155" w:type="dxa"/>
          </w:tcPr>
          <w:p w14:paraId="20749018" w14:textId="13CCE8BF" w:rsidR="00391005" w:rsidRPr="00D56960" w:rsidRDefault="00A3589A" w:rsidP="00A349E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66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694</w:t>
              </w:r>
            </w:hyperlink>
          </w:p>
        </w:tc>
        <w:tc>
          <w:tcPr>
            <w:tcW w:w="1155" w:type="dxa"/>
          </w:tcPr>
          <w:p w14:paraId="32C8A8B5" w14:textId="5AA1574F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</w:tcPr>
          <w:p w14:paraId="56FD063D" w14:textId="201B8DA0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67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176806</w:t>
              </w:r>
            </w:hyperlink>
          </w:p>
        </w:tc>
        <w:tc>
          <w:tcPr>
            <w:tcW w:w="1155" w:type="dxa"/>
          </w:tcPr>
          <w:p w14:paraId="43E52DDF" w14:textId="05A3E668" w:rsidR="00391005" w:rsidRPr="00D56960" w:rsidRDefault="00A3589A" w:rsidP="00ED3525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68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71</w:t>
              </w:r>
            </w:hyperlink>
          </w:p>
        </w:tc>
        <w:tc>
          <w:tcPr>
            <w:tcW w:w="1155" w:type="dxa"/>
          </w:tcPr>
          <w:p w14:paraId="4A1DAA70" w14:textId="5F67B187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6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803</w:t>
              </w:r>
            </w:hyperlink>
          </w:p>
        </w:tc>
        <w:tc>
          <w:tcPr>
            <w:tcW w:w="680" w:type="dxa"/>
          </w:tcPr>
          <w:p w14:paraId="0264B69B" w14:textId="64ABF197" w:rsidR="00391005" w:rsidRPr="00D56960" w:rsidRDefault="00A3589A" w:rsidP="00E02AA3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7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740</w:t>
              </w:r>
            </w:hyperlink>
          </w:p>
        </w:tc>
      </w:tr>
      <w:tr w:rsidR="00391005" w:rsidRPr="00D56960" w14:paraId="4F4F3CCF" w14:textId="793349D2" w:rsidTr="00391005">
        <w:trPr>
          <w:trHeight w:val="459"/>
        </w:trPr>
        <w:tc>
          <w:tcPr>
            <w:tcW w:w="704" w:type="dxa"/>
          </w:tcPr>
          <w:p w14:paraId="6A359861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824FBA5" w14:textId="5FCA2D38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ordeauxia</w:t>
            </w:r>
          </w:p>
        </w:tc>
        <w:tc>
          <w:tcPr>
            <w:tcW w:w="1453" w:type="dxa"/>
          </w:tcPr>
          <w:p w14:paraId="2DD6B73E" w14:textId="77777777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edulis</w:t>
            </w:r>
          </w:p>
        </w:tc>
        <w:tc>
          <w:tcPr>
            <w:tcW w:w="1426" w:type="dxa"/>
          </w:tcPr>
          <w:p w14:paraId="2140983F" w14:textId="77777777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uchar</w:t>
            </w:r>
          </w:p>
        </w:tc>
        <w:tc>
          <w:tcPr>
            <w:tcW w:w="1766" w:type="dxa"/>
          </w:tcPr>
          <w:p w14:paraId="461D70BE" w14:textId="77777777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17803</w:t>
            </w:r>
          </w:p>
        </w:tc>
        <w:tc>
          <w:tcPr>
            <w:tcW w:w="1107" w:type="dxa"/>
          </w:tcPr>
          <w:p w14:paraId="727B0A47" w14:textId="77777777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</w:t>
            </w:r>
          </w:p>
        </w:tc>
        <w:tc>
          <w:tcPr>
            <w:tcW w:w="1155" w:type="dxa"/>
          </w:tcPr>
          <w:p w14:paraId="75463D27" w14:textId="2511DCE3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71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2826</w:t>
              </w:r>
            </w:hyperlink>
          </w:p>
        </w:tc>
        <w:tc>
          <w:tcPr>
            <w:tcW w:w="1155" w:type="dxa"/>
          </w:tcPr>
          <w:p w14:paraId="22A4E8A5" w14:textId="19821111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72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EU361787</w:t>
              </w:r>
            </w:hyperlink>
          </w:p>
          <w:p w14:paraId="2B7DD5F0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7" w:type="dxa"/>
          </w:tcPr>
          <w:p w14:paraId="1585236B" w14:textId="0BEB9EB7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73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EU361920</w:t>
              </w:r>
            </w:hyperlink>
          </w:p>
          <w:p w14:paraId="2FAC816F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07EE56B2" w14:textId="0B20584E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74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F522084</w:t>
              </w:r>
            </w:hyperlink>
          </w:p>
          <w:p w14:paraId="5D809632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290EEA76" w14:textId="76FCE119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75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379430</w:t>
              </w:r>
            </w:hyperlink>
          </w:p>
          <w:p w14:paraId="3C4572BB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3FA3EA16" w14:textId="41F1A085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76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372998</w:t>
              </w:r>
            </w:hyperlink>
          </w:p>
        </w:tc>
      </w:tr>
      <w:tr w:rsidR="00391005" w:rsidRPr="00D56960" w14:paraId="37B03E9C" w14:textId="77777777" w:rsidTr="00391005">
        <w:trPr>
          <w:trHeight w:val="459"/>
        </w:trPr>
        <w:tc>
          <w:tcPr>
            <w:tcW w:w="704" w:type="dxa"/>
          </w:tcPr>
          <w:p w14:paraId="35561AF9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18A0F926" w14:textId="4BD7EAC3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oulteria</w:t>
            </w:r>
          </w:p>
        </w:tc>
        <w:tc>
          <w:tcPr>
            <w:tcW w:w="1453" w:type="dxa"/>
          </w:tcPr>
          <w:p w14:paraId="7282F733" w14:textId="720063CF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ollis</w:t>
            </w:r>
          </w:p>
        </w:tc>
        <w:tc>
          <w:tcPr>
            <w:tcW w:w="1426" w:type="dxa"/>
          </w:tcPr>
          <w:p w14:paraId="25525BE9" w14:textId="2FE42AC3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Way</w:t>
            </w:r>
          </w:p>
        </w:tc>
        <w:tc>
          <w:tcPr>
            <w:tcW w:w="1766" w:type="dxa"/>
          </w:tcPr>
          <w:p w14:paraId="639CC133" w14:textId="16CA5C5B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107" w:type="dxa"/>
          </w:tcPr>
          <w:p w14:paraId="0FACAD47" w14:textId="00A20051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</w:t>
            </w:r>
          </w:p>
        </w:tc>
        <w:tc>
          <w:tcPr>
            <w:tcW w:w="1155" w:type="dxa"/>
          </w:tcPr>
          <w:p w14:paraId="6E8037E9" w14:textId="1880DB43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77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2887</w:t>
              </w:r>
            </w:hyperlink>
          </w:p>
        </w:tc>
        <w:tc>
          <w:tcPr>
            <w:tcW w:w="1155" w:type="dxa"/>
          </w:tcPr>
          <w:p w14:paraId="47EDCB8C" w14:textId="6DBF0AFF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08A694E7" w14:textId="5515CAC0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79AB09A0" w14:textId="785ADA8A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78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F522187</w:t>
              </w:r>
            </w:hyperlink>
          </w:p>
        </w:tc>
        <w:tc>
          <w:tcPr>
            <w:tcW w:w="1155" w:type="dxa"/>
          </w:tcPr>
          <w:p w14:paraId="319D49AB" w14:textId="1F11177E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79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9403</w:t>
              </w:r>
            </w:hyperlink>
          </w:p>
        </w:tc>
        <w:tc>
          <w:tcPr>
            <w:tcW w:w="680" w:type="dxa"/>
          </w:tcPr>
          <w:p w14:paraId="7A1FF96A" w14:textId="4C0F6E06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80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373051</w:t>
              </w:r>
            </w:hyperlink>
          </w:p>
        </w:tc>
      </w:tr>
      <w:tr w:rsidR="00391005" w:rsidRPr="00D56960" w14:paraId="7E548D9E" w14:textId="77777777" w:rsidTr="00391005">
        <w:trPr>
          <w:trHeight w:val="459"/>
        </w:trPr>
        <w:tc>
          <w:tcPr>
            <w:tcW w:w="704" w:type="dxa"/>
          </w:tcPr>
          <w:p w14:paraId="3773DDC0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45676970" w14:textId="6977E407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oulteria</w:t>
            </w:r>
          </w:p>
        </w:tc>
        <w:tc>
          <w:tcPr>
            <w:tcW w:w="1453" w:type="dxa"/>
          </w:tcPr>
          <w:p w14:paraId="2B44BE89" w14:textId="064DC9E5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latyloba</w:t>
            </w:r>
          </w:p>
        </w:tc>
        <w:tc>
          <w:tcPr>
            <w:tcW w:w="1426" w:type="dxa"/>
          </w:tcPr>
          <w:p w14:paraId="074E673D" w14:textId="15A97619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Gagnon &amp; Marazzi</w:t>
            </w:r>
          </w:p>
        </w:tc>
        <w:tc>
          <w:tcPr>
            <w:tcW w:w="1766" w:type="dxa"/>
          </w:tcPr>
          <w:p w14:paraId="65DB3DFD" w14:textId="3CB52762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EG2010.007</w:t>
            </w:r>
          </w:p>
        </w:tc>
        <w:tc>
          <w:tcPr>
            <w:tcW w:w="1107" w:type="dxa"/>
          </w:tcPr>
          <w:p w14:paraId="26E600E8" w14:textId="0C3BBC10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MT</w:t>
            </w:r>
          </w:p>
        </w:tc>
        <w:tc>
          <w:tcPr>
            <w:tcW w:w="1155" w:type="dxa"/>
          </w:tcPr>
          <w:p w14:paraId="60BD90A2" w14:textId="7F1A10A0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81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2894</w:t>
              </w:r>
            </w:hyperlink>
          </w:p>
        </w:tc>
        <w:tc>
          <w:tcPr>
            <w:tcW w:w="1155" w:type="dxa"/>
          </w:tcPr>
          <w:p w14:paraId="63627436" w14:textId="49604B78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531121E5" w14:textId="4F93BA90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82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M219821</w:t>
              </w:r>
            </w:hyperlink>
          </w:p>
        </w:tc>
        <w:tc>
          <w:tcPr>
            <w:tcW w:w="1155" w:type="dxa"/>
          </w:tcPr>
          <w:p w14:paraId="534E25B5" w14:textId="48AFB765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83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F522175</w:t>
              </w:r>
            </w:hyperlink>
          </w:p>
        </w:tc>
        <w:tc>
          <w:tcPr>
            <w:tcW w:w="1155" w:type="dxa"/>
          </w:tcPr>
          <w:p w14:paraId="78097096" w14:textId="67C69C1F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84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9407</w:t>
              </w:r>
            </w:hyperlink>
          </w:p>
        </w:tc>
        <w:tc>
          <w:tcPr>
            <w:tcW w:w="680" w:type="dxa"/>
          </w:tcPr>
          <w:p w14:paraId="1D31108C" w14:textId="214603CD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85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373057</w:t>
              </w:r>
            </w:hyperlink>
          </w:p>
        </w:tc>
      </w:tr>
      <w:tr w:rsidR="00391005" w:rsidRPr="00D56960" w14:paraId="6F2ADDF1" w14:textId="77777777" w:rsidTr="00391005">
        <w:trPr>
          <w:trHeight w:val="459"/>
        </w:trPr>
        <w:tc>
          <w:tcPr>
            <w:tcW w:w="704" w:type="dxa"/>
          </w:tcPr>
          <w:p w14:paraId="5B9CDCBE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36EB38BC" w14:textId="20864F4C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oulteria</w:t>
            </w:r>
          </w:p>
        </w:tc>
        <w:tc>
          <w:tcPr>
            <w:tcW w:w="1453" w:type="dxa"/>
          </w:tcPr>
          <w:p w14:paraId="78EC5BD0" w14:textId="55C7D665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umila</w:t>
            </w:r>
          </w:p>
        </w:tc>
        <w:tc>
          <w:tcPr>
            <w:tcW w:w="1426" w:type="dxa"/>
          </w:tcPr>
          <w:p w14:paraId="1E8B25DD" w14:textId="312719D7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ewis</w:t>
            </w:r>
          </w:p>
        </w:tc>
        <w:tc>
          <w:tcPr>
            <w:tcW w:w="1766" w:type="dxa"/>
          </w:tcPr>
          <w:p w14:paraId="5B3846F5" w14:textId="3C943799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2067</w:t>
            </w:r>
          </w:p>
        </w:tc>
        <w:tc>
          <w:tcPr>
            <w:tcW w:w="1107" w:type="dxa"/>
          </w:tcPr>
          <w:p w14:paraId="1906FD46" w14:textId="3D37C1A1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</w:t>
            </w:r>
          </w:p>
        </w:tc>
        <w:tc>
          <w:tcPr>
            <w:tcW w:w="1155" w:type="dxa"/>
          </w:tcPr>
          <w:p w14:paraId="3C2F18DB" w14:textId="09E09035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86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F379234</w:t>
              </w:r>
            </w:hyperlink>
          </w:p>
        </w:tc>
        <w:tc>
          <w:tcPr>
            <w:tcW w:w="1155" w:type="dxa"/>
          </w:tcPr>
          <w:p w14:paraId="75D96CC3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7" w:type="dxa"/>
          </w:tcPr>
          <w:p w14:paraId="312E6190" w14:textId="3F0F5436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87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176832</w:t>
              </w:r>
            </w:hyperlink>
          </w:p>
        </w:tc>
        <w:tc>
          <w:tcPr>
            <w:tcW w:w="1155" w:type="dxa"/>
          </w:tcPr>
          <w:p w14:paraId="5B619A5E" w14:textId="7A08D82C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88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F522177</w:t>
              </w:r>
            </w:hyperlink>
          </w:p>
        </w:tc>
        <w:tc>
          <w:tcPr>
            <w:tcW w:w="1155" w:type="dxa"/>
          </w:tcPr>
          <w:p w14:paraId="4A6BE5CF" w14:textId="79743D94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89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9406</w:t>
              </w:r>
            </w:hyperlink>
          </w:p>
        </w:tc>
        <w:tc>
          <w:tcPr>
            <w:tcW w:w="680" w:type="dxa"/>
          </w:tcPr>
          <w:p w14:paraId="285C11FD" w14:textId="2BC651C6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90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373055</w:t>
              </w:r>
            </w:hyperlink>
          </w:p>
        </w:tc>
      </w:tr>
      <w:tr w:rsidR="00391005" w:rsidRPr="00D56960" w14:paraId="3BF4408A" w14:textId="77777777" w:rsidTr="00391005">
        <w:trPr>
          <w:trHeight w:val="459"/>
        </w:trPr>
        <w:tc>
          <w:tcPr>
            <w:tcW w:w="704" w:type="dxa"/>
          </w:tcPr>
          <w:p w14:paraId="50D59F9D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168D82DD" w14:textId="6B7A6084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Denisophytum</w:t>
            </w:r>
          </w:p>
        </w:tc>
        <w:tc>
          <w:tcPr>
            <w:tcW w:w="1453" w:type="dxa"/>
          </w:tcPr>
          <w:p w14:paraId="4DE205D7" w14:textId="0392C747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erianther</w:t>
            </w:r>
            <w:r w:rsidR="00D84927">
              <w:rPr>
                <w:rFonts w:cstheme="minorHAnsi"/>
                <w:i/>
                <w:sz w:val="16"/>
                <w:szCs w:val="16"/>
              </w:rPr>
              <w:t>um</w:t>
            </w:r>
          </w:p>
        </w:tc>
        <w:tc>
          <w:tcPr>
            <w:tcW w:w="1426" w:type="dxa"/>
          </w:tcPr>
          <w:p w14:paraId="7306F3BA" w14:textId="1B45B3E3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Friis et al.</w:t>
            </w:r>
          </w:p>
        </w:tc>
        <w:tc>
          <w:tcPr>
            <w:tcW w:w="1766" w:type="dxa"/>
          </w:tcPr>
          <w:p w14:paraId="6CC1129D" w14:textId="5295D13D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4698</w:t>
            </w:r>
          </w:p>
        </w:tc>
        <w:tc>
          <w:tcPr>
            <w:tcW w:w="1107" w:type="dxa"/>
          </w:tcPr>
          <w:p w14:paraId="45F40E8A" w14:textId="1F0C1B87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K</w:t>
            </w:r>
          </w:p>
        </w:tc>
        <w:tc>
          <w:tcPr>
            <w:tcW w:w="1155" w:type="dxa"/>
          </w:tcPr>
          <w:p w14:paraId="3EDEA790" w14:textId="2FA613A6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91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2878</w:t>
              </w:r>
            </w:hyperlink>
          </w:p>
        </w:tc>
        <w:tc>
          <w:tcPr>
            <w:tcW w:w="1155" w:type="dxa"/>
          </w:tcPr>
          <w:p w14:paraId="7ECF1A92" w14:textId="6DC2B50D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6A3B5C61" w14:textId="61A89414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253F37F" w14:textId="3A5E7C3D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92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F522123</w:t>
              </w:r>
            </w:hyperlink>
          </w:p>
        </w:tc>
        <w:tc>
          <w:tcPr>
            <w:tcW w:w="1155" w:type="dxa"/>
          </w:tcPr>
          <w:p w14:paraId="69B10515" w14:textId="341EA139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93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9333</w:t>
              </w:r>
            </w:hyperlink>
          </w:p>
        </w:tc>
        <w:tc>
          <w:tcPr>
            <w:tcW w:w="680" w:type="dxa"/>
          </w:tcPr>
          <w:p w14:paraId="471CEE71" w14:textId="20D3C4C7" w:rsidR="00391005" w:rsidRPr="00D56960" w:rsidRDefault="00A3589A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94" w:history="1">
              <w:r w:rsidR="00391005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373023</w:t>
              </w:r>
            </w:hyperlink>
          </w:p>
        </w:tc>
      </w:tr>
      <w:tr w:rsidR="00391005" w:rsidRPr="00D56960" w14:paraId="228FD585" w14:textId="77777777" w:rsidTr="00391005">
        <w:tc>
          <w:tcPr>
            <w:tcW w:w="704" w:type="dxa"/>
          </w:tcPr>
          <w:p w14:paraId="7E17177D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757D6918" w14:textId="44FB7728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Denisophytum</w:t>
            </w:r>
          </w:p>
        </w:tc>
        <w:tc>
          <w:tcPr>
            <w:tcW w:w="1453" w:type="dxa"/>
          </w:tcPr>
          <w:p w14:paraId="6735BC32" w14:textId="06207242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stuckertii</w:t>
            </w:r>
          </w:p>
        </w:tc>
        <w:tc>
          <w:tcPr>
            <w:tcW w:w="1426" w:type="dxa"/>
          </w:tcPr>
          <w:p w14:paraId="1381BB62" w14:textId="502ED95A" w:rsidR="00391005" w:rsidRPr="00D56960" w:rsidRDefault="00391005" w:rsidP="008E501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Beck</w:t>
            </w:r>
          </w:p>
        </w:tc>
        <w:tc>
          <w:tcPr>
            <w:tcW w:w="1766" w:type="dxa"/>
          </w:tcPr>
          <w:p w14:paraId="72FE63AF" w14:textId="5F844848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9443</w:t>
            </w:r>
          </w:p>
        </w:tc>
        <w:tc>
          <w:tcPr>
            <w:tcW w:w="1107" w:type="dxa"/>
          </w:tcPr>
          <w:p w14:paraId="44DAABEE" w14:textId="77777777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NY</w:t>
            </w:r>
          </w:p>
          <w:p w14:paraId="24431C8C" w14:textId="2A8ED6FF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3DAAF6F5" w14:textId="2F99681B" w:rsidR="00391005" w:rsidRPr="00D56960" w:rsidRDefault="00A3589A" w:rsidP="008B5FD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9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69</w:t>
              </w:r>
            </w:hyperlink>
          </w:p>
        </w:tc>
        <w:tc>
          <w:tcPr>
            <w:tcW w:w="1155" w:type="dxa"/>
          </w:tcPr>
          <w:p w14:paraId="62D0F582" w14:textId="3D6A26EA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96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3095</w:t>
              </w:r>
            </w:hyperlink>
          </w:p>
        </w:tc>
        <w:tc>
          <w:tcPr>
            <w:tcW w:w="1117" w:type="dxa"/>
          </w:tcPr>
          <w:p w14:paraId="05677AA2" w14:textId="2C63C343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6DD85CBC" w14:textId="1243CEFE" w:rsidR="00391005" w:rsidRPr="00D56960" w:rsidRDefault="00A3589A" w:rsidP="000F37C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97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126</w:t>
              </w:r>
            </w:hyperlink>
          </w:p>
        </w:tc>
        <w:tc>
          <w:tcPr>
            <w:tcW w:w="1155" w:type="dxa"/>
          </w:tcPr>
          <w:p w14:paraId="206A87DE" w14:textId="6B87C8A2" w:rsidR="00391005" w:rsidRPr="00D56960" w:rsidRDefault="00A3589A" w:rsidP="00ED605A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98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37</w:t>
              </w:r>
            </w:hyperlink>
          </w:p>
        </w:tc>
        <w:tc>
          <w:tcPr>
            <w:tcW w:w="680" w:type="dxa"/>
          </w:tcPr>
          <w:p w14:paraId="31EB14F5" w14:textId="556F2C88" w:rsidR="00391005" w:rsidRPr="00D56960" w:rsidRDefault="00A3589A" w:rsidP="00ED605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9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19</w:t>
              </w:r>
            </w:hyperlink>
          </w:p>
        </w:tc>
      </w:tr>
      <w:tr w:rsidR="00391005" w:rsidRPr="00D56960" w14:paraId="6392D05F" w14:textId="77777777" w:rsidTr="00391005">
        <w:tc>
          <w:tcPr>
            <w:tcW w:w="704" w:type="dxa"/>
          </w:tcPr>
          <w:p w14:paraId="382B0771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24860F2" w14:textId="7477EF7A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Erythrostemon</w:t>
            </w:r>
          </w:p>
        </w:tc>
        <w:tc>
          <w:tcPr>
            <w:tcW w:w="1453" w:type="dxa"/>
          </w:tcPr>
          <w:p w14:paraId="4DBBDAE9" w14:textId="2CFD57EE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gilliesii</w:t>
            </w:r>
          </w:p>
        </w:tc>
        <w:tc>
          <w:tcPr>
            <w:tcW w:w="1426" w:type="dxa"/>
          </w:tcPr>
          <w:p w14:paraId="3ACA02EC" w14:textId="5B30FD46" w:rsidR="00391005" w:rsidRPr="00D56960" w:rsidRDefault="00391005" w:rsidP="008E501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Spellenberg</w:t>
            </w:r>
          </w:p>
        </w:tc>
        <w:tc>
          <w:tcPr>
            <w:tcW w:w="1766" w:type="dxa"/>
          </w:tcPr>
          <w:p w14:paraId="72DEEF3F" w14:textId="5B388787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12701</w:t>
            </w:r>
          </w:p>
        </w:tc>
        <w:tc>
          <w:tcPr>
            <w:tcW w:w="1107" w:type="dxa"/>
          </w:tcPr>
          <w:p w14:paraId="6D8D4A15" w14:textId="022C1526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MT</w:t>
            </w:r>
          </w:p>
        </w:tc>
        <w:tc>
          <w:tcPr>
            <w:tcW w:w="1155" w:type="dxa"/>
          </w:tcPr>
          <w:p w14:paraId="605FEDC1" w14:textId="4DF8EF4D" w:rsidR="00391005" w:rsidRPr="00D56960" w:rsidRDefault="00A3589A" w:rsidP="008B5FD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0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681</w:t>
              </w:r>
            </w:hyperlink>
          </w:p>
        </w:tc>
        <w:tc>
          <w:tcPr>
            <w:tcW w:w="1155" w:type="dxa"/>
          </w:tcPr>
          <w:p w14:paraId="5B30F521" w14:textId="437BA992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01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JX073265</w:t>
              </w:r>
            </w:hyperlink>
          </w:p>
        </w:tc>
        <w:tc>
          <w:tcPr>
            <w:tcW w:w="1117" w:type="dxa"/>
          </w:tcPr>
          <w:p w14:paraId="0038E209" w14:textId="3351B8B8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02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JX099328</w:t>
              </w:r>
            </w:hyperlink>
          </w:p>
        </w:tc>
        <w:tc>
          <w:tcPr>
            <w:tcW w:w="1155" w:type="dxa"/>
          </w:tcPr>
          <w:p w14:paraId="21442E17" w14:textId="35F19418" w:rsidR="00391005" w:rsidRPr="00D56960" w:rsidRDefault="00A3589A" w:rsidP="000F37C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0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96</w:t>
              </w:r>
            </w:hyperlink>
          </w:p>
        </w:tc>
        <w:tc>
          <w:tcPr>
            <w:tcW w:w="1155" w:type="dxa"/>
          </w:tcPr>
          <w:p w14:paraId="4FA8F263" w14:textId="407F340E" w:rsidR="00391005" w:rsidRPr="00D56960" w:rsidRDefault="00A3589A" w:rsidP="00ED605A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0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786</w:t>
              </w:r>
            </w:hyperlink>
          </w:p>
        </w:tc>
        <w:tc>
          <w:tcPr>
            <w:tcW w:w="680" w:type="dxa"/>
          </w:tcPr>
          <w:p w14:paraId="1F679383" w14:textId="4D901AE3" w:rsidR="00391005" w:rsidRPr="00D56960" w:rsidRDefault="00A3589A" w:rsidP="00ED605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0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729</w:t>
              </w:r>
            </w:hyperlink>
          </w:p>
        </w:tc>
      </w:tr>
      <w:tr w:rsidR="00391005" w:rsidRPr="00D56960" w14:paraId="4B35DDE0" w14:textId="77777777" w:rsidTr="00391005">
        <w:tc>
          <w:tcPr>
            <w:tcW w:w="704" w:type="dxa"/>
          </w:tcPr>
          <w:p w14:paraId="2A438A7C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E59FE35" w14:textId="0E59E8C5" w:rsidR="00391005" w:rsidRPr="00D56960" w:rsidRDefault="00391005" w:rsidP="00DA7A68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Erythrostemon</w:t>
            </w:r>
          </w:p>
        </w:tc>
        <w:tc>
          <w:tcPr>
            <w:tcW w:w="1453" w:type="dxa"/>
          </w:tcPr>
          <w:p w14:paraId="4D79FB10" w14:textId="7D4A5E74" w:rsidR="00391005" w:rsidRPr="00D56960" w:rsidRDefault="00391005" w:rsidP="00DA7A68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mexican</w:t>
            </w:r>
            <w:r w:rsidR="005052A3">
              <w:rPr>
                <w:rFonts w:cstheme="minorHAnsi"/>
                <w:b/>
                <w:bCs/>
                <w:i/>
                <w:sz w:val="16"/>
                <w:szCs w:val="16"/>
              </w:rPr>
              <w:t>us</w:t>
            </w:r>
          </w:p>
        </w:tc>
        <w:tc>
          <w:tcPr>
            <w:tcW w:w="1426" w:type="dxa"/>
          </w:tcPr>
          <w:p w14:paraId="5BA17D69" w14:textId="6D35A95D" w:rsidR="00391005" w:rsidRPr="00D56960" w:rsidRDefault="00391005" w:rsidP="008E501C">
            <w:pPr>
              <w:pStyle w:val="Pa14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Hughes</w:t>
            </w:r>
          </w:p>
        </w:tc>
        <w:tc>
          <w:tcPr>
            <w:tcW w:w="1766" w:type="dxa"/>
          </w:tcPr>
          <w:p w14:paraId="5D5514DC" w14:textId="49F0F175" w:rsidR="00391005" w:rsidRPr="00D56960" w:rsidRDefault="00391005" w:rsidP="00DA7A68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1606</w:t>
            </w:r>
          </w:p>
        </w:tc>
        <w:tc>
          <w:tcPr>
            <w:tcW w:w="1107" w:type="dxa"/>
          </w:tcPr>
          <w:p w14:paraId="240E3575" w14:textId="5AD0883B" w:rsidR="00391005" w:rsidRPr="00D56960" w:rsidRDefault="00391005" w:rsidP="00DA7A68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NY</w:t>
            </w:r>
          </w:p>
        </w:tc>
        <w:tc>
          <w:tcPr>
            <w:tcW w:w="1155" w:type="dxa"/>
          </w:tcPr>
          <w:p w14:paraId="502594CE" w14:textId="5F073476" w:rsidR="00391005" w:rsidRPr="00D56960" w:rsidRDefault="00391005" w:rsidP="008B5FD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4CCA91BB" w14:textId="1546FA90" w:rsidR="00391005" w:rsidRPr="00D56960" w:rsidRDefault="00A3589A" w:rsidP="00CD1D7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hyperlink r:id="rId106" w:history="1">
              <w:r w:rsidR="00391005" w:rsidRPr="00D56960">
                <w:rPr>
                  <w:rStyle w:val="Hyperlink"/>
                  <w:rFonts w:cstheme="minorHAnsi"/>
                  <w:b/>
                  <w:bCs/>
                  <w:sz w:val="16"/>
                  <w:szCs w:val="16"/>
                </w:rPr>
                <w:t>EU361772</w:t>
              </w:r>
            </w:hyperlink>
          </w:p>
        </w:tc>
        <w:tc>
          <w:tcPr>
            <w:tcW w:w="1117" w:type="dxa"/>
          </w:tcPr>
          <w:p w14:paraId="1245862F" w14:textId="72473A44" w:rsidR="00391005" w:rsidRPr="00D56960" w:rsidRDefault="00A3589A" w:rsidP="00CD1D7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hyperlink r:id="rId107" w:history="1">
              <w:r w:rsidR="00391005" w:rsidRPr="00D56960">
                <w:rPr>
                  <w:rStyle w:val="Hyperlink"/>
                  <w:rFonts w:cstheme="minorHAnsi"/>
                  <w:b/>
                  <w:bCs/>
                  <w:sz w:val="16"/>
                  <w:szCs w:val="16"/>
                </w:rPr>
                <w:t>EU361904</w:t>
              </w:r>
            </w:hyperlink>
          </w:p>
        </w:tc>
        <w:tc>
          <w:tcPr>
            <w:tcW w:w="1155" w:type="dxa"/>
          </w:tcPr>
          <w:p w14:paraId="103964FC" w14:textId="56CB17C0" w:rsidR="00391005" w:rsidRPr="00D56960" w:rsidRDefault="00A3589A" w:rsidP="000F37CF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08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F522218</w:t>
              </w:r>
            </w:hyperlink>
          </w:p>
        </w:tc>
        <w:tc>
          <w:tcPr>
            <w:tcW w:w="1155" w:type="dxa"/>
          </w:tcPr>
          <w:p w14:paraId="04E3DBF6" w14:textId="58D7C4C5" w:rsidR="00391005" w:rsidRPr="00D56960" w:rsidRDefault="00A3589A" w:rsidP="00ED605A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09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X379296</w:t>
              </w:r>
            </w:hyperlink>
          </w:p>
        </w:tc>
        <w:tc>
          <w:tcPr>
            <w:tcW w:w="680" w:type="dxa"/>
          </w:tcPr>
          <w:p w14:paraId="347A19A0" w14:textId="715CE68B" w:rsidR="00391005" w:rsidRPr="00D56960" w:rsidRDefault="00A3589A" w:rsidP="00ED605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10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X373061</w:t>
              </w:r>
            </w:hyperlink>
          </w:p>
        </w:tc>
      </w:tr>
      <w:tr w:rsidR="00391005" w:rsidRPr="00D56960" w14:paraId="556E30A7" w14:textId="77777777" w:rsidTr="00391005">
        <w:tc>
          <w:tcPr>
            <w:tcW w:w="704" w:type="dxa"/>
          </w:tcPr>
          <w:p w14:paraId="3C68F60B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5EB9AB2D" w14:textId="65EFD270" w:rsidR="00391005" w:rsidRPr="00D56960" w:rsidRDefault="00391005" w:rsidP="00DA7A68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Erythrostemon</w:t>
            </w:r>
          </w:p>
        </w:tc>
        <w:tc>
          <w:tcPr>
            <w:tcW w:w="1453" w:type="dxa"/>
          </w:tcPr>
          <w:p w14:paraId="13E8B46B" w14:textId="29168CFD" w:rsidR="00391005" w:rsidRPr="00D56960" w:rsidRDefault="00391005" w:rsidP="00DA7A68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mexican</w:t>
            </w:r>
            <w:r w:rsidR="005052A3">
              <w:rPr>
                <w:rFonts w:cstheme="minorHAnsi"/>
                <w:b/>
                <w:bCs/>
                <w:i/>
                <w:sz w:val="16"/>
                <w:szCs w:val="16"/>
              </w:rPr>
              <w:t>us</w:t>
            </w:r>
          </w:p>
        </w:tc>
        <w:tc>
          <w:tcPr>
            <w:tcW w:w="1426" w:type="dxa"/>
          </w:tcPr>
          <w:p w14:paraId="615E22E5" w14:textId="41C4EB6B" w:rsidR="00391005" w:rsidRPr="00D56960" w:rsidRDefault="00391005" w:rsidP="008E501C">
            <w:pPr>
              <w:pStyle w:val="Pa14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Lewis</w:t>
            </w:r>
          </w:p>
        </w:tc>
        <w:tc>
          <w:tcPr>
            <w:tcW w:w="1766" w:type="dxa"/>
          </w:tcPr>
          <w:p w14:paraId="736D839B" w14:textId="51F18D67" w:rsidR="00391005" w:rsidRPr="00D56960" w:rsidRDefault="00391005" w:rsidP="00DA7A68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.n. 1973-21714</w:t>
            </w:r>
          </w:p>
        </w:tc>
        <w:tc>
          <w:tcPr>
            <w:tcW w:w="1107" w:type="dxa"/>
          </w:tcPr>
          <w:p w14:paraId="4B5EB809" w14:textId="274581B4" w:rsidR="00391005" w:rsidRPr="00D56960" w:rsidRDefault="00391005" w:rsidP="00DA7A68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0BC70C50" w14:textId="1F8FCDE1" w:rsidR="00391005" w:rsidRPr="00D56960" w:rsidRDefault="00A3589A" w:rsidP="008B5FD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11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P003683</w:t>
              </w:r>
            </w:hyperlink>
          </w:p>
        </w:tc>
        <w:tc>
          <w:tcPr>
            <w:tcW w:w="1155" w:type="dxa"/>
          </w:tcPr>
          <w:p w14:paraId="6E3000C6" w14:textId="6AD9E64F" w:rsidR="00391005" w:rsidRPr="00D56960" w:rsidRDefault="00391005" w:rsidP="00CD1D7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429A901C" w14:textId="44656008" w:rsidR="00391005" w:rsidRPr="00D56960" w:rsidRDefault="00391005" w:rsidP="00CD1D7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3E975677" w14:textId="0021EC26" w:rsidR="00391005" w:rsidRPr="00D56960" w:rsidRDefault="00391005" w:rsidP="000F37CF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4EDCFA55" w14:textId="306D2E18" w:rsidR="00391005" w:rsidRPr="00D56960" w:rsidRDefault="00391005" w:rsidP="00ED605A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E7C6653" w14:textId="26A9C402" w:rsidR="00391005" w:rsidRPr="00D56960" w:rsidRDefault="00A3589A" w:rsidP="00ED605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12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P003730</w:t>
              </w:r>
            </w:hyperlink>
          </w:p>
        </w:tc>
      </w:tr>
      <w:tr w:rsidR="00391005" w:rsidRPr="00D56960" w14:paraId="3D090C58" w14:textId="77777777" w:rsidTr="00391005">
        <w:tc>
          <w:tcPr>
            <w:tcW w:w="704" w:type="dxa"/>
          </w:tcPr>
          <w:p w14:paraId="6F5291C6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001C0C1E" w14:textId="67241BFC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Erythrostemon</w:t>
            </w:r>
          </w:p>
        </w:tc>
        <w:tc>
          <w:tcPr>
            <w:tcW w:w="1453" w:type="dxa"/>
          </w:tcPr>
          <w:p w14:paraId="4F099C9C" w14:textId="18E9C17A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almeri</w:t>
            </w:r>
          </w:p>
        </w:tc>
        <w:tc>
          <w:tcPr>
            <w:tcW w:w="1426" w:type="dxa"/>
          </w:tcPr>
          <w:p w14:paraId="3EC9F1FA" w14:textId="737B59E5" w:rsidR="00391005" w:rsidRPr="00D56960" w:rsidRDefault="00391005" w:rsidP="008E501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Lewis</w:t>
            </w:r>
          </w:p>
        </w:tc>
        <w:tc>
          <w:tcPr>
            <w:tcW w:w="1766" w:type="dxa"/>
          </w:tcPr>
          <w:p w14:paraId="6454DBDC" w14:textId="2D2A7E17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2065</w:t>
            </w:r>
          </w:p>
        </w:tc>
        <w:tc>
          <w:tcPr>
            <w:tcW w:w="1107" w:type="dxa"/>
          </w:tcPr>
          <w:p w14:paraId="2683712C" w14:textId="3ACA8794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1B996E31" w14:textId="13AAAC64" w:rsidR="00391005" w:rsidRPr="00D56960" w:rsidRDefault="00A3589A" w:rsidP="008B5FD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1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685</w:t>
              </w:r>
            </w:hyperlink>
          </w:p>
        </w:tc>
        <w:tc>
          <w:tcPr>
            <w:tcW w:w="1155" w:type="dxa"/>
          </w:tcPr>
          <w:p w14:paraId="68251308" w14:textId="5D45AC8E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14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3113</w:t>
              </w:r>
            </w:hyperlink>
          </w:p>
        </w:tc>
        <w:tc>
          <w:tcPr>
            <w:tcW w:w="1117" w:type="dxa"/>
          </w:tcPr>
          <w:p w14:paraId="715813D0" w14:textId="5DD44BFB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15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F379243</w:t>
              </w:r>
            </w:hyperlink>
          </w:p>
        </w:tc>
        <w:tc>
          <w:tcPr>
            <w:tcW w:w="1155" w:type="dxa"/>
          </w:tcPr>
          <w:p w14:paraId="5AFD00B5" w14:textId="339E4DAB" w:rsidR="00391005" w:rsidRPr="00D56960" w:rsidRDefault="00A3589A" w:rsidP="000F37C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16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31</w:t>
              </w:r>
            </w:hyperlink>
          </w:p>
        </w:tc>
        <w:tc>
          <w:tcPr>
            <w:tcW w:w="1155" w:type="dxa"/>
          </w:tcPr>
          <w:p w14:paraId="3710FA31" w14:textId="02ED244B" w:rsidR="00391005" w:rsidRPr="00D56960" w:rsidRDefault="00A3589A" w:rsidP="00ED605A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17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790</w:t>
              </w:r>
            </w:hyperlink>
          </w:p>
        </w:tc>
        <w:tc>
          <w:tcPr>
            <w:tcW w:w="680" w:type="dxa"/>
          </w:tcPr>
          <w:p w14:paraId="215B0CDC" w14:textId="2A72084F" w:rsidR="00391005" w:rsidRPr="00D56960" w:rsidRDefault="00A3589A" w:rsidP="00ED605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18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732</w:t>
              </w:r>
            </w:hyperlink>
          </w:p>
        </w:tc>
      </w:tr>
      <w:tr w:rsidR="00391005" w:rsidRPr="00D56960" w14:paraId="0985B67F" w14:textId="33107A8C" w:rsidTr="00391005">
        <w:tc>
          <w:tcPr>
            <w:tcW w:w="704" w:type="dxa"/>
          </w:tcPr>
          <w:p w14:paraId="0BE4D78C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DDCB8FA" w14:textId="4ED2E696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Gelrebia</w:t>
            </w:r>
          </w:p>
        </w:tc>
        <w:tc>
          <w:tcPr>
            <w:tcW w:w="1453" w:type="dxa"/>
          </w:tcPr>
          <w:p w14:paraId="07B11841" w14:textId="4A59C5ED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bracteata</w:t>
            </w:r>
          </w:p>
        </w:tc>
        <w:tc>
          <w:tcPr>
            <w:tcW w:w="1426" w:type="dxa"/>
          </w:tcPr>
          <w:p w14:paraId="2EB82659" w14:textId="77777777" w:rsidR="00391005" w:rsidRPr="00D56960" w:rsidRDefault="00391005" w:rsidP="008E501C">
            <w:pPr>
              <w:pStyle w:val="Pa1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van Hoepen </w:t>
            </w:r>
          </w:p>
          <w:p w14:paraId="2FFC2964" w14:textId="0E5D0AE7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14:paraId="77CCA882" w14:textId="4863BB50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107" w:type="dxa"/>
          </w:tcPr>
          <w:p w14:paraId="01697280" w14:textId="3515C7C7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346E1E25" w14:textId="4EBFBD1E" w:rsidR="00391005" w:rsidRPr="00D56960" w:rsidRDefault="00A3589A" w:rsidP="008B5FD2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1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784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32A058D3" w14:textId="77777777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4C7C6447" w14:textId="7B6B4969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5B1FD886" w14:textId="5DEC40F9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6A4990C2" w14:textId="65FDC16F" w:rsidR="00391005" w:rsidRPr="00D56960" w:rsidRDefault="00A3589A" w:rsidP="000F37CF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2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58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6FC2799F" w14:textId="4878DFAE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469CFE90" w14:textId="1DF9E94D" w:rsidR="00391005" w:rsidRPr="00D56960" w:rsidRDefault="00A3589A" w:rsidP="00ED605A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21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45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12C0CD03" w14:textId="7F645E0C" w:rsidR="00391005" w:rsidRPr="00D56960" w:rsidRDefault="00391005" w:rsidP="00CD1D77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1A3A0FFF" w14:textId="776B5AE9" w:rsidR="00391005" w:rsidRPr="00D56960" w:rsidRDefault="00A3589A" w:rsidP="00ED605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22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52</w:t>
              </w:r>
            </w:hyperlink>
          </w:p>
        </w:tc>
      </w:tr>
      <w:tr w:rsidR="00391005" w:rsidRPr="00D56960" w14:paraId="71EFEDE8" w14:textId="77777777" w:rsidTr="00391005">
        <w:tc>
          <w:tcPr>
            <w:tcW w:w="704" w:type="dxa"/>
          </w:tcPr>
          <w:p w14:paraId="1FE823F6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5D76E547" w14:textId="0F99F211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Gelrebia</w:t>
            </w:r>
          </w:p>
        </w:tc>
        <w:tc>
          <w:tcPr>
            <w:tcW w:w="1453" w:type="dxa"/>
          </w:tcPr>
          <w:p w14:paraId="3546C27D" w14:textId="7228681A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trothae</w:t>
            </w:r>
            <w:r w:rsidR="00656D0A">
              <w:rPr>
                <w:rFonts w:cstheme="minorHAnsi"/>
                <w:i/>
                <w:sz w:val="16"/>
                <w:szCs w:val="16"/>
              </w:rPr>
              <w:t>i</w:t>
            </w:r>
            <w:r w:rsidRPr="00D56960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D56960">
              <w:rPr>
                <w:rFonts w:cstheme="minorHAnsi"/>
                <w:iCs/>
                <w:sz w:val="16"/>
                <w:szCs w:val="16"/>
              </w:rPr>
              <w:t xml:space="preserve">subsp. </w:t>
            </w:r>
            <w:r w:rsidRPr="00D56960">
              <w:rPr>
                <w:rFonts w:cstheme="minorHAnsi"/>
                <w:i/>
                <w:sz w:val="16"/>
                <w:szCs w:val="16"/>
              </w:rPr>
              <w:t>erlangeri</w:t>
            </w:r>
          </w:p>
        </w:tc>
        <w:tc>
          <w:tcPr>
            <w:tcW w:w="1426" w:type="dxa"/>
          </w:tcPr>
          <w:p w14:paraId="76A00C40" w14:textId="5ED8A6FD" w:rsidR="00391005" w:rsidRPr="00D56960" w:rsidRDefault="00391005" w:rsidP="008E501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Beckett &amp; White</w:t>
            </w:r>
          </w:p>
        </w:tc>
        <w:tc>
          <w:tcPr>
            <w:tcW w:w="1766" w:type="dxa"/>
          </w:tcPr>
          <w:p w14:paraId="7502E118" w14:textId="45AF9A06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1711</w:t>
            </w:r>
          </w:p>
        </w:tc>
        <w:tc>
          <w:tcPr>
            <w:tcW w:w="1107" w:type="dxa"/>
          </w:tcPr>
          <w:p w14:paraId="0A823AA7" w14:textId="61B79276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4110BF8E" w14:textId="77497B2C" w:rsidR="00391005" w:rsidRPr="00D56960" w:rsidRDefault="00A3589A" w:rsidP="008B5FD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2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789</w:t>
              </w:r>
            </w:hyperlink>
          </w:p>
        </w:tc>
        <w:tc>
          <w:tcPr>
            <w:tcW w:w="1155" w:type="dxa"/>
          </w:tcPr>
          <w:p w14:paraId="3A918ED7" w14:textId="4975FF2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7D21A94A" w14:textId="6D7F2E07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24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176812</w:t>
              </w:r>
            </w:hyperlink>
          </w:p>
        </w:tc>
        <w:tc>
          <w:tcPr>
            <w:tcW w:w="1155" w:type="dxa"/>
          </w:tcPr>
          <w:p w14:paraId="0F687E43" w14:textId="7B3F9580" w:rsidR="00391005" w:rsidRPr="00D56960" w:rsidRDefault="00A3589A" w:rsidP="000F37C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2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63</w:t>
              </w:r>
            </w:hyperlink>
          </w:p>
        </w:tc>
        <w:tc>
          <w:tcPr>
            <w:tcW w:w="1155" w:type="dxa"/>
          </w:tcPr>
          <w:p w14:paraId="36C085EA" w14:textId="02EC9753" w:rsidR="00391005" w:rsidRPr="00D56960" w:rsidRDefault="00A3589A" w:rsidP="00ED605A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26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49</w:t>
              </w:r>
            </w:hyperlink>
          </w:p>
        </w:tc>
        <w:tc>
          <w:tcPr>
            <w:tcW w:w="680" w:type="dxa"/>
          </w:tcPr>
          <w:p w14:paraId="12DE36FB" w14:textId="21402ED7" w:rsidR="00391005" w:rsidRPr="00D56960" w:rsidRDefault="00A3589A" w:rsidP="00ED605A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27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48</w:t>
              </w:r>
            </w:hyperlink>
          </w:p>
        </w:tc>
      </w:tr>
      <w:tr w:rsidR="00391005" w:rsidRPr="00D56960" w14:paraId="7C5628F1" w14:textId="77777777" w:rsidTr="00391005">
        <w:tc>
          <w:tcPr>
            <w:tcW w:w="704" w:type="dxa"/>
          </w:tcPr>
          <w:p w14:paraId="4E4090FE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46FCFDDB" w14:textId="043DB475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Guilandina</w:t>
            </w:r>
          </w:p>
        </w:tc>
        <w:tc>
          <w:tcPr>
            <w:tcW w:w="1453" w:type="dxa"/>
          </w:tcPr>
          <w:p w14:paraId="72A3A3E8" w14:textId="0B1D04C9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bonduc</w:t>
            </w:r>
          </w:p>
        </w:tc>
        <w:tc>
          <w:tcPr>
            <w:tcW w:w="1426" w:type="dxa"/>
          </w:tcPr>
          <w:p w14:paraId="0AD3E3F6" w14:textId="6029ED2A" w:rsidR="00391005" w:rsidRPr="00D56960" w:rsidRDefault="00391005" w:rsidP="00F47EC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Bruneau</w:t>
            </w:r>
          </w:p>
        </w:tc>
        <w:tc>
          <w:tcPr>
            <w:tcW w:w="1766" w:type="dxa"/>
          </w:tcPr>
          <w:p w14:paraId="7DDCFE66" w14:textId="3388E374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1342</w:t>
            </w:r>
          </w:p>
        </w:tc>
        <w:tc>
          <w:tcPr>
            <w:tcW w:w="1107" w:type="dxa"/>
          </w:tcPr>
          <w:p w14:paraId="22188B70" w14:textId="2F18305D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MT</w:t>
            </w:r>
          </w:p>
        </w:tc>
        <w:tc>
          <w:tcPr>
            <w:tcW w:w="1155" w:type="dxa"/>
          </w:tcPr>
          <w:p w14:paraId="22AA0F3F" w14:textId="6C39FB25" w:rsidR="00391005" w:rsidRPr="00D56960" w:rsidRDefault="00A3589A" w:rsidP="00AD7DB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28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797</w:t>
              </w:r>
            </w:hyperlink>
          </w:p>
        </w:tc>
        <w:tc>
          <w:tcPr>
            <w:tcW w:w="1155" w:type="dxa"/>
          </w:tcPr>
          <w:p w14:paraId="7117A945" w14:textId="5DA9FA71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33C59D8D" w14:textId="57B7C0E6" w:rsidR="00391005" w:rsidRPr="00D56960" w:rsidRDefault="00A3589A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29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176816</w:t>
              </w:r>
            </w:hyperlink>
          </w:p>
        </w:tc>
        <w:tc>
          <w:tcPr>
            <w:tcW w:w="1155" w:type="dxa"/>
          </w:tcPr>
          <w:p w14:paraId="3F39E9D6" w14:textId="362E82FE" w:rsidR="00391005" w:rsidRPr="00D56960" w:rsidRDefault="00A3589A" w:rsidP="009D5F8F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3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62</w:t>
              </w:r>
            </w:hyperlink>
          </w:p>
        </w:tc>
        <w:tc>
          <w:tcPr>
            <w:tcW w:w="1155" w:type="dxa"/>
          </w:tcPr>
          <w:p w14:paraId="2BCC98C0" w14:textId="27575D7B" w:rsidR="00391005" w:rsidRPr="00D56960" w:rsidRDefault="00A3589A" w:rsidP="00AD7DB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31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70</w:t>
              </w:r>
            </w:hyperlink>
          </w:p>
        </w:tc>
        <w:tc>
          <w:tcPr>
            <w:tcW w:w="680" w:type="dxa"/>
          </w:tcPr>
          <w:p w14:paraId="630CC7B4" w14:textId="041B94AF" w:rsidR="00391005" w:rsidRPr="00D56960" w:rsidRDefault="00A3589A" w:rsidP="00AD7DB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32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67</w:t>
              </w:r>
            </w:hyperlink>
          </w:p>
        </w:tc>
      </w:tr>
      <w:tr w:rsidR="00391005" w:rsidRPr="00D56960" w14:paraId="47037DDC" w14:textId="29C1E7A9" w:rsidTr="00391005">
        <w:tc>
          <w:tcPr>
            <w:tcW w:w="704" w:type="dxa"/>
          </w:tcPr>
          <w:p w14:paraId="265AA1B7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69B6E7C6" w14:textId="42DCA960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Guilandina</w:t>
            </w:r>
          </w:p>
        </w:tc>
        <w:tc>
          <w:tcPr>
            <w:tcW w:w="1453" w:type="dxa"/>
          </w:tcPr>
          <w:p w14:paraId="28E67544" w14:textId="548F7F93" w:rsidR="00391005" w:rsidRPr="00D56960" w:rsidRDefault="00391005" w:rsidP="00DA7A68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inax</w:t>
            </w:r>
          </w:p>
        </w:tc>
        <w:tc>
          <w:tcPr>
            <w:tcW w:w="1426" w:type="dxa"/>
          </w:tcPr>
          <w:p w14:paraId="7CA92BA8" w14:textId="77777777" w:rsidR="00391005" w:rsidRPr="00D56960" w:rsidRDefault="00391005" w:rsidP="00F47ECC">
            <w:pPr>
              <w:pStyle w:val="Pa1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Li Shi Jin </w:t>
            </w:r>
          </w:p>
          <w:p w14:paraId="2C2D7F7B" w14:textId="6BA3EEC8" w:rsidR="00391005" w:rsidRPr="00D56960" w:rsidRDefault="00391005" w:rsidP="00DA7A6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14:paraId="688059FD" w14:textId="4734545A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802</w:t>
            </w:r>
          </w:p>
        </w:tc>
        <w:tc>
          <w:tcPr>
            <w:tcW w:w="1107" w:type="dxa"/>
          </w:tcPr>
          <w:p w14:paraId="1F09239E" w14:textId="19C255E1" w:rsidR="00391005" w:rsidRPr="00D56960" w:rsidRDefault="00391005" w:rsidP="00DA7A6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IBSC</w:t>
            </w:r>
          </w:p>
        </w:tc>
        <w:tc>
          <w:tcPr>
            <w:tcW w:w="1155" w:type="dxa"/>
          </w:tcPr>
          <w:p w14:paraId="14540499" w14:textId="5CB53125" w:rsidR="00391005" w:rsidRPr="00D56960" w:rsidRDefault="00A3589A" w:rsidP="00AD7DB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3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26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1860B5C6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512A24C0" w14:textId="209552A0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58D0BFF3" w14:textId="1B8F949A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6A987EA2" w14:textId="6B95496B" w:rsidR="00391005" w:rsidRPr="00D56960" w:rsidRDefault="00A3589A" w:rsidP="009D5F8F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3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131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5B60C430" w14:textId="721DBCA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213CEE88" w14:textId="59BF7F71" w:rsidR="00391005" w:rsidRPr="00D56960" w:rsidRDefault="00A3589A" w:rsidP="00AD7DB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3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69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58336701" w14:textId="77777777" w:rsidR="00391005" w:rsidRPr="00D56960" w:rsidRDefault="00391005" w:rsidP="00CD1D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</w:tcPr>
          <w:p w14:paraId="0EE10308" w14:textId="343FC37C" w:rsidR="00391005" w:rsidRPr="00D56960" w:rsidRDefault="00391005" w:rsidP="00AD7DB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391005" w:rsidRPr="00D56960" w14:paraId="738C78CD" w14:textId="77777777" w:rsidTr="00391005">
        <w:tc>
          <w:tcPr>
            <w:tcW w:w="704" w:type="dxa"/>
          </w:tcPr>
          <w:p w14:paraId="08769D32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51AA1EB6" w14:textId="20701F89" w:rsidR="00391005" w:rsidRPr="00D56960" w:rsidRDefault="00391005" w:rsidP="00065340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Haematoxylum</w:t>
            </w:r>
          </w:p>
        </w:tc>
        <w:tc>
          <w:tcPr>
            <w:tcW w:w="1453" w:type="dxa"/>
          </w:tcPr>
          <w:p w14:paraId="066909EE" w14:textId="510AC0B4" w:rsidR="00391005" w:rsidRPr="00D56960" w:rsidRDefault="00391005" w:rsidP="00065340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brasiletto</w:t>
            </w:r>
          </w:p>
        </w:tc>
        <w:tc>
          <w:tcPr>
            <w:tcW w:w="1426" w:type="dxa"/>
          </w:tcPr>
          <w:p w14:paraId="06AEB2D3" w14:textId="225462D1" w:rsidR="00391005" w:rsidRPr="00D56960" w:rsidRDefault="00391005" w:rsidP="0006534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Gagnon &amp; Marazzi</w:t>
            </w:r>
          </w:p>
        </w:tc>
        <w:tc>
          <w:tcPr>
            <w:tcW w:w="1766" w:type="dxa"/>
          </w:tcPr>
          <w:p w14:paraId="770F0770" w14:textId="7D013BDD" w:rsidR="00391005" w:rsidRPr="00D56960" w:rsidRDefault="00391005" w:rsidP="00065340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G2010.013</w:t>
            </w:r>
          </w:p>
        </w:tc>
        <w:tc>
          <w:tcPr>
            <w:tcW w:w="1107" w:type="dxa"/>
          </w:tcPr>
          <w:p w14:paraId="169D5C23" w14:textId="3C8999ED" w:rsidR="00391005" w:rsidRPr="00D56960" w:rsidRDefault="00391005" w:rsidP="00065340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MT</w:t>
            </w:r>
          </w:p>
        </w:tc>
        <w:tc>
          <w:tcPr>
            <w:tcW w:w="1155" w:type="dxa"/>
          </w:tcPr>
          <w:p w14:paraId="2DE4555A" w14:textId="407D3733" w:rsidR="00391005" w:rsidRPr="00D56960" w:rsidRDefault="00A3589A" w:rsidP="0006534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hyperlink r:id="rId136" w:history="1">
              <w:r w:rsidR="00391005" w:rsidRPr="00D56960">
                <w:rPr>
                  <w:rStyle w:val="Hyperlink"/>
                  <w:rFonts w:cstheme="minorHAnsi"/>
                  <w:b/>
                  <w:bCs/>
                  <w:sz w:val="16"/>
                  <w:szCs w:val="16"/>
                </w:rPr>
                <w:t>KX372833</w:t>
              </w:r>
            </w:hyperlink>
          </w:p>
        </w:tc>
        <w:tc>
          <w:tcPr>
            <w:tcW w:w="1155" w:type="dxa"/>
          </w:tcPr>
          <w:p w14:paraId="2BAB1EBC" w14:textId="0737F467" w:rsidR="00391005" w:rsidRPr="00D56960" w:rsidRDefault="00391005" w:rsidP="00065340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5EC6DF3F" w14:textId="08A7D8FE" w:rsidR="00391005" w:rsidRPr="00D56960" w:rsidRDefault="00391005" w:rsidP="0006534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E6F62A2" w14:textId="5256B3BB" w:rsidR="00391005" w:rsidRPr="00D56960" w:rsidRDefault="00A3589A" w:rsidP="00065340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37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F522206</w:t>
              </w:r>
            </w:hyperlink>
          </w:p>
        </w:tc>
        <w:tc>
          <w:tcPr>
            <w:tcW w:w="1155" w:type="dxa"/>
          </w:tcPr>
          <w:p w14:paraId="6227A629" w14:textId="14C93D0E" w:rsidR="00391005" w:rsidRPr="00D56960" w:rsidRDefault="00A3589A" w:rsidP="00065340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38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X379326</w:t>
              </w:r>
            </w:hyperlink>
          </w:p>
        </w:tc>
        <w:tc>
          <w:tcPr>
            <w:tcW w:w="680" w:type="dxa"/>
          </w:tcPr>
          <w:p w14:paraId="261E4D69" w14:textId="1CFF0608" w:rsidR="00391005" w:rsidRPr="00D56960" w:rsidRDefault="00A3589A" w:rsidP="00065340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39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X373040</w:t>
              </w:r>
            </w:hyperlink>
          </w:p>
        </w:tc>
      </w:tr>
      <w:tr w:rsidR="00391005" w:rsidRPr="00D56960" w14:paraId="1D51FAF2" w14:textId="77777777" w:rsidTr="00391005">
        <w:tc>
          <w:tcPr>
            <w:tcW w:w="704" w:type="dxa"/>
          </w:tcPr>
          <w:p w14:paraId="36B82C87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6013EA45" w14:textId="67294E92" w:rsidR="00391005" w:rsidRPr="00D56960" w:rsidRDefault="00391005" w:rsidP="00E61182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Haematoxylum</w:t>
            </w:r>
          </w:p>
        </w:tc>
        <w:tc>
          <w:tcPr>
            <w:tcW w:w="1453" w:type="dxa"/>
          </w:tcPr>
          <w:p w14:paraId="770F34C7" w14:textId="3CA91BE2" w:rsidR="00391005" w:rsidRPr="00D56960" w:rsidRDefault="00391005" w:rsidP="00E61182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brasiletto</w:t>
            </w:r>
          </w:p>
        </w:tc>
        <w:tc>
          <w:tcPr>
            <w:tcW w:w="1426" w:type="dxa"/>
          </w:tcPr>
          <w:p w14:paraId="1D689CB9" w14:textId="1A182F47" w:rsidR="00391005" w:rsidRPr="00D56960" w:rsidRDefault="00391005" w:rsidP="00E6118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Haston</w:t>
            </w:r>
          </w:p>
        </w:tc>
        <w:tc>
          <w:tcPr>
            <w:tcW w:w="1766" w:type="dxa"/>
          </w:tcPr>
          <w:p w14:paraId="251075F2" w14:textId="4EECBFBF" w:rsidR="00391005" w:rsidRPr="00D56960" w:rsidRDefault="00391005" w:rsidP="00C1517D">
            <w:pPr>
              <w:pStyle w:val="Pa14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V200307 (RNG), OFI 14/83 (OFI) </w:t>
            </w:r>
          </w:p>
          <w:p w14:paraId="5151245F" w14:textId="4503F7DE" w:rsidR="00391005" w:rsidRPr="00D56960" w:rsidRDefault="00391005" w:rsidP="00E611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07" w:type="dxa"/>
          </w:tcPr>
          <w:p w14:paraId="30ED2F13" w14:textId="4A9A886F" w:rsidR="00391005" w:rsidRPr="00D56960" w:rsidRDefault="00391005" w:rsidP="00E611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RNG, OFI</w:t>
            </w:r>
          </w:p>
        </w:tc>
        <w:tc>
          <w:tcPr>
            <w:tcW w:w="1155" w:type="dxa"/>
          </w:tcPr>
          <w:p w14:paraId="1633A839" w14:textId="4D24EF4E" w:rsidR="00391005" w:rsidRPr="00D56960" w:rsidRDefault="00391005" w:rsidP="00E611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6C94EA6" w14:textId="5490F023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40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AY899696</w:t>
              </w:r>
            </w:hyperlink>
          </w:p>
        </w:tc>
        <w:tc>
          <w:tcPr>
            <w:tcW w:w="1117" w:type="dxa"/>
          </w:tcPr>
          <w:p w14:paraId="03DB1C23" w14:textId="1CFD5C0E" w:rsidR="00391005" w:rsidRPr="00D56960" w:rsidRDefault="00391005" w:rsidP="00E611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7D3186D" w14:textId="3EC13AF6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485CB96E" w14:textId="15FFB9D9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284294C4" w14:textId="2AED3F75" w:rsidR="00391005" w:rsidRPr="00D56960" w:rsidRDefault="00391005" w:rsidP="00E6118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391005" w:rsidRPr="00D56960" w14:paraId="703A9640" w14:textId="77777777" w:rsidTr="00391005">
        <w:tc>
          <w:tcPr>
            <w:tcW w:w="704" w:type="dxa"/>
          </w:tcPr>
          <w:p w14:paraId="0DDB0C8D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544D8211" w14:textId="6B67F2D0" w:rsidR="00391005" w:rsidRPr="00D56960" w:rsidRDefault="00391005" w:rsidP="00E61182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Haematoxylum</w:t>
            </w:r>
          </w:p>
        </w:tc>
        <w:tc>
          <w:tcPr>
            <w:tcW w:w="1453" w:type="dxa"/>
          </w:tcPr>
          <w:p w14:paraId="3C83A795" w14:textId="0A4176B6" w:rsidR="00391005" w:rsidRPr="00D56960" w:rsidRDefault="00391005" w:rsidP="00E61182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brasiletto</w:t>
            </w:r>
          </w:p>
        </w:tc>
        <w:tc>
          <w:tcPr>
            <w:tcW w:w="1426" w:type="dxa"/>
          </w:tcPr>
          <w:p w14:paraId="21C0DE11" w14:textId="7CFFA0DE" w:rsidR="00391005" w:rsidRPr="00D56960" w:rsidRDefault="00391005" w:rsidP="00E6118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Wojciechowski</w:t>
            </w:r>
          </w:p>
        </w:tc>
        <w:tc>
          <w:tcPr>
            <w:tcW w:w="1766" w:type="dxa"/>
          </w:tcPr>
          <w:p w14:paraId="7F13EAF8" w14:textId="774A593D" w:rsidR="00391005" w:rsidRPr="00D56960" w:rsidRDefault="00391005" w:rsidP="00E611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953</w:t>
            </w:r>
          </w:p>
        </w:tc>
        <w:tc>
          <w:tcPr>
            <w:tcW w:w="1107" w:type="dxa"/>
          </w:tcPr>
          <w:p w14:paraId="3A2A2029" w14:textId="74D64179" w:rsidR="00391005" w:rsidRPr="00D56960" w:rsidRDefault="00391005" w:rsidP="00E611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ASU</w:t>
            </w:r>
          </w:p>
        </w:tc>
        <w:tc>
          <w:tcPr>
            <w:tcW w:w="1155" w:type="dxa"/>
          </w:tcPr>
          <w:p w14:paraId="7D20864E" w14:textId="0E898271" w:rsidR="00391005" w:rsidRPr="00D56960" w:rsidRDefault="00391005" w:rsidP="00E611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63CD4E21" w14:textId="4C5DDCE7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563B2220" w14:textId="25049196" w:rsidR="00391005" w:rsidRPr="00D56960" w:rsidRDefault="00A3589A" w:rsidP="00E611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hyperlink r:id="rId141" w:history="1">
              <w:r w:rsidR="00391005" w:rsidRPr="00D56960">
                <w:rPr>
                  <w:rStyle w:val="Hyperlink"/>
                  <w:rFonts w:cstheme="minorHAnsi"/>
                  <w:b/>
                  <w:bCs/>
                  <w:sz w:val="16"/>
                  <w:szCs w:val="16"/>
                </w:rPr>
                <w:t>AY386905</w:t>
              </w:r>
            </w:hyperlink>
          </w:p>
        </w:tc>
        <w:tc>
          <w:tcPr>
            <w:tcW w:w="1155" w:type="dxa"/>
          </w:tcPr>
          <w:p w14:paraId="3599132C" w14:textId="47F05811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4C8147E4" w14:textId="6A6F6F52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16AFC58E" w14:textId="6AA82D97" w:rsidR="00391005" w:rsidRPr="00D56960" w:rsidRDefault="00391005" w:rsidP="00E6118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391005" w:rsidRPr="00D56960" w14:paraId="19BB32F6" w14:textId="77777777" w:rsidTr="00391005">
        <w:tc>
          <w:tcPr>
            <w:tcW w:w="704" w:type="dxa"/>
          </w:tcPr>
          <w:p w14:paraId="612B7553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3DEF06AD" w14:textId="4F573F7D" w:rsidR="00391005" w:rsidRPr="00D56960" w:rsidRDefault="00391005" w:rsidP="00E61182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Haematoxylum</w:t>
            </w:r>
          </w:p>
        </w:tc>
        <w:tc>
          <w:tcPr>
            <w:tcW w:w="1453" w:type="dxa"/>
          </w:tcPr>
          <w:p w14:paraId="15DFE508" w14:textId="7668ADE7" w:rsidR="00391005" w:rsidRPr="00D56960" w:rsidRDefault="00391005" w:rsidP="00E61182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ampechianum</w:t>
            </w:r>
          </w:p>
        </w:tc>
        <w:tc>
          <w:tcPr>
            <w:tcW w:w="1426" w:type="dxa"/>
          </w:tcPr>
          <w:p w14:paraId="496210A3" w14:textId="734C140E" w:rsidR="00391005" w:rsidRPr="00D56960" w:rsidRDefault="00391005" w:rsidP="00E61182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Miller &amp; Morello</w:t>
            </w:r>
          </w:p>
        </w:tc>
        <w:tc>
          <w:tcPr>
            <w:tcW w:w="1766" w:type="dxa"/>
          </w:tcPr>
          <w:p w14:paraId="522527E9" w14:textId="64B3733E" w:rsidR="00391005" w:rsidRPr="00D56960" w:rsidRDefault="00391005" w:rsidP="00E6118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8849</w:t>
            </w:r>
          </w:p>
        </w:tc>
        <w:tc>
          <w:tcPr>
            <w:tcW w:w="1107" w:type="dxa"/>
          </w:tcPr>
          <w:p w14:paraId="767908A8" w14:textId="603ECC5D" w:rsidR="00391005" w:rsidRPr="00D56960" w:rsidRDefault="00391005" w:rsidP="00E6118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MO</w:t>
            </w:r>
          </w:p>
        </w:tc>
        <w:tc>
          <w:tcPr>
            <w:tcW w:w="1155" w:type="dxa"/>
          </w:tcPr>
          <w:p w14:paraId="1C4E0E45" w14:textId="6F751589" w:rsidR="00391005" w:rsidRPr="00D56960" w:rsidRDefault="00A3589A" w:rsidP="00E61182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42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2832</w:t>
              </w:r>
            </w:hyperlink>
          </w:p>
        </w:tc>
        <w:tc>
          <w:tcPr>
            <w:tcW w:w="1155" w:type="dxa"/>
          </w:tcPr>
          <w:p w14:paraId="79861CA5" w14:textId="34F4F62D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2905CCE5" w14:textId="3494FA15" w:rsidR="00391005" w:rsidRPr="00D56960" w:rsidRDefault="00391005" w:rsidP="00E611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E9236D8" w14:textId="3FCD0FBE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4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01</w:t>
              </w:r>
            </w:hyperlink>
          </w:p>
        </w:tc>
        <w:tc>
          <w:tcPr>
            <w:tcW w:w="1155" w:type="dxa"/>
          </w:tcPr>
          <w:p w14:paraId="2A4EEB84" w14:textId="6F65F1AA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4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28</w:t>
              </w:r>
            </w:hyperlink>
          </w:p>
        </w:tc>
        <w:tc>
          <w:tcPr>
            <w:tcW w:w="680" w:type="dxa"/>
          </w:tcPr>
          <w:p w14:paraId="30ADE1C6" w14:textId="68C3613C" w:rsidR="00391005" w:rsidRPr="00D56960" w:rsidRDefault="00A3589A" w:rsidP="00E6118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4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38</w:t>
              </w:r>
            </w:hyperlink>
          </w:p>
        </w:tc>
      </w:tr>
      <w:tr w:rsidR="00391005" w:rsidRPr="00D56960" w14:paraId="53997696" w14:textId="77777777" w:rsidTr="00391005">
        <w:tc>
          <w:tcPr>
            <w:tcW w:w="704" w:type="dxa"/>
          </w:tcPr>
          <w:p w14:paraId="0FF06290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6F44499F" w14:textId="2D3972A8" w:rsidR="00391005" w:rsidRPr="00D56960" w:rsidRDefault="00391005" w:rsidP="00E61182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Hoffmannseggia</w:t>
            </w:r>
          </w:p>
        </w:tc>
        <w:tc>
          <w:tcPr>
            <w:tcW w:w="1453" w:type="dxa"/>
          </w:tcPr>
          <w:p w14:paraId="29C9396C" w14:textId="09566B32" w:rsidR="00391005" w:rsidRPr="00D56960" w:rsidRDefault="00391005" w:rsidP="00E61182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glauca</w:t>
            </w:r>
          </w:p>
        </w:tc>
        <w:tc>
          <w:tcPr>
            <w:tcW w:w="1426" w:type="dxa"/>
          </w:tcPr>
          <w:p w14:paraId="27ACA400" w14:textId="56D1787D" w:rsidR="00391005" w:rsidRPr="00D56960" w:rsidRDefault="00391005" w:rsidP="00E61182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Spellenberg</w:t>
            </w:r>
          </w:p>
        </w:tc>
        <w:tc>
          <w:tcPr>
            <w:tcW w:w="1766" w:type="dxa"/>
          </w:tcPr>
          <w:p w14:paraId="251C5D95" w14:textId="1F3E30DD" w:rsidR="00391005" w:rsidRPr="00D56960" w:rsidRDefault="00391005" w:rsidP="00E6118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12699</w:t>
            </w:r>
          </w:p>
        </w:tc>
        <w:tc>
          <w:tcPr>
            <w:tcW w:w="1107" w:type="dxa"/>
          </w:tcPr>
          <w:p w14:paraId="4C3EDED7" w14:textId="0CD7395A" w:rsidR="00391005" w:rsidRPr="00D56960" w:rsidRDefault="00391005" w:rsidP="00E6118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MT</w:t>
            </w:r>
          </w:p>
        </w:tc>
        <w:tc>
          <w:tcPr>
            <w:tcW w:w="1155" w:type="dxa"/>
          </w:tcPr>
          <w:p w14:paraId="22F7C369" w14:textId="27501B51" w:rsidR="00391005" w:rsidRPr="00D56960" w:rsidRDefault="00A3589A" w:rsidP="00E61182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46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P003690</w:t>
              </w:r>
            </w:hyperlink>
          </w:p>
        </w:tc>
        <w:tc>
          <w:tcPr>
            <w:tcW w:w="1155" w:type="dxa"/>
          </w:tcPr>
          <w:p w14:paraId="16105CCD" w14:textId="4E8889A0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47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AF365069</w:t>
              </w:r>
            </w:hyperlink>
          </w:p>
        </w:tc>
        <w:tc>
          <w:tcPr>
            <w:tcW w:w="1117" w:type="dxa"/>
          </w:tcPr>
          <w:p w14:paraId="0CC4ED28" w14:textId="2AE930B1" w:rsidR="00391005" w:rsidRPr="00D56960" w:rsidRDefault="00A3589A" w:rsidP="00E61182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48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EU361969</w:t>
              </w:r>
            </w:hyperlink>
          </w:p>
        </w:tc>
        <w:tc>
          <w:tcPr>
            <w:tcW w:w="1155" w:type="dxa"/>
          </w:tcPr>
          <w:p w14:paraId="79CAD259" w14:textId="39AE223E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49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13</w:t>
              </w:r>
            </w:hyperlink>
          </w:p>
        </w:tc>
        <w:tc>
          <w:tcPr>
            <w:tcW w:w="1155" w:type="dxa"/>
          </w:tcPr>
          <w:p w14:paraId="74F490B9" w14:textId="36B651D3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50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796</w:t>
              </w:r>
            </w:hyperlink>
          </w:p>
        </w:tc>
        <w:tc>
          <w:tcPr>
            <w:tcW w:w="680" w:type="dxa"/>
          </w:tcPr>
          <w:p w14:paraId="6560F4BA" w14:textId="31074445" w:rsidR="00391005" w:rsidRPr="00D56960" w:rsidRDefault="00A3589A" w:rsidP="00E6118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51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744</w:t>
              </w:r>
            </w:hyperlink>
          </w:p>
        </w:tc>
      </w:tr>
      <w:tr w:rsidR="00391005" w:rsidRPr="00D56960" w14:paraId="34DAD3F3" w14:textId="77777777" w:rsidTr="00391005">
        <w:tc>
          <w:tcPr>
            <w:tcW w:w="704" w:type="dxa"/>
          </w:tcPr>
          <w:p w14:paraId="62697E47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1FD29E29" w14:textId="03EAD13B" w:rsidR="00391005" w:rsidRPr="00D56960" w:rsidRDefault="00391005" w:rsidP="00E61182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Hoffmannseggia</w:t>
            </w:r>
          </w:p>
        </w:tc>
        <w:tc>
          <w:tcPr>
            <w:tcW w:w="1453" w:type="dxa"/>
          </w:tcPr>
          <w:p w14:paraId="6E0A5179" w14:textId="33E98F7D" w:rsidR="00391005" w:rsidRPr="00D56960" w:rsidRDefault="00391005" w:rsidP="00E61182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rostrata</w:t>
            </w:r>
          </w:p>
        </w:tc>
        <w:tc>
          <w:tcPr>
            <w:tcW w:w="1426" w:type="dxa"/>
          </w:tcPr>
          <w:p w14:paraId="1CE49335" w14:textId="5A5317E5" w:rsidR="00391005" w:rsidRPr="00D56960" w:rsidRDefault="00391005" w:rsidP="00E61182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Hughes &amp; Daza</w:t>
            </w:r>
          </w:p>
        </w:tc>
        <w:tc>
          <w:tcPr>
            <w:tcW w:w="1766" w:type="dxa"/>
          </w:tcPr>
          <w:p w14:paraId="07F022A9" w14:textId="089B6122" w:rsidR="00391005" w:rsidRPr="00D56960" w:rsidRDefault="00391005" w:rsidP="00E6118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2359</w:t>
            </w:r>
          </w:p>
        </w:tc>
        <w:tc>
          <w:tcPr>
            <w:tcW w:w="1107" w:type="dxa"/>
          </w:tcPr>
          <w:p w14:paraId="226E6F09" w14:textId="3C7EB4F9" w:rsidR="00391005" w:rsidRPr="00D56960" w:rsidRDefault="00391005" w:rsidP="00E6118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FHO</w:t>
            </w:r>
          </w:p>
        </w:tc>
        <w:tc>
          <w:tcPr>
            <w:tcW w:w="1155" w:type="dxa"/>
          </w:tcPr>
          <w:p w14:paraId="01A6643F" w14:textId="58AE3E09" w:rsidR="00391005" w:rsidRPr="00D56960" w:rsidRDefault="00A3589A" w:rsidP="00E61182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52" w:history="1">
              <w:r w:rsidR="00391005" w:rsidRPr="00D56960">
                <w:rPr>
                  <w:rStyle w:val="Hyperlink"/>
                  <w:rFonts w:cstheme="minorHAnsi"/>
                  <w:sz w:val="16"/>
                  <w:szCs w:val="16"/>
                </w:rPr>
                <w:t>KX372794</w:t>
              </w:r>
            </w:hyperlink>
          </w:p>
        </w:tc>
        <w:tc>
          <w:tcPr>
            <w:tcW w:w="1155" w:type="dxa"/>
          </w:tcPr>
          <w:p w14:paraId="67606C4C" w14:textId="222E3290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79278E47" w14:textId="61567E26" w:rsidR="00391005" w:rsidRPr="00D56960" w:rsidRDefault="00391005" w:rsidP="00E611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7D8A29F5" w14:textId="6D03A80E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5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41</w:t>
              </w:r>
            </w:hyperlink>
          </w:p>
        </w:tc>
        <w:tc>
          <w:tcPr>
            <w:tcW w:w="1155" w:type="dxa"/>
          </w:tcPr>
          <w:p w14:paraId="3878990F" w14:textId="5D0BA10C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5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23</w:t>
              </w:r>
            </w:hyperlink>
          </w:p>
        </w:tc>
        <w:tc>
          <w:tcPr>
            <w:tcW w:w="680" w:type="dxa"/>
          </w:tcPr>
          <w:p w14:paraId="0594B470" w14:textId="708694C6" w:rsidR="00391005" w:rsidRPr="00D56960" w:rsidRDefault="00A3589A" w:rsidP="00E6118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5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44</w:t>
              </w:r>
            </w:hyperlink>
          </w:p>
        </w:tc>
      </w:tr>
      <w:tr w:rsidR="00391005" w:rsidRPr="00D56960" w14:paraId="5D1D9E0C" w14:textId="77777777" w:rsidTr="00391005">
        <w:tc>
          <w:tcPr>
            <w:tcW w:w="704" w:type="dxa"/>
          </w:tcPr>
          <w:p w14:paraId="64B57548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4B7B77EA" w14:textId="014C3C64" w:rsidR="00391005" w:rsidRPr="00D56960" w:rsidRDefault="00391005" w:rsidP="00E61182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Hoffmannseggia</w:t>
            </w:r>
          </w:p>
        </w:tc>
        <w:tc>
          <w:tcPr>
            <w:tcW w:w="1453" w:type="dxa"/>
          </w:tcPr>
          <w:p w14:paraId="5AB42865" w14:textId="47B335C6" w:rsidR="00391005" w:rsidRPr="00D56960" w:rsidRDefault="00391005" w:rsidP="00E61182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viscosa</w:t>
            </w:r>
          </w:p>
        </w:tc>
        <w:tc>
          <w:tcPr>
            <w:tcW w:w="1426" w:type="dxa"/>
          </w:tcPr>
          <w:p w14:paraId="4C7E831B" w14:textId="76CAB72C" w:rsidR="00391005" w:rsidRPr="00D56960" w:rsidRDefault="00391005" w:rsidP="00E6118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Hughes</w:t>
            </w:r>
          </w:p>
        </w:tc>
        <w:tc>
          <w:tcPr>
            <w:tcW w:w="1766" w:type="dxa"/>
          </w:tcPr>
          <w:p w14:paraId="2C788989" w14:textId="41311DC3" w:rsidR="00391005" w:rsidRPr="00D56960" w:rsidRDefault="00391005" w:rsidP="00E611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2221</w:t>
            </w:r>
          </w:p>
        </w:tc>
        <w:tc>
          <w:tcPr>
            <w:tcW w:w="1107" w:type="dxa"/>
          </w:tcPr>
          <w:p w14:paraId="274127BC" w14:textId="5E909495" w:rsidR="00391005" w:rsidRPr="00D56960" w:rsidRDefault="00391005" w:rsidP="00E611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FHO</w:t>
            </w:r>
          </w:p>
        </w:tc>
        <w:tc>
          <w:tcPr>
            <w:tcW w:w="1155" w:type="dxa"/>
          </w:tcPr>
          <w:p w14:paraId="099E1E68" w14:textId="1A52DA84" w:rsidR="00391005" w:rsidRPr="00D56960" w:rsidRDefault="00A3589A" w:rsidP="00E611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hyperlink r:id="rId156" w:history="1">
              <w:r w:rsidR="00391005" w:rsidRPr="00D56960">
                <w:rPr>
                  <w:rStyle w:val="Hyperlink"/>
                  <w:rFonts w:cstheme="minorHAnsi"/>
                  <w:b/>
                  <w:bCs/>
                  <w:sz w:val="16"/>
                  <w:szCs w:val="16"/>
                </w:rPr>
                <w:t>KX372925</w:t>
              </w:r>
            </w:hyperlink>
          </w:p>
        </w:tc>
        <w:tc>
          <w:tcPr>
            <w:tcW w:w="1155" w:type="dxa"/>
          </w:tcPr>
          <w:p w14:paraId="12013DB9" w14:textId="200FD9A1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54A98FB0" w14:textId="1B1CC909" w:rsidR="00391005" w:rsidRPr="00D56960" w:rsidRDefault="00391005" w:rsidP="00E611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7FA3699" w14:textId="328CE5D0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57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F522137</w:t>
              </w:r>
            </w:hyperlink>
          </w:p>
        </w:tc>
        <w:tc>
          <w:tcPr>
            <w:tcW w:w="1155" w:type="dxa"/>
          </w:tcPr>
          <w:p w14:paraId="250D2F06" w14:textId="5C4CBD28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58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X379316</w:t>
              </w:r>
            </w:hyperlink>
          </w:p>
        </w:tc>
        <w:tc>
          <w:tcPr>
            <w:tcW w:w="680" w:type="dxa"/>
          </w:tcPr>
          <w:p w14:paraId="05D1CFCD" w14:textId="41C49DA0" w:rsidR="00391005" w:rsidRPr="00D56960" w:rsidRDefault="00A3589A" w:rsidP="00E6118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59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X372939</w:t>
              </w:r>
            </w:hyperlink>
          </w:p>
        </w:tc>
      </w:tr>
      <w:tr w:rsidR="00391005" w:rsidRPr="00D56960" w14:paraId="1D9C686B" w14:textId="77777777" w:rsidTr="00391005">
        <w:tc>
          <w:tcPr>
            <w:tcW w:w="704" w:type="dxa"/>
          </w:tcPr>
          <w:p w14:paraId="357A5C0C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465B8AC3" w14:textId="2C042133" w:rsidR="00391005" w:rsidRPr="00D56960" w:rsidRDefault="00391005" w:rsidP="00E61182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Hoffmannseggia</w:t>
            </w:r>
          </w:p>
        </w:tc>
        <w:tc>
          <w:tcPr>
            <w:tcW w:w="1453" w:type="dxa"/>
          </w:tcPr>
          <w:p w14:paraId="40E73C79" w14:textId="56CAA3A6" w:rsidR="00391005" w:rsidRPr="00D56960" w:rsidRDefault="00391005" w:rsidP="00E61182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viscosa</w:t>
            </w:r>
          </w:p>
        </w:tc>
        <w:tc>
          <w:tcPr>
            <w:tcW w:w="1426" w:type="dxa"/>
          </w:tcPr>
          <w:p w14:paraId="0207BB70" w14:textId="5F60BED8" w:rsidR="00391005" w:rsidRPr="00D56960" w:rsidRDefault="00391005" w:rsidP="00E6118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Richardson</w:t>
            </w:r>
          </w:p>
        </w:tc>
        <w:tc>
          <w:tcPr>
            <w:tcW w:w="1766" w:type="dxa"/>
          </w:tcPr>
          <w:p w14:paraId="7DAE641E" w14:textId="2DEBA7F0" w:rsidR="00391005" w:rsidRPr="00D56960" w:rsidRDefault="00391005" w:rsidP="00E611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2039</w:t>
            </w:r>
          </w:p>
        </w:tc>
        <w:tc>
          <w:tcPr>
            <w:tcW w:w="1107" w:type="dxa"/>
          </w:tcPr>
          <w:p w14:paraId="2643C817" w14:textId="3653AB04" w:rsidR="00391005" w:rsidRPr="00D56960" w:rsidRDefault="009541F9" w:rsidP="00E6118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NY</w:t>
            </w:r>
          </w:p>
        </w:tc>
        <w:tc>
          <w:tcPr>
            <w:tcW w:w="1155" w:type="dxa"/>
          </w:tcPr>
          <w:p w14:paraId="115FE836" w14:textId="563751D2" w:rsidR="00391005" w:rsidRPr="00D56960" w:rsidRDefault="00A3589A" w:rsidP="00E611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hyperlink r:id="rId160" w:history="1">
              <w:r w:rsidR="00391005" w:rsidRPr="00D56960">
                <w:rPr>
                  <w:rStyle w:val="Hyperlink"/>
                  <w:rFonts w:cstheme="minorHAnsi"/>
                  <w:b/>
                  <w:bCs/>
                  <w:sz w:val="16"/>
                  <w:szCs w:val="16"/>
                </w:rPr>
                <w:t>AY308578</w:t>
              </w:r>
            </w:hyperlink>
          </w:p>
        </w:tc>
        <w:tc>
          <w:tcPr>
            <w:tcW w:w="1155" w:type="dxa"/>
          </w:tcPr>
          <w:p w14:paraId="275C0888" w14:textId="78A767C6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161" w:history="1">
              <w:r w:rsidR="00391005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AY308499</w:t>
              </w:r>
            </w:hyperlink>
          </w:p>
        </w:tc>
        <w:tc>
          <w:tcPr>
            <w:tcW w:w="1117" w:type="dxa"/>
          </w:tcPr>
          <w:p w14:paraId="10C003A1" w14:textId="494507C5" w:rsidR="00391005" w:rsidRPr="00D56960" w:rsidRDefault="00391005" w:rsidP="00E611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3157F023" w14:textId="7847FFAF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15A42E7B" w14:textId="7D28C4B9" w:rsidR="00391005" w:rsidRPr="00D56960" w:rsidRDefault="00391005" w:rsidP="00E61182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5697EE43" w14:textId="0C9F5CE1" w:rsidR="00391005" w:rsidRPr="00D56960" w:rsidRDefault="00391005" w:rsidP="00E6118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391005" w:rsidRPr="00D56960" w14:paraId="2EB1C2DA" w14:textId="1F98EB64" w:rsidTr="00391005">
        <w:tc>
          <w:tcPr>
            <w:tcW w:w="704" w:type="dxa"/>
          </w:tcPr>
          <w:p w14:paraId="29163034" w14:textId="77777777" w:rsidR="00391005" w:rsidRPr="00D56960" w:rsidRDefault="00391005" w:rsidP="009028F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6C003B5C" w14:textId="45D21FAE" w:rsidR="00391005" w:rsidRPr="00D56960" w:rsidRDefault="00391005" w:rsidP="00E61182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Hultholia</w:t>
            </w:r>
          </w:p>
        </w:tc>
        <w:tc>
          <w:tcPr>
            <w:tcW w:w="1453" w:type="dxa"/>
          </w:tcPr>
          <w:p w14:paraId="5FF21B7A" w14:textId="23CDB880" w:rsidR="00391005" w:rsidRPr="00D56960" w:rsidRDefault="00391005" w:rsidP="00E61182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imosoides</w:t>
            </w:r>
          </w:p>
        </w:tc>
        <w:tc>
          <w:tcPr>
            <w:tcW w:w="1426" w:type="dxa"/>
          </w:tcPr>
          <w:p w14:paraId="6614F641" w14:textId="659A660A" w:rsidR="00391005" w:rsidRPr="00D56960" w:rsidRDefault="00391005" w:rsidP="00E61182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R. Clark</w:t>
            </w:r>
          </w:p>
        </w:tc>
        <w:tc>
          <w:tcPr>
            <w:tcW w:w="1766" w:type="dxa"/>
          </w:tcPr>
          <w:p w14:paraId="4D37FAC6" w14:textId="5FDA11FA" w:rsidR="00391005" w:rsidRPr="00D56960" w:rsidRDefault="00391005" w:rsidP="00E6118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1107" w:type="dxa"/>
          </w:tcPr>
          <w:p w14:paraId="779C4BA1" w14:textId="4BF08F58" w:rsidR="00391005" w:rsidRPr="00D56960" w:rsidRDefault="00391005" w:rsidP="00E6118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38CDE543" w14:textId="0CD5576F" w:rsidR="00391005" w:rsidRPr="00D56960" w:rsidRDefault="00391005" w:rsidP="00E611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29358456" w14:textId="6FBE8110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62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93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4DE11999" w14:textId="5503E352" w:rsidR="00391005" w:rsidRPr="00D56960" w:rsidRDefault="00391005" w:rsidP="00E6118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7" w:type="dxa"/>
          </w:tcPr>
          <w:p w14:paraId="4F9FEFC0" w14:textId="6F87F13F" w:rsidR="00391005" w:rsidRPr="00D56960" w:rsidRDefault="00391005" w:rsidP="00E611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2874838" w14:textId="3A17BBF7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63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48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139F1177" w14:textId="77777777" w:rsidR="00391005" w:rsidRPr="00D56960" w:rsidRDefault="00391005" w:rsidP="00E6118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7C1CBB09" w14:textId="05FC2193" w:rsidR="00391005" w:rsidRPr="00D56960" w:rsidRDefault="00A3589A" w:rsidP="00E61182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64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262</w:t>
              </w:r>
            </w:hyperlink>
            <w:r w:rsidR="00391005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051FC413" w14:textId="77777777" w:rsidR="00391005" w:rsidRPr="00D56960" w:rsidRDefault="00391005" w:rsidP="00E6118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</w:tcPr>
          <w:p w14:paraId="488B2642" w14:textId="666E93D7" w:rsidR="00391005" w:rsidRPr="00D56960" w:rsidRDefault="00A3589A" w:rsidP="00E61182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65" w:history="1">
              <w:r w:rsidR="00391005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54</w:t>
              </w:r>
            </w:hyperlink>
          </w:p>
        </w:tc>
      </w:tr>
      <w:tr w:rsidR="00D86D9C" w:rsidRPr="00D56960" w14:paraId="3920B051" w14:textId="77777777" w:rsidTr="00391005">
        <w:tc>
          <w:tcPr>
            <w:tcW w:w="704" w:type="dxa"/>
          </w:tcPr>
          <w:p w14:paraId="037AF756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1F6F55D7" w14:textId="7B4736A1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Libidibia</w:t>
            </w:r>
          </w:p>
        </w:tc>
        <w:tc>
          <w:tcPr>
            <w:tcW w:w="1453" w:type="dxa"/>
          </w:tcPr>
          <w:p w14:paraId="0D3CEA68" w14:textId="7607B9F8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onosperma</w:t>
            </w:r>
          </w:p>
        </w:tc>
        <w:tc>
          <w:tcPr>
            <w:tcW w:w="1426" w:type="dxa"/>
          </w:tcPr>
          <w:p w14:paraId="74F94E53" w14:textId="2176461F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Gardner</w:t>
            </w:r>
          </w:p>
        </w:tc>
        <w:tc>
          <w:tcPr>
            <w:tcW w:w="1766" w:type="dxa"/>
          </w:tcPr>
          <w:p w14:paraId="1B3ECF59" w14:textId="516CE3CF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Style w:val="A16"/>
                <w:rFonts w:cstheme="minorHAnsi"/>
                <w:sz w:val="16"/>
                <w:szCs w:val="16"/>
              </w:rPr>
              <w:t>7029</w:t>
            </w:r>
          </w:p>
        </w:tc>
        <w:tc>
          <w:tcPr>
            <w:tcW w:w="1107" w:type="dxa"/>
          </w:tcPr>
          <w:p w14:paraId="53A55349" w14:textId="596C6027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155" w:type="dxa"/>
          </w:tcPr>
          <w:p w14:paraId="0878FC14" w14:textId="2DB19DD9" w:rsidR="00D86D9C" w:rsidRDefault="00D86D9C" w:rsidP="00D86D9C">
            <w:pPr>
              <w:jc w:val="center"/>
            </w:pPr>
            <w:r w:rsidRPr="00D56960">
              <w:rPr>
                <w:rStyle w:val="A16"/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246B359A" w14:textId="120153F8" w:rsidR="00D86D9C" w:rsidRDefault="00A3589A" w:rsidP="00D86D9C">
            <w:pPr>
              <w:pStyle w:val="Pa14"/>
              <w:jc w:val="center"/>
            </w:pPr>
            <w:hyperlink r:id="rId166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EU361838</w:t>
              </w:r>
            </w:hyperlink>
          </w:p>
        </w:tc>
        <w:tc>
          <w:tcPr>
            <w:tcW w:w="1117" w:type="dxa"/>
          </w:tcPr>
          <w:p w14:paraId="3FF42079" w14:textId="57FF052B" w:rsidR="00D86D9C" w:rsidRDefault="00A3589A" w:rsidP="00D86D9C">
            <w:pPr>
              <w:jc w:val="center"/>
            </w:pPr>
            <w:hyperlink r:id="rId167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EU362050</w:t>
              </w:r>
            </w:hyperlink>
          </w:p>
        </w:tc>
        <w:tc>
          <w:tcPr>
            <w:tcW w:w="1155" w:type="dxa"/>
          </w:tcPr>
          <w:p w14:paraId="138E9F65" w14:textId="6D7625AD" w:rsidR="00D86D9C" w:rsidRDefault="00A3589A" w:rsidP="00D86D9C">
            <w:pPr>
              <w:pStyle w:val="Pa14"/>
              <w:jc w:val="center"/>
            </w:pPr>
            <w:hyperlink r:id="rId168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42</w:t>
              </w:r>
            </w:hyperlink>
          </w:p>
        </w:tc>
        <w:tc>
          <w:tcPr>
            <w:tcW w:w="1155" w:type="dxa"/>
          </w:tcPr>
          <w:p w14:paraId="6185AC92" w14:textId="68903CA1" w:rsidR="00D86D9C" w:rsidRDefault="00A3589A" w:rsidP="00D86D9C">
            <w:pPr>
              <w:pStyle w:val="Pa14"/>
              <w:jc w:val="center"/>
            </w:pPr>
            <w:hyperlink r:id="rId169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422</w:t>
              </w:r>
            </w:hyperlink>
          </w:p>
        </w:tc>
        <w:tc>
          <w:tcPr>
            <w:tcW w:w="680" w:type="dxa"/>
          </w:tcPr>
          <w:p w14:paraId="603A56CC" w14:textId="0072E427" w:rsidR="00D86D9C" w:rsidRDefault="00A3589A" w:rsidP="00D86D9C">
            <w:pPr>
              <w:pStyle w:val="Pa14"/>
            </w:pPr>
            <w:hyperlink r:id="rId170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09</w:t>
              </w:r>
            </w:hyperlink>
          </w:p>
        </w:tc>
      </w:tr>
      <w:tr w:rsidR="00D86D9C" w:rsidRPr="00D56960" w14:paraId="03D7FEED" w14:textId="77777777" w:rsidTr="00391005">
        <w:tc>
          <w:tcPr>
            <w:tcW w:w="704" w:type="dxa"/>
          </w:tcPr>
          <w:p w14:paraId="66287332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17413F79" w14:textId="3675F443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Libidibia</w:t>
            </w:r>
          </w:p>
        </w:tc>
        <w:tc>
          <w:tcPr>
            <w:tcW w:w="1453" w:type="dxa"/>
          </w:tcPr>
          <w:p w14:paraId="3D2CCB9D" w14:textId="41A25582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araguariensis</w:t>
            </w:r>
          </w:p>
        </w:tc>
        <w:tc>
          <w:tcPr>
            <w:tcW w:w="1426" w:type="dxa"/>
          </w:tcPr>
          <w:p w14:paraId="7A8C2AE3" w14:textId="271373C5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ewis &amp; Klitgaard</w:t>
            </w:r>
          </w:p>
        </w:tc>
        <w:tc>
          <w:tcPr>
            <w:tcW w:w="1766" w:type="dxa"/>
          </w:tcPr>
          <w:p w14:paraId="6E563309" w14:textId="47376000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2170</w:t>
            </w:r>
          </w:p>
        </w:tc>
        <w:tc>
          <w:tcPr>
            <w:tcW w:w="1107" w:type="dxa"/>
          </w:tcPr>
          <w:p w14:paraId="7BF0C1BF" w14:textId="114A5EF4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5E45C8BA" w14:textId="5F9759E5" w:rsidR="00D86D9C" w:rsidRPr="00D56960" w:rsidRDefault="00A3589A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71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KF379233</w:t>
              </w:r>
            </w:hyperlink>
          </w:p>
        </w:tc>
        <w:tc>
          <w:tcPr>
            <w:tcW w:w="1155" w:type="dxa"/>
          </w:tcPr>
          <w:p w14:paraId="363269A7" w14:textId="1669D81D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72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19</w:t>
              </w:r>
            </w:hyperlink>
          </w:p>
        </w:tc>
        <w:tc>
          <w:tcPr>
            <w:tcW w:w="1117" w:type="dxa"/>
          </w:tcPr>
          <w:p w14:paraId="470BFC97" w14:textId="6AC0974E" w:rsidR="00D86D9C" w:rsidRPr="00D56960" w:rsidRDefault="00A3589A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73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EU361905</w:t>
              </w:r>
            </w:hyperlink>
          </w:p>
        </w:tc>
        <w:tc>
          <w:tcPr>
            <w:tcW w:w="1155" w:type="dxa"/>
          </w:tcPr>
          <w:p w14:paraId="31E60D4A" w14:textId="4D745852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74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112</w:t>
              </w:r>
            </w:hyperlink>
          </w:p>
        </w:tc>
        <w:tc>
          <w:tcPr>
            <w:tcW w:w="1155" w:type="dxa"/>
          </w:tcPr>
          <w:p w14:paraId="6198A0F4" w14:textId="2DCEFAF8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75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419</w:t>
              </w:r>
            </w:hyperlink>
          </w:p>
        </w:tc>
        <w:tc>
          <w:tcPr>
            <w:tcW w:w="680" w:type="dxa"/>
          </w:tcPr>
          <w:p w14:paraId="37639F03" w14:textId="10F2C7D5" w:rsidR="00D86D9C" w:rsidRPr="00D56960" w:rsidRDefault="00A3589A" w:rsidP="00D86D9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76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005</w:t>
              </w:r>
            </w:hyperlink>
          </w:p>
        </w:tc>
      </w:tr>
      <w:tr w:rsidR="00D86D9C" w:rsidRPr="00D56960" w14:paraId="0676ADD2" w14:textId="77777777" w:rsidTr="00391005">
        <w:tc>
          <w:tcPr>
            <w:tcW w:w="704" w:type="dxa"/>
          </w:tcPr>
          <w:p w14:paraId="030A6EF0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5E87D97E" w14:textId="49CE1BB9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Lophocarpinia</w:t>
            </w:r>
          </w:p>
        </w:tc>
        <w:tc>
          <w:tcPr>
            <w:tcW w:w="1453" w:type="dxa"/>
          </w:tcPr>
          <w:p w14:paraId="1CAFB182" w14:textId="5198703F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aculeatifolia</w:t>
            </w:r>
          </w:p>
        </w:tc>
        <w:tc>
          <w:tcPr>
            <w:tcW w:w="1426" w:type="dxa"/>
          </w:tcPr>
          <w:p w14:paraId="1B398FEF" w14:textId="058AD1E9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Fortunato</w:t>
            </w:r>
          </w:p>
        </w:tc>
        <w:tc>
          <w:tcPr>
            <w:tcW w:w="1766" w:type="dxa"/>
          </w:tcPr>
          <w:p w14:paraId="0A539726" w14:textId="1CD2DF14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8639</w:t>
            </w:r>
          </w:p>
        </w:tc>
        <w:tc>
          <w:tcPr>
            <w:tcW w:w="1107" w:type="dxa"/>
          </w:tcPr>
          <w:p w14:paraId="43DA3FAE" w14:textId="18E358A4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BAB</w:t>
            </w:r>
          </w:p>
        </w:tc>
        <w:tc>
          <w:tcPr>
            <w:tcW w:w="1155" w:type="dxa"/>
          </w:tcPr>
          <w:p w14:paraId="26C9DCDD" w14:textId="6F83D7D3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292ADE48" w14:textId="69047DC1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77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JX219460</w:t>
              </w:r>
            </w:hyperlink>
          </w:p>
        </w:tc>
        <w:tc>
          <w:tcPr>
            <w:tcW w:w="1117" w:type="dxa"/>
          </w:tcPr>
          <w:p w14:paraId="6C9E3B62" w14:textId="097E05C6" w:rsidR="00D86D9C" w:rsidRPr="00D56960" w:rsidRDefault="00A3589A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78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JX219466</w:t>
              </w:r>
            </w:hyperlink>
          </w:p>
        </w:tc>
        <w:tc>
          <w:tcPr>
            <w:tcW w:w="1155" w:type="dxa"/>
          </w:tcPr>
          <w:p w14:paraId="0D590688" w14:textId="2FFBA3D4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2B5C407C" w14:textId="63C8BE53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D22ADEA" w14:textId="58BAE500" w:rsidR="00D86D9C" w:rsidRPr="00D56960" w:rsidRDefault="00D86D9C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D86D9C" w:rsidRPr="00D56960" w14:paraId="6E18C52A" w14:textId="77777777" w:rsidTr="00391005">
        <w:tc>
          <w:tcPr>
            <w:tcW w:w="704" w:type="dxa"/>
          </w:tcPr>
          <w:p w14:paraId="75FF58F1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6004062B" w14:textId="7A6AD02E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ezoneuron</w:t>
            </w:r>
          </w:p>
        </w:tc>
        <w:tc>
          <w:tcPr>
            <w:tcW w:w="1453" w:type="dxa"/>
          </w:tcPr>
          <w:p w14:paraId="156D79C3" w14:textId="2B47347F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cucullatum</w:t>
            </w:r>
          </w:p>
        </w:tc>
        <w:tc>
          <w:tcPr>
            <w:tcW w:w="1426" w:type="dxa"/>
          </w:tcPr>
          <w:p w14:paraId="23E4F506" w14:textId="3F3930D7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Grierson &amp; Long</w:t>
            </w:r>
          </w:p>
        </w:tc>
        <w:tc>
          <w:tcPr>
            <w:tcW w:w="1766" w:type="dxa"/>
          </w:tcPr>
          <w:p w14:paraId="2198B016" w14:textId="3C4A757C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3623</w:t>
            </w:r>
          </w:p>
        </w:tc>
        <w:tc>
          <w:tcPr>
            <w:tcW w:w="1107" w:type="dxa"/>
          </w:tcPr>
          <w:p w14:paraId="79A80BB6" w14:textId="0F89F5E2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3ED64F83" w14:textId="714E95D1" w:rsidR="00D86D9C" w:rsidRPr="00D56960" w:rsidRDefault="00A3589A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79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KX372819</w:t>
              </w:r>
            </w:hyperlink>
          </w:p>
        </w:tc>
        <w:tc>
          <w:tcPr>
            <w:tcW w:w="1155" w:type="dxa"/>
          </w:tcPr>
          <w:p w14:paraId="3EB51AF3" w14:textId="6ED65CF2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44D7A542" w14:textId="30B8B104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1FEBABAC" w14:textId="0077410D" w:rsidR="00D86D9C" w:rsidRPr="00D56960" w:rsidRDefault="00A3589A" w:rsidP="00D86D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6"/>
                <w:szCs w:val="16"/>
              </w:rPr>
            </w:pPr>
            <w:hyperlink r:id="rId180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KF522194</w:t>
              </w:r>
            </w:hyperlink>
          </w:p>
        </w:tc>
        <w:tc>
          <w:tcPr>
            <w:tcW w:w="1155" w:type="dxa"/>
          </w:tcPr>
          <w:p w14:paraId="2F259F08" w14:textId="3A6FE2E5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81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266</w:t>
              </w:r>
            </w:hyperlink>
          </w:p>
        </w:tc>
        <w:tc>
          <w:tcPr>
            <w:tcW w:w="680" w:type="dxa"/>
          </w:tcPr>
          <w:p w14:paraId="5152BC90" w14:textId="386BBF18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D86D9C" w:rsidRPr="00D56960" w14:paraId="1D875971" w14:textId="77777777" w:rsidTr="00391005">
        <w:tc>
          <w:tcPr>
            <w:tcW w:w="704" w:type="dxa"/>
          </w:tcPr>
          <w:p w14:paraId="78D44FCE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04069C9B" w14:textId="2E606355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ezoneuron</w:t>
            </w:r>
          </w:p>
        </w:tc>
        <w:tc>
          <w:tcPr>
            <w:tcW w:w="1453" w:type="dxa"/>
          </w:tcPr>
          <w:p w14:paraId="0CB2A913" w14:textId="345EDF6C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hildebrandtii</w:t>
            </w:r>
          </w:p>
        </w:tc>
        <w:tc>
          <w:tcPr>
            <w:tcW w:w="1426" w:type="dxa"/>
          </w:tcPr>
          <w:p w14:paraId="3D0CEB4F" w14:textId="7CEACBCC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ewis et al.</w:t>
            </w:r>
          </w:p>
        </w:tc>
        <w:tc>
          <w:tcPr>
            <w:tcW w:w="1766" w:type="dxa"/>
          </w:tcPr>
          <w:p w14:paraId="33AC1263" w14:textId="1D78A273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2137</w:t>
            </w:r>
          </w:p>
        </w:tc>
        <w:tc>
          <w:tcPr>
            <w:tcW w:w="1107" w:type="dxa"/>
          </w:tcPr>
          <w:p w14:paraId="6B4A2DE3" w14:textId="52749E22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17CF5A13" w14:textId="7974AF41" w:rsidR="00D86D9C" w:rsidRPr="00D56960" w:rsidRDefault="00A3589A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82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KX372816</w:t>
              </w:r>
            </w:hyperlink>
          </w:p>
        </w:tc>
        <w:tc>
          <w:tcPr>
            <w:tcW w:w="1155" w:type="dxa"/>
          </w:tcPr>
          <w:p w14:paraId="08BF4114" w14:textId="63A22629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83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07</w:t>
              </w:r>
            </w:hyperlink>
          </w:p>
        </w:tc>
        <w:tc>
          <w:tcPr>
            <w:tcW w:w="1117" w:type="dxa"/>
          </w:tcPr>
          <w:p w14:paraId="2C305C42" w14:textId="27F40F99" w:rsidR="00D86D9C" w:rsidRPr="00D56960" w:rsidRDefault="00A3589A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84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KU245661</w:t>
              </w:r>
            </w:hyperlink>
          </w:p>
        </w:tc>
        <w:tc>
          <w:tcPr>
            <w:tcW w:w="1155" w:type="dxa"/>
          </w:tcPr>
          <w:p w14:paraId="56500819" w14:textId="5A2D7B94" w:rsidR="00D86D9C" w:rsidRPr="00D56960" w:rsidRDefault="00A3589A" w:rsidP="00D86D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85" w:history="1">
              <w:r w:rsidR="00D86D9C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F522198</w:t>
              </w:r>
            </w:hyperlink>
          </w:p>
        </w:tc>
        <w:tc>
          <w:tcPr>
            <w:tcW w:w="1155" w:type="dxa"/>
          </w:tcPr>
          <w:p w14:paraId="575382CB" w14:textId="09274ABD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86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86</w:t>
              </w:r>
            </w:hyperlink>
          </w:p>
        </w:tc>
        <w:tc>
          <w:tcPr>
            <w:tcW w:w="680" w:type="dxa"/>
          </w:tcPr>
          <w:p w14:paraId="39CD8C2C" w14:textId="54D66C20" w:rsidR="00D86D9C" w:rsidRPr="00D56960" w:rsidRDefault="00A3589A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87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58</w:t>
              </w:r>
            </w:hyperlink>
          </w:p>
        </w:tc>
      </w:tr>
      <w:tr w:rsidR="00D86D9C" w:rsidRPr="00D56960" w14:paraId="252C2F9E" w14:textId="77777777" w:rsidTr="00391005">
        <w:tc>
          <w:tcPr>
            <w:tcW w:w="704" w:type="dxa"/>
          </w:tcPr>
          <w:p w14:paraId="0CED5D72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092699C3" w14:textId="412D4BA0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ezoneuron</w:t>
            </w:r>
          </w:p>
        </w:tc>
        <w:tc>
          <w:tcPr>
            <w:tcW w:w="1453" w:type="dxa"/>
          </w:tcPr>
          <w:p w14:paraId="28E57BEC" w14:textId="7B34A342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kauaiense</w:t>
            </w:r>
          </w:p>
        </w:tc>
        <w:tc>
          <w:tcPr>
            <w:tcW w:w="1426" w:type="dxa"/>
          </w:tcPr>
          <w:p w14:paraId="06CFDB6A" w14:textId="07D7B69E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orence &amp; Wagner</w:t>
            </w:r>
          </w:p>
        </w:tc>
        <w:tc>
          <w:tcPr>
            <w:tcW w:w="1766" w:type="dxa"/>
          </w:tcPr>
          <w:p w14:paraId="6F211A57" w14:textId="12BF2547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8904</w:t>
            </w:r>
          </w:p>
        </w:tc>
        <w:tc>
          <w:tcPr>
            <w:tcW w:w="1107" w:type="dxa"/>
          </w:tcPr>
          <w:p w14:paraId="63FC7B95" w14:textId="5B3BE452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NTBG</w:t>
            </w:r>
          </w:p>
        </w:tc>
        <w:tc>
          <w:tcPr>
            <w:tcW w:w="1155" w:type="dxa"/>
          </w:tcPr>
          <w:p w14:paraId="2C99A99D" w14:textId="4F8652A7" w:rsidR="00D86D9C" w:rsidRPr="00D56960" w:rsidRDefault="00A3589A" w:rsidP="00D86D9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88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23</w:t>
              </w:r>
            </w:hyperlink>
          </w:p>
          <w:p w14:paraId="681DE642" w14:textId="77777777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5E1757BA" w14:textId="51FA5ACD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408D6E09" w14:textId="0C7A5360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CC32597" w14:textId="1F873BBC" w:rsidR="00D86D9C" w:rsidRPr="00D56960" w:rsidRDefault="00A3589A" w:rsidP="00D86D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hyperlink r:id="rId189" w:history="1">
              <w:r w:rsidR="00D86D9C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F522192</w:t>
              </w:r>
            </w:hyperlink>
          </w:p>
        </w:tc>
        <w:tc>
          <w:tcPr>
            <w:tcW w:w="1155" w:type="dxa"/>
          </w:tcPr>
          <w:p w14:paraId="3585CEEC" w14:textId="63AC5183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90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91</w:t>
              </w:r>
            </w:hyperlink>
          </w:p>
        </w:tc>
        <w:tc>
          <w:tcPr>
            <w:tcW w:w="680" w:type="dxa"/>
          </w:tcPr>
          <w:p w14:paraId="69600EFF" w14:textId="6D135D7C" w:rsidR="00D86D9C" w:rsidRPr="00D56960" w:rsidRDefault="00A3589A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191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61</w:t>
              </w:r>
            </w:hyperlink>
          </w:p>
        </w:tc>
      </w:tr>
      <w:tr w:rsidR="00D86D9C" w:rsidRPr="00D56960" w14:paraId="7E039D14" w14:textId="77777777" w:rsidTr="00391005">
        <w:tc>
          <w:tcPr>
            <w:tcW w:w="704" w:type="dxa"/>
          </w:tcPr>
          <w:p w14:paraId="28445A43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75324C16" w14:textId="19247FB7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oullava</w:t>
            </w:r>
          </w:p>
        </w:tc>
        <w:tc>
          <w:tcPr>
            <w:tcW w:w="1453" w:type="dxa"/>
          </w:tcPr>
          <w:p w14:paraId="259DE918" w14:textId="052C4004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digyna</w:t>
            </w:r>
          </w:p>
        </w:tc>
        <w:tc>
          <w:tcPr>
            <w:tcW w:w="1426" w:type="dxa"/>
          </w:tcPr>
          <w:p w14:paraId="3604165C" w14:textId="4D6A5F98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Maxwell</w:t>
            </w:r>
          </w:p>
        </w:tc>
        <w:tc>
          <w:tcPr>
            <w:tcW w:w="1766" w:type="dxa"/>
          </w:tcPr>
          <w:p w14:paraId="55DA9CB0" w14:textId="1E35F30E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91-827</w:t>
            </w:r>
          </w:p>
        </w:tc>
        <w:tc>
          <w:tcPr>
            <w:tcW w:w="1107" w:type="dxa"/>
          </w:tcPr>
          <w:p w14:paraId="3EBA00E7" w14:textId="3193F401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155" w:type="dxa"/>
          </w:tcPr>
          <w:p w14:paraId="00C16627" w14:textId="02B86DBD" w:rsidR="00D86D9C" w:rsidRPr="00D56960" w:rsidRDefault="00A3589A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hyperlink r:id="rId192" w:history="1">
              <w:r w:rsidR="00D86D9C" w:rsidRPr="00D56960">
                <w:rPr>
                  <w:rStyle w:val="Hyperlink"/>
                  <w:rFonts w:cstheme="minorHAnsi"/>
                  <w:sz w:val="16"/>
                  <w:szCs w:val="16"/>
                </w:rPr>
                <w:t>KX372803</w:t>
              </w:r>
            </w:hyperlink>
          </w:p>
        </w:tc>
        <w:tc>
          <w:tcPr>
            <w:tcW w:w="1155" w:type="dxa"/>
          </w:tcPr>
          <w:p w14:paraId="16789D8B" w14:textId="6E5DC693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2C4099E4" w14:textId="1E97E892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455C8E3E" w14:textId="2E5E5F5B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93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46</w:t>
              </w:r>
            </w:hyperlink>
          </w:p>
        </w:tc>
        <w:tc>
          <w:tcPr>
            <w:tcW w:w="1155" w:type="dxa"/>
          </w:tcPr>
          <w:p w14:paraId="0AC9AA85" w14:textId="04488D34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94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83</w:t>
              </w:r>
            </w:hyperlink>
          </w:p>
        </w:tc>
        <w:tc>
          <w:tcPr>
            <w:tcW w:w="680" w:type="dxa"/>
          </w:tcPr>
          <w:p w14:paraId="759F5EC5" w14:textId="25724B3C" w:rsidR="00D86D9C" w:rsidRPr="00D56960" w:rsidRDefault="00D86D9C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D86D9C" w:rsidRPr="00D56960" w14:paraId="5D086C02" w14:textId="488D8517" w:rsidTr="00391005">
        <w:tc>
          <w:tcPr>
            <w:tcW w:w="704" w:type="dxa"/>
          </w:tcPr>
          <w:p w14:paraId="55852F79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748CF6A4" w14:textId="21766173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oullava</w:t>
            </w:r>
          </w:p>
        </w:tc>
        <w:tc>
          <w:tcPr>
            <w:tcW w:w="1453" w:type="dxa"/>
          </w:tcPr>
          <w:p w14:paraId="5EDEDC6D" w14:textId="19085E25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spicata</w:t>
            </w:r>
          </w:p>
        </w:tc>
        <w:tc>
          <w:tcPr>
            <w:tcW w:w="1426" w:type="dxa"/>
          </w:tcPr>
          <w:p w14:paraId="61FABBBF" w14:textId="77777777" w:rsidR="00D86D9C" w:rsidRPr="00D56960" w:rsidRDefault="00D86D9C" w:rsidP="00D86D9C">
            <w:pPr>
              <w:pStyle w:val="Pa1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Critchett </w:t>
            </w:r>
          </w:p>
          <w:p w14:paraId="26BB1C56" w14:textId="09B3A2C9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14:paraId="733AE7CE" w14:textId="44A54C51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11/79</w:t>
            </w:r>
          </w:p>
        </w:tc>
        <w:tc>
          <w:tcPr>
            <w:tcW w:w="1107" w:type="dxa"/>
          </w:tcPr>
          <w:p w14:paraId="35DBBE80" w14:textId="146DA94D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5FB5BAB6" w14:textId="21EDB734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95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05</w:t>
              </w:r>
            </w:hyperlink>
            <w:r w:rsidR="00D86D9C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7CACBD6E" w14:textId="77777777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59AADA93" w14:textId="5F691BA8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96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JX073267</w:t>
              </w:r>
            </w:hyperlink>
            <w:r w:rsidR="00D86D9C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09EC2877" w14:textId="2052CA0B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7" w:type="dxa"/>
          </w:tcPr>
          <w:p w14:paraId="142EAB34" w14:textId="027A974A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97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176818</w:t>
              </w:r>
            </w:hyperlink>
            <w:r w:rsidR="00D86D9C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43D90850" w14:textId="489F3F78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3B984572" w14:textId="33AF8297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98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52</w:t>
              </w:r>
            </w:hyperlink>
            <w:r w:rsidR="00D86D9C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1DD4F83C" w14:textId="77777777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5F24801A" w14:textId="290D8DDA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199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378</w:t>
              </w:r>
            </w:hyperlink>
            <w:r w:rsidR="00D86D9C"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0E43E081" w14:textId="2FB5D967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7837995F" w14:textId="4BC6F5EB" w:rsidR="00D86D9C" w:rsidRPr="00D56960" w:rsidRDefault="00D86D9C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D86D9C" w:rsidRPr="00D56960" w14:paraId="45AC4427" w14:textId="77777777" w:rsidTr="00391005">
        <w:tc>
          <w:tcPr>
            <w:tcW w:w="704" w:type="dxa"/>
          </w:tcPr>
          <w:p w14:paraId="6D560A9B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34E81F0A" w14:textId="1BA6E96F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omaria</w:t>
            </w:r>
          </w:p>
        </w:tc>
        <w:tc>
          <w:tcPr>
            <w:tcW w:w="1453" w:type="dxa"/>
          </w:tcPr>
          <w:p w14:paraId="47FBA4DD" w14:textId="20ED3571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jamesii</w:t>
            </w:r>
          </w:p>
        </w:tc>
        <w:tc>
          <w:tcPr>
            <w:tcW w:w="1426" w:type="dxa"/>
          </w:tcPr>
          <w:p w14:paraId="1BF09126" w14:textId="4507BFA5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Higgins</w:t>
            </w:r>
          </w:p>
        </w:tc>
        <w:tc>
          <w:tcPr>
            <w:tcW w:w="1766" w:type="dxa"/>
          </w:tcPr>
          <w:p w14:paraId="76FD10A1" w14:textId="527247B6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17628</w:t>
            </w:r>
          </w:p>
        </w:tc>
        <w:tc>
          <w:tcPr>
            <w:tcW w:w="1107" w:type="dxa"/>
          </w:tcPr>
          <w:p w14:paraId="6573E8AC" w14:textId="61EEEA57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NY</w:t>
            </w:r>
          </w:p>
        </w:tc>
        <w:tc>
          <w:tcPr>
            <w:tcW w:w="1155" w:type="dxa"/>
          </w:tcPr>
          <w:p w14:paraId="2AB1F5D0" w14:textId="250A1F74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200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P003677</w:t>
              </w:r>
            </w:hyperlink>
          </w:p>
        </w:tc>
        <w:tc>
          <w:tcPr>
            <w:tcW w:w="1155" w:type="dxa"/>
          </w:tcPr>
          <w:p w14:paraId="082FF28D" w14:textId="2705E153" w:rsidR="00D86D9C" w:rsidRPr="00D56960" w:rsidRDefault="00A3589A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201" w:history="1">
              <w:r w:rsidR="00D86D9C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EU361830</w:t>
              </w:r>
            </w:hyperlink>
          </w:p>
        </w:tc>
        <w:tc>
          <w:tcPr>
            <w:tcW w:w="1117" w:type="dxa"/>
          </w:tcPr>
          <w:p w14:paraId="3278B15D" w14:textId="26C2AACC" w:rsidR="00D86D9C" w:rsidRPr="00D56960" w:rsidRDefault="00A3589A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202" w:history="1">
              <w:r w:rsidR="00D86D9C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EU362029</w:t>
              </w:r>
            </w:hyperlink>
          </w:p>
        </w:tc>
        <w:tc>
          <w:tcPr>
            <w:tcW w:w="1155" w:type="dxa"/>
          </w:tcPr>
          <w:p w14:paraId="5B3901B8" w14:textId="5BAA47CE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hyperlink r:id="rId203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090</w:t>
              </w:r>
            </w:hyperlink>
          </w:p>
        </w:tc>
        <w:tc>
          <w:tcPr>
            <w:tcW w:w="1155" w:type="dxa"/>
          </w:tcPr>
          <w:p w14:paraId="3503CDE1" w14:textId="1043D348" w:rsidR="00D86D9C" w:rsidRPr="00D56960" w:rsidRDefault="00A3589A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204" w:history="1">
              <w:r w:rsidR="00D86D9C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P003793</w:t>
              </w:r>
            </w:hyperlink>
          </w:p>
        </w:tc>
        <w:tc>
          <w:tcPr>
            <w:tcW w:w="680" w:type="dxa"/>
          </w:tcPr>
          <w:p w14:paraId="6DFE0900" w14:textId="102B1055" w:rsidR="00D86D9C" w:rsidRPr="00D56960" w:rsidRDefault="00A3589A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205" w:history="1">
              <w:r w:rsidR="00D86D9C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P003736</w:t>
              </w:r>
            </w:hyperlink>
          </w:p>
        </w:tc>
      </w:tr>
      <w:tr w:rsidR="00D86D9C" w:rsidRPr="00D56960" w14:paraId="1FF46AED" w14:textId="77777777" w:rsidTr="00391005">
        <w:tc>
          <w:tcPr>
            <w:tcW w:w="704" w:type="dxa"/>
          </w:tcPr>
          <w:p w14:paraId="586677CF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7ABE4DE1" w14:textId="2FAB4442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Pterogyne</w:t>
            </w:r>
          </w:p>
        </w:tc>
        <w:tc>
          <w:tcPr>
            <w:tcW w:w="1453" w:type="dxa"/>
          </w:tcPr>
          <w:p w14:paraId="71BE99B6" w14:textId="7AB84688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nitens</w:t>
            </w:r>
          </w:p>
        </w:tc>
        <w:tc>
          <w:tcPr>
            <w:tcW w:w="1426" w:type="dxa"/>
          </w:tcPr>
          <w:p w14:paraId="381BC764" w14:textId="2601DF1B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Herendeen</w:t>
            </w:r>
          </w:p>
        </w:tc>
        <w:tc>
          <w:tcPr>
            <w:tcW w:w="1766" w:type="dxa"/>
          </w:tcPr>
          <w:p w14:paraId="1CBD0CF0" w14:textId="46751E39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13-XII-97-1</w:t>
            </w:r>
          </w:p>
        </w:tc>
        <w:tc>
          <w:tcPr>
            <w:tcW w:w="1107" w:type="dxa"/>
          </w:tcPr>
          <w:p w14:paraId="1BA62337" w14:textId="654528DD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US</w:t>
            </w:r>
          </w:p>
        </w:tc>
        <w:tc>
          <w:tcPr>
            <w:tcW w:w="1155" w:type="dxa"/>
          </w:tcPr>
          <w:p w14:paraId="4FA1A828" w14:textId="2981079E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206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KX372782</w:t>
              </w:r>
            </w:hyperlink>
          </w:p>
        </w:tc>
        <w:tc>
          <w:tcPr>
            <w:tcW w:w="1155" w:type="dxa"/>
          </w:tcPr>
          <w:p w14:paraId="07BCE2B2" w14:textId="3CC7FE9A" w:rsidR="00D86D9C" w:rsidRPr="00D56960" w:rsidRDefault="00D86D9C" w:rsidP="00D86D9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</w:tcPr>
          <w:p w14:paraId="74518A2C" w14:textId="18F1D045" w:rsidR="00D86D9C" w:rsidRPr="00D56960" w:rsidRDefault="00A3589A" w:rsidP="00D86D9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hyperlink r:id="rId207" w:history="1">
              <w:r w:rsidR="00D86D9C" w:rsidRPr="00D56960">
                <w:rPr>
                  <w:rStyle w:val="Hyperlink"/>
                  <w:rFonts w:eastAsia="Times New Roman" w:cstheme="minorHAnsi"/>
                  <w:b/>
                  <w:bCs/>
                  <w:sz w:val="16"/>
                  <w:szCs w:val="16"/>
                  <w:lang w:eastAsia="en-GB"/>
                </w:rPr>
                <w:t>EU362031</w:t>
              </w:r>
            </w:hyperlink>
          </w:p>
        </w:tc>
        <w:tc>
          <w:tcPr>
            <w:tcW w:w="1155" w:type="dxa"/>
          </w:tcPr>
          <w:p w14:paraId="772EAD12" w14:textId="5F7F38BA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4B28BBE" w14:textId="539F2463" w:rsidR="00D86D9C" w:rsidRPr="00D56960" w:rsidRDefault="00A3589A" w:rsidP="00D86D9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hyperlink r:id="rId208" w:history="1">
              <w:r w:rsidR="00D86D9C" w:rsidRPr="00D56960">
                <w:rPr>
                  <w:rStyle w:val="Hyperlink"/>
                  <w:rFonts w:eastAsia="Times New Roman" w:cstheme="minorHAnsi"/>
                  <w:b/>
                  <w:bCs/>
                  <w:sz w:val="16"/>
                  <w:szCs w:val="16"/>
                  <w:lang w:eastAsia="en-GB"/>
                </w:rPr>
                <w:t>KX379276</w:t>
              </w:r>
            </w:hyperlink>
          </w:p>
        </w:tc>
        <w:tc>
          <w:tcPr>
            <w:tcW w:w="680" w:type="dxa"/>
          </w:tcPr>
          <w:p w14:paraId="60A7C9C5" w14:textId="4D26405C" w:rsidR="00D86D9C" w:rsidRPr="00D56960" w:rsidRDefault="00A3589A" w:rsidP="00D86D9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hyperlink r:id="rId209" w:history="1">
              <w:r w:rsidR="00D86D9C" w:rsidRPr="00D56960">
                <w:rPr>
                  <w:rStyle w:val="Hyperlink"/>
                  <w:rFonts w:eastAsia="Times New Roman" w:cstheme="minorHAnsi"/>
                  <w:b/>
                  <w:bCs/>
                  <w:sz w:val="16"/>
                  <w:szCs w:val="16"/>
                  <w:lang w:eastAsia="en-GB"/>
                </w:rPr>
                <w:t>KX372936</w:t>
              </w:r>
            </w:hyperlink>
          </w:p>
        </w:tc>
      </w:tr>
      <w:tr w:rsidR="00D86D9C" w:rsidRPr="00D56960" w14:paraId="72A16B2F" w14:textId="77777777" w:rsidTr="00391005">
        <w:tc>
          <w:tcPr>
            <w:tcW w:w="704" w:type="dxa"/>
          </w:tcPr>
          <w:p w14:paraId="0A6E49F4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4417BA5B" w14:textId="48514FE8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Pterogyne</w:t>
            </w:r>
          </w:p>
        </w:tc>
        <w:tc>
          <w:tcPr>
            <w:tcW w:w="1453" w:type="dxa"/>
          </w:tcPr>
          <w:p w14:paraId="5D550F0C" w14:textId="60BA15DE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nitens</w:t>
            </w:r>
          </w:p>
        </w:tc>
        <w:tc>
          <w:tcPr>
            <w:tcW w:w="1426" w:type="dxa"/>
          </w:tcPr>
          <w:p w14:paraId="232F1EF8" w14:textId="32664915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Pennington</w:t>
            </w:r>
          </w:p>
        </w:tc>
        <w:tc>
          <w:tcPr>
            <w:tcW w:w="1766" w:type="dxa"/>
          </w:tcPr>
          <w:p w14:paraId="61C3E13D" w14:textId="5F369E47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244</w:t>
            </w:r>
          </w:p>
        </w:tc>
        <w:tc>
          <w:tcPr>
            <w:tcW w:w="1107" w:type="dxa"/>
          </w:tcPr>
          <w:p w14:paraId="32A4D680" w14:textId="0442F14D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FHO</w:t>
            </w:r>
          </w:p>
        </w:tc>
        <w:tc>
          <w:tcPr>
            <w:tcW w:w="1155" w:type="dxa"/>
          </w:tcPr>
          <w:p w14:paraId="78C5B135" w14:textId="2EB02F28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32C2DBF" w14:textId="68E538FC" w:rsidR="00D86D9C" w:rsidRPr="00D56960" w:rsidRDefault="00A3589A" w:rsidP="00D86D9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hyperlink r:id="rId210" w:history="1">
              <w:r w:rsidR="00D86D9C" w:rsidRPr="00D56960">
                <w:rPr>
                  <w:rStyle w:val="Hyperlink"/>
                  <w:rFonts w:eastAsia="Times New Roman" w:cstheme="minorHAnsi"/>
                  <w:b/>
                  <w:bCs/>
                  <w:sz w:val="16"/>
                  <w:szCs w:val="16"/>
                  <w:lang w:eastAsia="en-GB"/>
                </w:rPr>
                <w:t>AY899689</w:t>
              </w:r>
            </w:hyperlink>
          </w:p>
        </w:tc>
        <w:tc>
          <w:tcPr>
            <w:tcW w:w="1117" w:type="dxa"/>
          </w:tcPr>
          <w:p w14:paraId="60E3DD04" w14:textId="380DE77A" w:rsidR="00D86D9C" w:rsidRPr="00D56960" w:rsidRDefault="00D86D9C" w:rsidP="00D86D9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</w:tcPr>
          <w:p w14:paraId="20A2BA1F" w14:textId="399429BD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hyperlink r:id="rId211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sz w:val="16"/>
                  <w:szCs w:val="16"/>
                </w:rPr>
                <w:t>AY899747</w:t>
              </w:r>
            </w:hyperlink>
          </w:p>
        </w:tc>
        <w:tc>
          <w:tcPr>
            <w:tcW w:w="1155" w:type="dxa"/>
          </w:tcPr>
          <w:p w14:paraId="1DCAFEAC" w14:textId="0875F3EA" w:rsidR="00D86D9C" w:rsidRPr="00D56960" w:rsidRDefault="00D86D9C" w:rsidP="00D86D9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0" w:type="dxa"/>
          </w:tcPr>
          <w:p w14:paraId="0F98C3EF" w14:textId="301AFB27" w:rsidR="00D86D9C" w:rsidRPr="00D56960" w:rsidRDefault="00D86D9C" w:rsidP="00D86D9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-</w:t>
            </w:r>
          </w:p>
        </w:tc>
      </w:tr>
      <w:tr w:rsidR="00D86D9C" w:rsidRPr="00D56960" w14:paraId="1617D123" w14:textId="6217431B" w:rsidTr="00391005">
        <w:tc>
          <w:tcPr>
            <w:tcW w:w="704" w:type="dxa"/>
          </w:tcPr>
          <w:p w14:paraId="50A87EB7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7247CF1" w14:textId="3C34CCFB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terolobium</w:t>
            </w:r>
          </w:p>
        </w:tc>
        <w:tc>
          <w:tcPr>
            <w:tcW w:w="1453" w:type="dxa"/>
          </w:tcPr>
          <w:p w14:paraId="3DD9F8D3" w14:textId="2BE1E86E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hexapetalum</w:t>
            </w:r>
          </w:p>
        </w:tc>
        <w:tc>
          <w:tcPr>
            <w:tcW w:w="1426" w:type="dxa"/>
          </w:tcPr>
          <w:p w14:paraId="6E2B973B" w14:textId="215C5041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Grierson &amp; Long</w:t>
            </w:r>
          </w:p>
        </w:tc>
        <w:tc>
          <w:tcPr>
            <w:tcW w:w="1766" w:type="dxa"/>
          </w:tcPr>
          <w:p w14:paraId="1955B7CF" w14:textId="75C685D7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2075</w:t>
            </w:r>
          </w:p>
        </w:tc>
        <w:tc>
          <w:tcPr>
            <w:tcW w:w="1107" w:type="dxa"/>
          </w:tcPr>
          <w:p w14:paraId="08793FF8" w14:textId="5C097779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155" w:type="dxa"/>
          </w:tcPr>
          <w:p w14:paraId="26FB7B23" w14:textId="75E00B60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12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06</w:t>
              </w:r>
            </w:hyperlink>
          </w:p>
          <w:p w14:paraId="2E97B050" w14:textId="0DB197FC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0C53AEC7" w14:textId="503FB9C0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</w:tcPr>
          <w:p w14:paraId="0164C73D" w14:textId="37C5E586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</w:tcPr>
          <w:p w14:paraId="4F1071EE" w14:textId="5128BFC5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13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39</w:t>
              </w:r>
            </w:hyperlink>
          </w:p>
          <w:p w14:paraId="123C1274" w14:textId="7AB2C19F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07D1C8FA" w14:textId="3E03194D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0" w:type="dxa"/>
          </w:tcPr>
          <w:p w14:paraId="31764497" w14:textId="5DFED7C8" w:rsidR="00D86D9C" w:rsidRPr="00D56960" w:rsidRDefault="00A3589A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hyperlink r:id="rId214" w:history="1">
              <w:r w:rsidR="00D86D9C" w:rsidRPr="00D56960">
                <w:rPr>
                  <w:rStyle w:val="Hyperlink"/>
                  <w:rFonts w:eastAsia="Times New Roman" w:cstheme="minorHAnsi"/>
                  <w:sz w:val="16"/>
                  <w:szCs w:val="16"/>
                  <w:lang w:eastAsia="en-GB"/>
                </w:rPr>
                <w:t>KX372973</w:t>
              </w:r>
            </w:hyperlink>
          </w:p>
        </w:tc>
      </w:tr>
      <w:tr w:rsidR="00D86D9C" w:rsidRPr="00D56960" w14:paraId="273DD9A3" w14:textId="4F495056" w:rsidTr="00391005">
        <w:trPr>
          <w:trHeight w:val="553"/>
        </w:trPr>
        <w:tc>
          <w:tcPr>
            <w:tcW w:w="704" w:type="dxa"/>
          </w:tcPr>
          <w:p w14:paraId="3C9D8357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ABEF14A" w14:textId="147DE3EC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terolobium</w:t>
            </w:r>
          </w:p>
        </w:tc>
        <w:tc>
          <w:tcPr>
            <w:tcW w:w="1453" w:type="dxa"/>
          </w:tcPr>
          <w:p w14:paraId="7A3B5D3D" w14:textId="3C8603D1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integrum</w:t>
            </w:r>
          </w:p>
        </w:tc>
        <w:tc>
          <w:tcPr>
            <w:tcW w:w="1426" w:type="dxa"/>
          </w:tcPr>
          <w:p w14:paraId="49E83026" w14:textId="77777777" w:rsidR="00D86D9C" w:rsidRPr="00D56960" w:rsidRDefault="00D86D9C" w:rsidP="00D86D9C">
            <w:pPr>
              <w:pStyle w:val="Pa1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van Beusekom </w:t>
            </w:r>
          </w:p>
          <w:p w14:paraId="5274DBF1" w14:textId="690D3BCF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14:paraId="682688A3" w14:textId="178A4E5A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4021</w:t>
            </w:r>
          </w:p>
        </w:tc>
        <w:tc>
          <w:tcPr>
            <w:tcW w:w="1107" w:type="dxa"/>
          </w:tcPr>
          <w:p w14:paraId="2954B81F" w14:textId="4C46E7A3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155" w:type="dxa"/>
          </w:tcPr>
          <w:p w14:paraId="4F4961A3" w14:textId="4D6DDD4B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4BABA6C7" w14:textId="0ACF5A52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4A68534D" w14:textId="4FC8B316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71C749C3" w14:textId="618B2EC7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1C47B86" w14:textId="6AF6519F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15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456</w:t>
              </w:r>
            </w:hyperlink>
          </w:p>
          <w:p w14:paraId="2C1E7366" w14:textId="77777777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4A9BC956" w14:textId="7ACBB9B0" w:rsidR="00D86D9C" w:rsidRPr="00D56960" w:rsidRDefault="00D86D9C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D86D9C" w:rsidRPr="00D56960" w14:paraId="6D4EB1FC" w14:textId="62D7FADF" w:rsidTr="00391005">
        <w:tc>
          <w:tcPr>
            <w:tcW w:w="704" w:type="dxa"/>
          </w:tcPr>
          <w:p w14:paraId="01A7A4CE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0AD303EE" w14:textId="0DCCB77B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terolobium</w:t>
            </w:r>
          </w:p>
        </w:tc>
        <w:tc>
          <w:tcPr>
            <w:tcW w:w="1453" w:type="dxa"/>
          </w:tcPr>
          <w:p w14:paraId="5C4A8066" w14:textId="3C9C78A4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acropterum</w:t>
            </w:r>
          </w:p>
        </w:tc>
        <w:tc>
          <w:tcPr>
            <w:tcW w:w="1426" w:type="dxa"/>
          </w:tcPr>
          <w:p w14:paraId="312CB913" w14:textId="682530AB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Grierson &amp; Long</w:t>
            </w:r>
          </w:p>
        </w:tc>
        <w:tc>
          <w:tcPr>
            <w:tcW w:w="1766" w:type="dxa"/>
          </w:tcPr>
          <w:p w14:paraId="1BC4D696" w14:textId="7C7A8400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1624</w:t>
            </w:r>
          </w:p>
        </w:tc>
        <w:tc>
          <w:tcPr>
            <w:tcW w:w="1107" w:type="dxa"/>
          </w:tcPr>
          <w:p w14:paraId="6968F34F" w14:textId="57313161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155" w:type="dxa"/>
          </w:tcPr>
          <w:p w14:paraId="2C6873E1" w14:textId="56828A79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3E324B64" w14:textId="50541530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2A830E33" w14:textId="3B5BD368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D1DB00F" w14:textId="2A2572AD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16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41</w:t>
              </w:r>
            </w:hyperlink>
          </w:p>
          <w:p w14:paraId="00C49053" w14:textId="650A0BD9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20C05B24" w14:textId="3998EE65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17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454</w:t>
              </w:r>
            </w:hyperlink>
          </w:p>
          <w:p w14:paraId="56FE1A95" w14:textId="77777777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</w:tcPr>
          <w:p w14:paraId="12C01F65" w14:textId="765CECF3" w:rsidR="00D86D9C" w:rsidRPr="00D56960" w:rsidRDefault="00A3589A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hyperlink r:id="rId218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974</w:t>
              </w:r>
            </w:hyperlink>
          </w:p>
        </w:tc>
      </w:tr>
      <w:tr w:rsidR="00D86D9C" w:rsidRPr="00D56960" w14:paraId="342249AF" w14:textId="4B71B50C" w:rsidTr="00391005">
        <w:tc>
          <w:tcPr>
            <w:tcW w:w="704" w:type="dxa"/>
          </w:tcPr>
          <w:p w14:paraId="21D627EC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7F0F0F9F" w14:textId="166E5596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terolobium</w:t>
            </w:r>
          </w:p>
        </w:tc>
        <w:tc>
          <w:tcPr>
            <w:tcW w:w="1453" w:type="dxa"/>
          </w:tcPr>
          <w:p w14:paraId="7FD7495C" w14:textId="286FB5E4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acropterum</w:t>
            </w:r>
          </w:p>
        </w:tc>
        <w:tc>
          <w:tcPr>
            <w:tcW w:w="1426" w:type="dxa"/>
          </w:tcPr>
          <w:p w14:paraId="37DD266A" w14:textId="77777777" w:rsidR="00D86D9C" w:rsidRPr="00D56960" w:rsidRDefault="00D86D9C" w:rsidP="00D86D9C">
            <w:pPr>
              <w:pStyle w:val="Pa1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Geesink &amp; al. </w:t>
            </w:r>
          </w:p>
          <w:p w14:paraId="01263F58" w14:textId="3EF4A538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14:paraId="3358BC41" w14:textId="3B266D96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5934</w:t>
            </w:r>
          </w:p>
        </w:tc>
        <w:tc>
          <w:tcPr>
            <w:tcW w:w="1107" w:type="dxa"/>
          </w:tcPr>
          <w:p w14:paraId="6E3AE6AC" w14:textId="154035ED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155" w:type="dxa"/>
          </w:tcPr>
          <w:p w14:paraId="64B050C0" w14:textId="690718EC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B16CC83" w14:textId="44BDAB27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14B0939C" w14:textId="4CCA0742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13CBBDF6" w14:textId="4DA9F8AF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19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40</w:t>
              </w:r>
            </w:hyperlink>
          </w:p>
          <w:p w14:paraId="551B8F3A" w14:textId="11A9230E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52619CDD" w14:textId="6CAAD3AC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20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455</w:t>
              </w:r>
            </w:hyperlink>
          </w:p>
          <w:p w14:paraId="03642669" w14:textId="77777777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0" w:type="dxa"/>
          </w:tcPr>
          <w:p w14:paraId="643B749C" w14:textId="3155644F" w:rsidR="00D86D9C" w:rsidRPr="00D56960" w:rsidRDefault="00D86D9C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D86D9C" w:rsidRPr="00D56960" w14:paraId="25EC9031" w14:textId="755B2BE3" w:rsidTr="00391005">
        <w:tc>
          <w:tcPr>
            <w:tcW w:w="704" w:type="dxa"/>
          </w:tcPr>
          <w:p w14:paraId="1A54750B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271999D" w14:textId="7BB999F6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terolobium</w:t>
            </w:r>
          </w:p>
        </w:tc>
        <w:tc>
          <w:tcPr>
            <w:tcW w:w="1453" w:type="dxa"/>
          </w:tcPr>
          <w:p w14:paraId="7B1EEA1B" w14:textId="76F430B5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stellatum</w:t>
            </w:r>
          </w:p>
        </w:tc>
        <w:tc>
          <w:tcPr>
            <w:tcW w:w="1426" w:type="dxa"/>
          </w:tcPr>
          <w:p w14:paraId="6C081859" w14:textId="4B135A88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Herendeen</w:t>
            </w:r>
          </w:p>
        </w:tc>
        <w:tc>
          <w:tcPr>
            <w:tcW w:w="1766" w:type="dxa"/>
          </w:tcPr>
          <w:p w14:paraId="1A8B4CE4" w14:textId="77777777" w:rsidR="00D86D9C" w:rsidRPr="00D56960" w:rsidRDefault="00D86D9C" w:rsidP="00D86D9C">
            <w:pPr>
              <w:pStyle w:val="Pa1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 xml:space="preserve">17-XII-97-9 </w:t>
            </w:r>
          </w:p>
          <w:p w14:paraId="0D9B08FE" w14:textId="65AA1455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7" w:type="dxa"/>
          </w:tcPr>
          <w:p w14:paraId="0FB4B917" w14:textId="208E532B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1155" w:type="dxa"/>
          </w:tcPr>
          <w:p w14:paraId="43DA6093" w14:textId="68B75421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21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2812</w:t>
              </w:r>
            </w:hyperlink>
          </w:p>
          <w:p w14:paraId="1EB1C72A" w14:textId="77777777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7209EE1B" w14:textId="56E59740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22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3115</w:t>
              </w:r>
            </w:hyperlink>
          </w:p>
          <w:p w14:paraId="25325A72" w14:textId="5D0FECC0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7" w:type="dxa"/>
          </w:tcPr>
          <w:p w14:paraId="43484CB7" w14:textId="2D91E13A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23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EU362032</w:t>
              </w:r>
            </w:hyperlink>
          </w:p>
          <w:p w14:paraId="17C48622" w14:textId="7AB3C16A" w:rsidR="00D86D9C" w:rsidRPr="00D56960" w:rsidRDefault="00D86D9C" w:rsidP="00D86D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</w:tcPr>
          <w:p w14:paraId="7FBF764E" w14:textId="19AF893B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24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F522238</w:t>
              </w:r>
            </w:hyperlink>
          </w:p>
          <w:p w14:paraId="4F31697D" w14:textId="77777777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</w:tcPr>
          <w:p w14:paraId="2E4F010B" w14:textId="7EAFDE50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hyperlink r:id="rId225" w:history="1">
              <w:r w:rsidR="00D86D9C" w:rsidRPr="00D56960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KX379457</w:t>
              </w:r>
            </w:hyperlink>
          </w:p>
          <w:p w14:paraId="35A8C078" w14:textId="2A00B7F5" w:rsidR="00D86D9C" w:rsidRPr="00D56960" w:rsidRDefault="00D86D9C" w:rsidP="00D86D9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80" w:type="dxa"/>
          </w:tcPr>
          <w:p w14:paraId="45AFAB76" w14:textId="33F60B22" w:rsidR="00D86D9C" w:rsidRPr="00D56960" w:rsidRDefault="00D86D9C" w:rsidP="00D86D9C">
            <w:pPr>
              <w:pStyle w:val="Pa14"/>
              <w:jc w:val="center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D86D9C" w:rsidRPr="00D56960" w14:paraId="3A5C9DF5" w14:textId="77777777" w:rsidTr="00391005">
        <w:tc>
          <w:tcPr>
            <w:tcW w:w="704" w:type="dxa"/>
          </w:tcPr>
          <w:p w14:paraId="648DA192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077472DA" w14:textId="6A3DEBD8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Stenodrepanum</w:t>
            </w:r>
          </w:p>
        </w:tc>
        <w:tc>
          <w:tcPr>
            <w:tcW w:w="1453" w:type="dxa"/>
          </w:tcPr>
          <w:p w14:paraId="1966C36E" w14:textId="57D042BB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bergii</w:t>
            </w:r>
          </w:p>
        </w:tc>
        <w:tc>
          <w:tcPr>
            <w:tcW w:w="1426" w:type="dxa"/>
          </w:tcPr>
          <w:p w14:paraId="16640936" w14:textId="047AEE62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Hick &amp; Bertone</w:t>
            </w:r>
          </w:p>
        </w:tc>
        <w:tc>
          <w:tcPr>
            <w:tcW w:w="1766" w:type="dxa"/>
          </w:tcPr>
          <w:p w14:paraId="16C22394" w14:textId="7B17CAD6" w:rsidR="00D86D9C" w:rsidRPr="00D56960" w:rsidRDefault="00D86D9C" w:rsidP="00D86D9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107" w:type="dxa"/>
          </w:tcPr>
          <w:p w14:paraId="30DB98C4" w14:textId="211577BA" w:rsidR="00D86D9C" w:rsidRPr="00D56960" w:rsidRDefault="00D86D9C" w:rsidP="00D86D9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sz w:val="16"/>
                <w:szCs w:val="16"/>
                <w:lang w:eastAsia="en-GB"/>
              </w:rPr>
              <w:t>CORD</w:t>
            </w:r>
          </w:p>
        </w:tc>
        <w:tc>
          <w:tcPr>
            <w:tcW w:w="1155" w:type="dxa"/>
          </w:tcPr>
          <w:p w14:paraId="7380734A" w14:textId="4C3E1DCC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21D3C0CA" w14:textId="5CA54B14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26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AF430788</w:t>
              </w:r>
            </w:hyperlink>
          </w:p>
        </w:tc>
        <w:tc>
          <w:tcPr>
            <w:tcW w:w="1117" w:type="dxa"/>
          </w:tcPr>
          <w:p w14:paraId="5397D63B" w14:textId="791AF569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27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JX219467</w:t>
              </w:r>
            </w:hyperlink>
          </w:p>
        </w:tc>
        <w:tc>
          <w:tcPr>
            <w:tcW w:w="1155" w:type="dxa"/>
          </w:tcPr>
          <w:p w14:paraId="03026EE7" w14:textId="060A0BA8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F6542C0" w14:textId="4A6DD8C3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3ABE8762" w14:textId="2D72F096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-</w:t>
            </w:r>
          </w:p>
        </w:tc>
      </w:tr>
      <w:tr w:rsidR="00D86D9C" w:rsidRPr="00D56960" w14:paraId="751AE889" w14:textId="77777777" w:rsidTr="00391005">
        <w:tc>
          <w:tcPr>
            <w:tcW w:w="704" w:type="dxa"/>
          </w:tcPr>
          <w:p w14:paraId="3540E0BF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59EDD832" w14:textId="191AD3ED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Stuhlmannia</w:t>
            </w:r>
          </w:p>
        </w:tc>
        <w:tc>
          <w:tcPr>
            <w:tcW w:w="1453" w:type="dxa"/>
          </w:tcPr>
          <w:p w14:paraId="148BE895" w14:textId="28A620C1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moavi</w:t>
            </w:r>
          </w:p>
        </w:tc>
        <w:tc>
          <w:tcPr>
            <w:tcW w:w="1426" w:type="dxa"/>
          </w:tcPr>
          <w:p w14:paraId="56665D9D" w14:textId="1EF396D7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Luke</w:t>
            </w:r>
          </w:p>
        </w:tc>
        <w:tc>
          <w:tcPr>
            <w:tcW w:w="1766" w:type="dxa"/>
          </w:tcPr>
          <w:p w14:paraId="302246CC" w14:textId="5CA8606C" w:rsidR="00D86D9C" w:rsidRPr="00D56960" w:rsidRDefault="00D86D9C" w:rsidP="00D86D9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3710</w:t>
            </w:r>
          </w:p>
        </w:tc>
        <w:tc>
          <w:tcPr>
            <w:tcW w:w="1107" w:type="dxa"/>
          </w:tcPr>
          <w:p w14:paraId="2E02D621" w14:textId="50F1EE0C" w:rsidR="00D86D9C" w:rsidRPr="00D56960" w:rsidRDefault="00D86D9C" w:rsidP="00D86D9C">
            <w:pPr>
              <w:rPr>
                <w:rFonts w:eastAsia="Times New Roman" w:cstheme="minorHAnsi"/>
                <w:i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iCs/>
                <w:sz w:val="16"/>
                <w:szCs w:val="16"/>
                <w:lang w:eastAsia="en-GB"/>
              </w:rPr>
              <w:t>MO, K</w:t>
            </w:r>
          </w:p>
        </w:tc>
        <w:tc>
          <w:tcPr>
            <w:tcW w:w="1155" w:type="dxa"/>
          </w:tcPr>
          <w:p w14:paraId="3DDD778C" w14:textId="35B36B3B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28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X372829</w:t>
              </w:r>
            </w:hyperlink>
          </w:p>
        </w:tc>
        <w:tc>
          <w:tcPr>
            <w:tcW w:w="1155" w:type="dxa"/>
          </w:tcPr>
          <w:p w14:paraId="743FFB3D" w14:textId="4F673FAD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55965B01" w14:textId="4702BA8C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42E1B58" w14:textId="24B42098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29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F522061</w:t>
              </w:r>
            </w:hyperlink>
          </w:p>
        </w:tc>
        <w:tc>
          <w:tcPr>
            <w:tcW w:w="1155" w:type="dxa"/>
          </w:tcPr>
          <w:p w14:paraId="77DBBA9C" w14:textId="54057B79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30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X379431</w:t>
              </w:r>
            </w:hyperlink>
          </w:p>
        </w:tc>
        <w:tc>
          <w:tcPr>
            <w:tcW w:w="680" w:type="dxa"/>
          </w:tcPr>
          <w:p w14:paraId="4392E2FD" w14:textId="5D8BC113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31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X373001</w:t>
              </w:r>
            </w:hyperlink>
          </w:p>
        </w:tc>
      </w:tr>
      <w:tr w:rsidR="00D86D9C" w:rsidRPr="00D56960" w14:paraId="6EF36E14" w14:textId="77777777" w:rsidTr="00391005">
        <w:tc>
          <w:tcPr>
            <w:tcW w:w="704" w:type="dxa"/>
          </w:tcPr>
          <w:p w14:paraId="1EE4A662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46A0E1B8" w14:textId="1584B371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Tara</w:t>
            </w:r>
          </w:p>
        </w:tc>
        <w:tc>
          <w:tcPr>
            <w:tcW w:w="1453" w:type="dxa"/>
          </w:tcPr>
          <w:p w14:paraId="250024BD" w14:textId="44F9E05F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cacalaco</w:t>
            </w:r>
          </w:p>
        </w:tc>
        <w:tc>
          <w:tcPr>
            <w:tcW w:w="1426" w:type="dxa"/>
          </w:tcPr>
          <w:p w14:paraId="118E38C9" w14:textId="5F387CEB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Lewis</w:t>
            </w:r>
          </w:p>
        </w:tc>
        <w:tc>
          <w:tcPr>
            <w:tcW w:w="1766" w:type="dxa"/>
          </w:tcPr>
          <w:p w14:paraId="18252D7F" w14:textId="60A085D7" w:rsidR="00D86D9C" w:rsidRPr="00D56960" w:rsidRDefault="00D86D9C" w:rsidP="00D86D9C">
            <w:pPr>
              <w:pStyle w:val="Pa14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1789</w:t>
            </w:r>
          </w:p>
        </w:tc>
        <w:tc>
          <w:tcPr>
            <w:tcW w:w="1107" w:type="dxa"/>
          </w:tcPr>
          <w:p w14:paraId="654F16A2" w14:textId="4DC427F3" w:rsidR="00D86D9C" w:rsidRPr="00D56960" w:rsidRDefault="00D86D9C" w:rsidP="00D86D9C">
            <w:pPr>
              <w:rPr>
                <w:rFonts w:eastAsia="Times New Roman" w:cstheme="minorHAnsi"/>
                <w:b/>
                <w:bCs/>
                <w:i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iCs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26243938" w14:textId="46C75308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56B3D031" w14:textId="3260CDE3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32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AF365063</w:t>
              </w:r>
            </w:hyperlink>
          </w:p>
        </w:tc>
        <w:tc>
          <w:tcPr>
            <w:tcW w:w="1117" w:type="dxa"/>
          </w:tcPr>
          <w:p w14:paraId="4B46C024" w14:textId="11AAF556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33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EU361898</w:t>
              </w:r>
            </w:hyperlink>
          </w:p>
        </w:tc>
        <w:tc>
          <w:tcPr>
            <w:tcW w:w="1155" w:type="dxa"/>
          </w:tcPr>
          <w:p w14:paraId="744604D5" w14:textId="67C94461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3D3464D4" w14:textId="2F511B59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1E0CDFD3" w14:textId="74E3CA10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</w:tr>
      <w:tr w:rsidR="00D86D9C" w:rsidRPr="00D56960" w14:paraId="0B6CEC47" w14:textId="77777777" w:rsidTr="00391005">
        <w:tc>
          <w:tcPr>
            <w:tcW w:w="704" w:type="dxa"/>
          </w:tcPr>
          <w:p w14:paraId="5F34B190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546105DA" w14:textId="18D5DAB9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Tara</w:t>
            </w:r>
          </w:p>
        </w:tc>
        <w:tc>
          <w:tcPr>
            <w:tcW w:w="1453" w:type="dxa"/>
          </w:tcPr>
          <w:p w14:paraId="292A53B7" w14:textId="5405BE56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cacalaco</w:t>
            </w:r>
          </w:p>
        </w:tc>
        <w:tc>
          <w:tcPr>
            <w:tcW w:w="1426" w:type="dxa"/>
          </w:tcPr>
          <w:p w14:paraId="57DA4CF3" w14:textId="5A451B9F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Walker</w:t>
            </w:r>
          </w:p>
        </w:tc>
        <w:tc>
          <w:tcPr>
            <w:tcW w:w="1766" w:type="dxa"/>
          </w:tcPr>
          <w:p w14:paraId="6CC6EC54" w14:textId="67916C17" w:rsidR="00D86D9C" w:rsidRPr="00D56960" w:rsidRDefault="00D86D9C" w:rsidP="00D86D9C">
            <w:pPr>
              <w:pStyle w:val="Pa14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s.n. 1986-6481</w:t>
            </w:r>
          </w:p>
        </w:tc>
        <w:tc>
          <w:tcPr>
            <w:tcW w:w="1107" w:type="dxa"/>
          </w:tcPr>
          <w:p w14:paraId="26653B7E" w14:textId="59FCAF7C" w:rsidR="00D86D9C" w:rsidRPr="00D56960" w:rsidRDefault="00D86D9C" w:rsidP="00D86D9C">
            <w:pPr>
              <w:rPr>
                <w:rFonts w:eastAsia="Times New Roman" w:cstheme="minorHAnsi"/>
                <w:b/>
                <w:bCs/>
                <w:i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iCs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155" w:type="dxa"/>
          </w:tcPr>
          <w:p w14:paraId="14A816AF" w14:textId="1380BCE5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34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X372886</w:t>
              </w:r>
            </w:hyperlink>
          </w:p>
        </w:tc>
        <w:tc>
          <w:tcPr>
            <w:tcW w:w="1155" w:type="dxa"/>
          </w:tcPr>
          <w:p w14:paraId="0F7AFD1C" w14:textId="01A34479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7C4CE439" w14:textId="6F868F20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2CDC62BB" w14:textId="182DAF2C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1DC47BDF" w14:textId="5BD125C8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35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X379397</w:t>
              </w:r>
            </w:hyperlink>
          </w:p>
        </w:tc>
        <w:tc>
          <w:tcPr>
            <w:tcW w:w="680" w:type="dxa"/>
          </w:tcPr>
          <w:p w14:paraId="15D0EEFC" w14:textId="46F5BC08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36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X373048</w:t>
              </w:r>
            </w:hyperlink>
          </w:p>
        </w:tc>
      </w:tr>
      <w:tr w:rsidR="00D86D9C" w:rsidRPr="00D56960" w14:paraId="5D2B139D" w14:textId="77777777" w:rsidTr="00391005">
        <w:tc>
          <w:tcPr>
            <w:tcW w:w="704" w:type="dxa"/>
          </w:tcPr>
          <w:p w14:paraId="21D6458F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24130F2" w14:textId="0B89001E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Tara</w:t>
            </w:r>
          </w:p>
        </w:tc>
        <w:tc>
          <w:tcPr>
            <w:tcW w:w="1453" w:type="dxa"/>
          </w:tcPr>
          <w:p w14:paraId="39FF891C" w14:textId="1BF00F45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spinosa</w:t>
            </w:r>
          </w:p>
        </w:tc>
        <w:tc>
          <w:tcPr>
            <w:tcW w:w="1426" w:type="dxa"/>
          </w:tcPr>
          <w:p w14:paraId="1B3BBECE" w14:textId="63FD73BD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Eastwood</w:t>
            </w:r>
          </w:p>
        </w:tc>
        <w:tc>
          <w:tcPr>
            <w:tcW w:w="1766" w:type="dxa"/>
          </w:tcPr>
          <w:p w14:paraId="5E13B130" w14:textId="02CE03D0" w:rsidR="00D86D9C" w:rsidRPr="00D56960" w:rsidRDefault="00D86D9C" w:rsidP="00D86D9C">
            <w:pPr>
              <w:pStyle w:val="Pa14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107" w:type="dxa"/>
          </w:tcPr>
          <w:p w14:paraId="34815BCD" w14:textId="13160443" w:rsidR="00D86D9C" w:rsidRPr="00D56960" w:rsidRDefault="00D86D9C" w:rsidP="00D86D9C">
            <w:pPr>
              <w:rPr>
                <w:rFonts w:eastAsia="Times New Roman" w:cstheme="minorHAnsi"/>
                <w:b/>
                <w:bCs/>
                <w:i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iCs/>
                <w:sz w:val="16"/>
                <w:szCs w:val="16"/>
                <w:lang w:eastAsia="en-GB"/>
              </w:rPr>
              <w:t>FHO</w:t>
            </w:r>
          </w:p>
        </w:tc>
        <w:tc>
          <w:tcPr>
            <w:tcW w:w="1155" w:type="dxa"/>
          </w:tcPr>
          <w:p w14:paraId="61AB8762" w14:textId="5200D610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0C75B87C" w14:textId="0521017A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1B332685" w14:textId="05DFA162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37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F379250</w:t>
              </w:r>
            </w:hyperlink>
          </w:p>
        </w:tc>
        <w:tc>
          <w:tcPr>
            <w:tcW w:w="1155" w:type="dxa"/>
          </w:tcPr>
          <w:p w14:paraId="14597C02" w14:textId="5E425ABE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47F71B56" w14:textId="32A0186B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6DE09E70" w14:textId="7EA4B948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38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X373046</w:t>
              </w:r>
            </w:hyperlink>
          </w:p>
        </w:tc>
      </w:tr>
      <w:tr w:rsidR="00D86D9C" w:rsidRPr="00D56960" w14:paraId="3990920B" w14:textId="77777777" w:rsidTr="00391005">
        <w:tc>
          <w:tcPr>
            <w:tcW w:w="704" w:type="dxa"/>
          </w:tcPr>
          <w:p w14:paraId="0B4F6D8A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170F9B33" w14:textId="28276B63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Tara</w:t>
            </w:r>
          </w:p>
        </w:tc>
        <w:tc>
          <w:tcPr>
            <w:tcW w:w="1453" w:type="dxa"/>
          </w:tcPr>
          <w:p w14:paraId="4CC1A4C1" w14:textId="3FCF9593" w:rsidR="00D86D9C" w:rsidRPr="00D56960" w:rsidRDefault="00D86D9C" w:rsidP="00D86D9C">
            <w:pPr>
              <w:rPr>
                <w:rFonts w:cstheme="minorHAnsi"/>
                <w:b/>
                <w:bCs/>
                <w:i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i/>
                <w:sz w:val="16"/>
                <w:szCs w:val="16"/>
              </w:rPr>
              <w:t>spinosa</w:t>
            </w:r>
          </w:p>
        </w:tc>
        <w:tc>
          <w:tcPr>
            <w:tcW w:w="1426" w:type="dxa"/>
          </w:tcPr>
          <w:p w14:paraId="3BDA66EA" w14:textId="67CFDA74" w:rsidR="00D86D9C" w:rsidRPr="00D56960" w:rsidRDefault="00D86D9C" w:rsidP="00D86D9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56960">
              <w:rPr>
                <w:rFonts w:cstheme="minorHAnsi"/>
                <w:b/>
                <w:bCs/>
                <w:sz w:val="16"/>
                <w:szCs w:val="16"/>
              </w:rPr>
              <w:t>Hughes et al.</w:t>
            </w:r>
          </w:p>
        </w:tc>
        <w:tc>
          <w:tcPr>
            <w:tcW w:w="1766" w:type="dxa"/>
          </w:tcPr>
          <w:p w14:paraId="44AB00F0" w14:textId="3BD6B161" w:rsidR="00D86D9C" w:rsidRPr="00D56960" w:rsidRDefault="00D86D9C" w:rsidP="00D86D9C">
            <w:pPr>
              <w:pStyle w:val="Pa14"/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b/>
                <w:bCs/>
                <w:sz w:val="16"/>
                <w:szCs w:val="16"/>
              </w:rPr>
              <w:t>2360</w:t>
            </w:r>
          </w:p>
        </w:tc>
        <w:tc>
          <w:tcPr>
            <w:tcW w:w="1107" w:type="dxa"/>
          </w:tcPr>
          <w:p w14:paraId="6F4FE089" w14:textId="29854E60" w:rsidR="00D86D9C" w:rsidRPr="00D56960" w:rsidRDefault="00D86D9C" w:rsidP="00D86D9C">
            <w:pPr>
              <w:rPr>
                <w:rFonts w:eastAsia="Times New Roman" w:cstheme="minorHAnsi"/>
                <w:b/>
                <w:bCs/>
                <w:i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b/>
                <w:bCs/>
                <w:iCs/>
                <w:sz w:val="16"/>
                <w:szCs w:val="16"/>
                <w:lang w:eastAsia="en-GB"/>
              </w:rPr>
              <w:t>FHO</w:t>
            </w:r>
          </w:p>
        </w:tc>
        <w:tc>
          <w:tcPr>
            <w:tcW w:w="1155" w:type="dxa"/>
          </w:tcPr>
          <w:p w14:paraId="6665D071" w14:textId="76E58BC0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39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X372881</w:t>
              </w:r>
            </w:hyperlink>
          </w:p>
        </w:tc>
        <w:tc>
          <w:tcPr>
            <w:tcW w:w="1155" w:type="dxa"/>
          </w:tcPr>
          <w:p w14:paraId="6AFA75CF" w14:textId="06B01530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25868295" w14:textId="2C29823E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344C55B0" w14:textId="17DCCF8F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40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F522129</w:t>
              </w:r>
            </w:hyperlink>
          </w:p>
        </w:tc>
        <w:tc>
          <w:tcPr>
            <w:tcW w:w="1155" w:type="dxa"/>
          </w:tcPr>
          <w:p w14:paraId="6F800652" w14:textId="0A590B67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41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X379399</w:t>
              </w:r>
            </w:hyperlink>
          </w:p>
        </w:tc>
        <w:tc>
          <w:tcPr>
            <w:tcW w:w="680" w:type="dxa"/>
          </w:tcPr>
          <w:p w14:paraId="1D7F5946" w14:textId="63572EFB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bCs/>
                <w:iCs/>
                <w:sz w:val="16"/>
                <w:szCs w:val="16"/>
              </w:rPr>
            </w:pPr>
            <w:hyperlink r:id="rId242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bCs/>
                  <w:iCs/>
                  <w:sz w:val="16"/>
                  <w:szCs w:val="16"/>
                </w:rPr>
                <w:t>KX373045</w:t>
              </w:r>
            </w:hyperlink>
          </w:p>
        </w:tc>
      </w:tr>
      <w:tr w:rsidR="00D86D9C" w:rsidRPr="00D56960" w14:paraId="21CD46F1" w14:textId="77777777" w:rsidTr="00391005">
        <w:tc>
          <w:tcPr>
            <w:tcW w:w="704" w:type="dxa"/>
          </w:tcPr>
          <w:p w14:paraId="70874A81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2DE88ADA" w14:textId="59BADB98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Tara</w:t>
            </w:r>
          </w:p>
        </w:tc>
        <w:tc>
          <w:tcPr>
            <w:tcW w:w="1453" w:type="dxa"/>
          </w:tcPr>
          <w:p w14:paraId="4D238F22" w14:textId="3D055844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vesicaria</w:t>
            </w:r>
          </w:p>
        </w:tc>
        <w:tc>
          <w:tcPr>
            <w:tcW w:w="1426" w:type="dxa"/>
          </w:tcPr>
          <w:p w14:paraId="6836DF32" w14:textId="4AC31166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Hawkins &amp; Hughes</w:t>
            </w:r>
          </w:p>
        </w:tc>
        <w:tc>
          <w:tcPr>
            <w:tcW w:w="1766" w:type="dxa"/>
          </w:tcPr>
          <w:p w14:paraId="1C1D64D2" w14:textId="6134F46E" w:rsidR="00D86D9C" w:rsidRPr="00D56960" w:rsidRDefault="00D86D9C" w:rsidP="00D86D9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107" w:type="dxa"/>
          </w:tcPr>
          <w:p w14:paraId="2EB19618" w14:textId="5ECB6EC1" w:rsidR="00D86D9C" w:rsidRPr="00D56960" w:rsidRDefault="00D86D9C" w:rsidP="00D86D9C">
            <w:pPr>
              <w:rPr>
                <w:rFonts w:eastAsia="Times New Roman" w:cstheme="minorHAnsi"/>
                <w:i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iCs/>
                <w:sz w:val="16"/>
                <w:szCs w:val="16"/>
                <w:lang w:eastAsia="en-GB"/>
              </w:rPr>
              <w:t>FHO</w:t>
            </w:r>
          </w:p>
        </w:tc>
        <w:tc>
          <w:tcPr>
            <w:tcW w:w="1155" w:type="dxa"/>
          </w:tcPr>
          <w:p w14:paraId="6DD7ED55" w14:textId="34E3855D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43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X372882</w:t>
              </w:r>
            </w:hyperlink>
          </w:p>
        </w:tc>
        <w:tc>
          <w:tcPr>
            <w:tcW w:w="1155" w:type="dxa"/>
          </w:tcPr>
          <w:p w14:paraId="0FB8D52F" w14:textId="1447047C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40D736EE" w14:textId="0383BD93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1B630D8C" w14:textId="700C708A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-</w:t>
            </w:r>
          </w:p>
        </w:tc>
        <w:tc>
          <w:tcPr>
            <w:tcW w:w="1155" w:type="dxa"/>
          </w:tcPr>
          <w:p w14:paraId="420B7978" w14:textId="46C525C6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44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X379395</w:t>
              </w:r>
            </w:hyperlink>
          </w:p>
        </w:tc>
        <w:tc>
          <w:tcPr>
            <w:tcW w:w="680" w:type="dxa"/>
          </w:tcPr>
          <w:p w14:paraId="4D3FC09E" w14:textId="2A8BB5DE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45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X373049</w:t>
              </w:r>
            </w:hyperlink>
          </w:p>
        </w:tc>
      </w:tr>
      <w:tr w:rsidR="00D86D9C" w:rsidRPr="00D56960" w14:paraId="0F0C1BC6" w14:textId="77777777" w:rsidTr="00391005">
        <w:tc>
          <w:tcPr>
            <w:tcW w:w="704" w:type="dxa"/>
          </w:tcPr>
          <w:p w14:paraId="6677F717" w14:textId="77777777" w:rsidR="00D86D9C" w:rsidRPr="00D56960" w:rsidRDefault="00D86D9C" w:rsidP="00D86D9C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075" w:type="dxa"/>
          </w:tcPr>
          <w:p w14:paraId="488D6F1C" w14:textId="02F75B58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Zuccagnia</w:t>
            </w:r>
          </w:p>
        </w:tc>
        <w:tc>
          <w:tcPr>
            <w:tcW w:w="1453" w:type="dxa"/>
          </w:tcPr>
          <w:p w14:paraId="74EC5E1C" w14:textId="49F2C972" w:rsidR="00D86D9C" w:rsidRPr="00D56960" w:rsidRDefault="00D86D9C" w:rsidP="00D86D9C">
            <w:pPr>
              <w:rPr>
                <w:rFonts w:cstheme="minorHAnsi"/>
                <w:i/>
                <w:sz w:val="16"/>
                <w:szCs w:val="16"/>
              </w:rPr>
            </w:pPr>
            <w:r w:rsidRPr="00D56960">
              <w:rPr>
                <w:rFonts w:cstheme="minorHAnsi"/>
                <w:i/>
                <w:sz w:val="16"/>
                <w:szCs w:val="16"/>
              </w:rPr>
              <w:t>punctata</w:t>
            </w:r>
          </w:p>
        </w:tc>
        <w:tc>
          <w:tcPr>
            <w:tcW w:w="1426" w:type="dxa"/>
          </w:tcPr>
          <w:p w14:paraId="2AE34951" w14:textId="31DFBFB8" w:rsidR="00D86D9C" w:rsidRPr="00D56960" w:rsidRDefault="00D86D9C" w:rsidP="00D86D9C">
            <w:pPr>
              <w:rPr>
                <w:rFonts w:cstheme="minorHAnsi"/>
                <w:sz w:val="16"/>
                <w:szCs w:val="16"/>
              </w:rPr>
            </w:pPr>
            <w:r w:rsidRPr="00D56960">
              <w:rPr>
                <w:rFonts w:cstheme="minorHAnsi"/>
                <w:sz w:val="16"/>
                <w:szCs w:val="16"/>
              </w:rPr>
              <w:t>Galletto</w:t>
            </w:r>
          </w:p>
        </w:tc>
        <w:tc>
          <w:tcPr>
            <w:tcW w:w="1766" w:type="dxa"/>
          </w:tcPr>
          <w:p w14:paraId="6C8066B0" w14:textId="30614145" w:rsidR="00D86D9C" w:rsidRPr="00D56960" w:rsidRDefault="00D86D9C" w:rsidP="00D86D9C">
            <w:pPr>
              <w:pStyle w:val="Pa14"/>
              <w:rPr>
                <w:rStyle w:val="A16"/>
                <w:rFonts w:asciiTheme="minorHAnsi" w:hAnsiTheme="minorHAnsi" w:cstheme="minorHAnsi"/>
                <w:sz w:val="16"/>
                <w:szCs w:val="16"/>
              </w:rPr>
            </w:pPr>
            <w:r w:rsidRPr="00D56960">
              <w:rPr>
                <w:rStyle w:val="A16"/>
                <w:rFonts w:asciiTheme="minorHAnsi" w:hAnsiTheme="minorHAnsi" w:cstheme="minorHAnsi"/>
                <w:sz w:val="16"/>
                <w:szCs w:val="16"/>
              </w:rPr>
              <w:t>171</w:t>
            </w:r>
          </w:p>
        </w:tc>
        <w:tc>
          <w:tcPr>
            <w:tcW w:w="1107" w:type="dxa"/>
          </w:tcPr>
          <w:p w14:paraId="14F06BF8" w14:textId="228CE80B" w:rsidR="00D86D9C" w:rsidRPr="00D56960" w:rsidRDefault="00D86D9C" w:rsidP="00D86D9C">
            <w:pPr>
              <w:rPr>
                <w:rFonts w:eastAsia="Times New Roman" w:cstheme="minorHAnsi"/>
                <w:iCs/>
                <w:sz w:val="16"/>
                <w:szCs w:val="16"/>
                <w:lang w:eastAsia="en-GB"/>
              </w:rPr>
            </w:pPr>
            <w:r w:rsidRPr="00D56960">
              <w:rPr>
                <w:rFonts w:eastAsia="Times New Roman" w:cstheme="minorHAnsi"/>
                <w:iCs/>
                <w:sz w:val="16"/>
                <w:szCs w:val="16"/>
                <w:lang w:eastAsia="en-GB"/>
              </w:rPr>
              <w:t>CORD</w:t>
            </w:r>
          </w:p>
        </w:tc>
        <w:tc>
          <w:tcPr>
            <w:tcW w:w="1155" w:type="dxa"/>
          </w:tcPr>
          <w:p w14:paraId="666AD0A6" w14:textId="1ACFFD59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46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P003688</w:t>
              </w:r>
            </w:hyperlink>
          </w:p>
        </w:tc>
        <w:tc>
          <w:tcPr>
            <w:tcW w:w="1155" w:type="dxa"/>
          </w:tcPr>
          <w:p w14:paraId="2AD35C0E" w14:textId="03C0CAE3" w:rsidR="00D86D9C" w:rsidRPr="00D56960" w:rsidRDefault="00D86D9C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D56960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097F4035" w14:textId="214B9F24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47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X176813</w:t>
              </w:r>
            </w:hyperlink>
          </w:p>
        </w:tc>
        <w:tc>
          <w:tcPr>
            <w:tcW w:w="1155" w:type="dxa"/>
          </w:tcPr>
          <w:p w14:paraId="71CEF0CA" w14:textId="5DF5B1BF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48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F522141</w:t>
              </w:r>
            </w:hyperlink>
          </w:p>
        </w:tc>
        <w:tc>
          <w:tcPr>
            <w:tcW w:w="1155" w:type="dxa"/>
          </w:tcPr>
          <w:p w14:paraId="2AF876C9" w14:textId="72E62FB3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49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P003798</w:t>
              </w:r>
            </w:hyperlink>
          </w:p>
        </w:tc>
        <w:tc>
          <w:tcPr>
            <w:tcW w:w="680" w:type="dxa"/>
          </w:tcPr>
          <w:p w14:paraId="18F1CB2C" w14:textId="7C3928A9" w:rsidR="00D86D9C" w:rsidRPr="00D56960" w:rsidRDefault="00A3589A" w:rsidP="00D86D9C">
            <w:pPr>
              <w:pStyle w:val="Pa14"/>
              <w:jc w:val="center"/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hyperlink r:id="rId250" w:history="1">
              <w:r w:rsidR="00D86D9C" w:rsidRPr="00D56960">
                <w:rPr>
                  <w:rStyle w:val="Hyperlink"/>
                  <w:rFonts w:asciiTheme="minorHAnsi" w:hAnsiTheme="minorHAnsi" w:cstheme="minorHAnsi"/>
                  <w:b/>
                  <w:iCs/>
                  <w:sz w:val="16"/>
                  <w:szCs w:val="16"/>
                </w:rPr>
                <w:t>KP003742</w:t>
              </w:r>
            </w:hyperlink>
          </w:p>
        </w:tc>
      </w:tr>
    </w:tbl>
    <w:p w14:paraId="745806CA" w14:textId="0ABA6561" w:rsidR="00C06869" w:rsidRPr="00D56960" w:rsidRDefault="00C06869">
      <w:pPr>
        <w:rPr>
          <w:rFonts w:cstheme="minorHAnsi"/>
          <w:sz w:val="16"/>
          <w:szCs w:val="16"/>
        </w:rPr>
      </w:pPr>
    </w:p>
    <w:sectPr w:rsidR="00C06869" w:rsidRPr="00D56960" w:rsidSect="00510A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PMingLiU-ExtB"/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601CB"/>
    <w:multiLevelType w:val="hybridMultilevel"/>
    <w:tmpl w:val="054480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D14FE"/>
    <w:multiLevelType w:val="hybridMultilevel"/>
    <w:tmpl w:val="197E60E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2143BF7"/>
    <w:multiLevelType w:val="hybridMultilevel"/>
    <w:tmpl w:val="51FE106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AA2DB1"/>
    <w:multiLevelType w:val="hybridMultilevel"/>
    <w:tmpl w:val="41D04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A80276"/>
    <w:multiLevelType w:val="hybridMultilevel"/>
    <w:tmpl w:val="9ECEEA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515278"/>
    <w:multiLevelType w:val="hybridMultilevel"/>
    <w:tmpl w:val="3CA296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807679"/>
    <w:multiLevelType w:val="hybridMultilevel"/>
    <w:tmpl w:val="9160B2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224EAC"/>
    <w:multiLevelType w:val="hybridMultilevel"/>
    <w:tmpl w:val="C1A8C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7C5B94"/>
    <w:multiLevelType w:val="hybridMultilevel"/>
    <w:tmpl w:val="9ECEEA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122A0B"/>
    <w:multiLevelType w:val="hybridMultilevel"/>
    <w:tmpl w:val="32C6655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9824AD7"/>
    <w:multiLevelType w:val="hybridMultilevel"/>
    <w:tmpl w:val="CB38E28E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229801747">
    <w:abstractNumId w:val="3"/>
  </w:num>
  <w:num w:numId="2" w16cid:durableId="798689973">
    <w:abstractNumId w:val="6"/>
  </w:num>
  <w:num w:numId="3" w16cid:durableId="2121407773">
    <w:abstractNumId w:val="7"/>
  </w:num>
  <w:num w:numId="4" w16cid:durableId="1324310527">
    <w:abstractNumId w:val="8"/>
  </w:num>
  <w:num w:numId="5" w16cid:durableId="207883876">
    <w:abstractNumId w:val="0"/>
  </w:num>
  <w:num w:numId="6" w16cid:durableId="1457720452">
    <w:abstractNumId w:val="4"/>
  </w:num>
  <w:num w:numId="7" w16cid:durableId="335617902">
    <w:abstractNumId w:val="5"/>
  </w:num>
  <w:num w:numId="8" w16cid:durableId="1091439199">
    <w:abstractNumId w:val="9"/>
  </w:num>
  <w:num w:numId="9" w16cid:durableId="509371533">
    <w:abstractNumId w:val="2"/>
  </w:num>
  <w:num w:numId="10" w16cid:durableId="858663957">
    <w:abstractNumId w:val="1"/>
  </w:num>
  <w:num w:numId="11" w16cid:durableId="5883926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A1B"/>
    <w:rsid w:val="0000149B"/>
    <w:rsid w:val="0000387A"/>
    <w:rsid w:val="0000445B"/>
    <w:rsid w:val="000049A6"/>
    <w:rsid w:val="00005718"/>
    <w:rsid w:val="00005E95"/>
    <w:rsid w:val="0001092F"/>
    <w:rsid w:val="00016343"/>
    <w:rsid w:val="00016C7A"/>
    <w:rsid w:val="00021461"/>
    <w:rsid w:val="00022600"/>
    <w:rsid w:val="00030341"/>
    <w:rsid w:val="00030EC9"/>
    <w:rsid w:val="000320F1"/>
    <w:rsid w:val="00032D84"/>
    <w:rsid w:val="00034DF7"/>
    <w:rsid w:val="000403CD"/>
    <w:rsid w:val="00042BB9"/>
    <w:rsid w:val="000440C9"/>
    <w:rsid w:val="0004571A"/>
    <w:rsid w:val="00047749"/>
    <w:rsid w:val="00047B06"/>
    <w:rsid w:val="00052122"/>
    <w:rsid w:val="00052DC9"/>
    <w:rsid w:val="00054FD1"/>
    <w:rsid w:val="00055543"/>
    <w:rsid w:val="00057A43"/>
    <w:rsid w:val="0006072D"/>
    <w:rsid w:val="000613FC"/>
    <w:rsid w:val="0006211B"/>
    <w:rsid w:val="00062908"/>
    <w:rsid w:val="00064830"/>
    <w:rsid w:val="00065340"/>
    <w:rsid w:val="000653A4"/>
    <w:rsid w:val="0006592F"/>
    <w:rsid w:val="000678AD"/>
    <w:rsid w:val="00070931"/>
    <w:rsid w:val="00070E22"/>
    <w:rsid w:val="00070F5E"/>
    <w:rsid w:val="00073CDB"/>
    <w:rsid w:val="000762B0"/>
    <w:rsid w:val="00077604"/>
    <w:rsid w:val="00081AB1"/>
    <w:rsid w:val="00082D67"/>
    <w:rsid w:val="00090204"/>
    <w:rsid w:val="0009121D"/>
    <w:rsid w:val="00092706"/>
    <w:rsid w:val="000928CD"/>
    <w:rsid w:val="00097265"/>
    <w:rsid w:val="000A0CC0"/>
    <w:rsid w:val="000A2055"/>
    <w:rsid w:val="000A5137"/>
    <w:rsid w:val="000A5BB8"/>
    <w:rsid w:val="000A6D5C"/>
    <w:rsid w:val="000B04CC"/>
    <w:rsid w:val="000B4122"/>
    <w:rsid w:val="000B4D24"/>
    <w:rsid w:val="000B4F0D"/>
    <w:rsid w:val="000B545B"/>
    <w:rsid w:val="000B5646"/>
    <w:rsid w:val="000B6354"/>
    <w:rsid w:val="000B6966"/>
    <w:rsid w:val="000C489F"/>
    <w:rsid w:val="000C4BE0"/>
    <w:rsid w:val="000C4CA1"/>
    <w:rsid w:val="000D094A"/>
    <w:rsid w:val="000D32C4"/>
    <w:rsid w:val="000D763A"/>
    <w:rsid w:val="000D7C98"/>
    <w:rsid w:val="000D7F4F"/>
    <w:rsid w:val="000E006E"/>
    <w:rsid w:val="000E18DA"/>
    <w:rsid w:val="000E3B94"/>
    <w:rsid w:val="000E58A6"/>
    <w:rsid w:val="000E71F1"/>
    <w:rsid w:val="000F36DD"/>
    <w:rsid w:val="000F37CF"/>
    <w:rsid w:val="000F3909"/>
    <w:rsid w:val="000F3C16"/>
    <w:rsid w:val="000F5F1A"/>
    <w:rsid w:val="000F7AB2"/>
    <w:rsid w:val="000F7D4D"/>
    <w:rsid w:val="0010667E"/>
    <w:rsid w:val="00106A07"/>
    <w:rsid w:val="00111B5E"/>
    <w:rsid w:val="00122D7F"/>
    <w:rsid w:val="00123CAB"/>
    <w:rsid w:val="00125F36"/>
    <w:rsid w:val="00127276"/>
    <w:rsid w:val="001274EC"/>
    <w:rsid w:val="00130FF6"/>
    <w:rsid w:val="00131F2F"/>
    <w:rsid w:val="00131F72"/>
    <w:rsid w:val="001325B9"/>
    <w:rsid w:val="0013680C"/>
    <w:rsid w:val="00141139"/>
    <w:rsid w:val="00143443"/>
    <w:rsid w:val="00145256"/>
    <w:rsid w:val="00145843"/>
    <w:rsid w:val="00152C7D"/>
    <w:rsid w:val="00156468"/>
    <w:rsid w:val="00156D4A"/>
    <w:rsid w:val="00160D6E"/>
    <w:rsid w:val="001653FA"/>
    <w:rsid w:val="001745D4"/>
    <w:rsid w:val="00174E6B"/>
    <w:rsid w:val="0017524C"/>
    <w:rsid w:val="0018208F"/>
    <w:rsid w:val="001846AC"/>
    <w:rsid w:val="0018629F"/>
    <w:rsid w:val="001915F4"/>
    <w:rsid w:val="00193EF2"/>
    <w:rsid w:val="00195369"/>
    <w:rsid w:val="001A27BA"/>
    <w:rsid w:val="001A35D8"/>
    <w:rsid w:val="001B0BF8"/>
    <w:rsid w:val="001B2E31"/>
    <w:rsid w:val="001B31D4"/>
    <w:rsid w:val="001B3800"/>
    <w:rsid w:val="001C2B63"/>
    <w:rsid w:val="001C320F"/>
    <w:rsid w:val="001C411C"/>
    <w:rsid w:val="001C6BDD"/>
    <w:rsid w:val="001C78A6"/>
    <w:rsid w:val="001C7AFD"/>
    <w:rsid w:val="001D2C0E"/>
    <w:rsid w:val="001D387E"/>
    <w:rsid w:val="001E1CAE"/>
    <w:rsid w:val="001E2759"/>
    <w:rsid w:val="001E7A29"/>
    <w:rsid w:val="001F20FB"/>
    <w:rsid w:val="001F472E"/>
    <w:rsid w:val="001F5450"/>
    <w:rsid w:val="00204637"/>
    <w:rsid w:val="002047A2"/>
    <w:rsid w:val="00204B25"/>
    <w:rsid w:val="002065AB"/>
    <w:rsid w:val="002065FB"/>
    <w:rsid w:val="00206CB5"/>
    <w:rsid w:val="00206EDF"/>
    <w:rsid w:val="00207D95"/>
    <w:rsid w:val="00213F88"/>
    <w:rsid w:val="002165E5"/>
    <w:rsid w:val="00217047"/>
    <w:rsid w:val="00217DF5"/>
    <w:rsid w:val="002260BE"/>
    <w:rsid w:val="002266AA"/>
    <w:rsid w:val="00227393"/>
    <w:rsid w:val="0023016A"/>
    <w:rsid w:val="002348B0"/>
    <w:rsid w:val="002406B6"/>
    <w:rsid w:val="00242455"/>
    <w:rsid w:val="00250813"/>
    <w:rsid w:val="00252DD9"/>
    <w:rsid w:val="00253FF9"/>
    <w:rsid w:val="00254716"/>
    <w:rsid w:val="002553A3"/>
    <w:rsid w:val="0025681A"/>
    <w:rsid w:val="00257E3E"/>
    <w:rsid w:val="00260BD0"/>
    <w:rsid w:val="00262DA9"/>
    <w:rsid w:val="00267210"/>
    <w:rsid w:val="00267894"/>
    <w:rsid w:val="0027479A"/>
    <w:rsid w:val="00284E78"/>
    <w:rsid w:val="00287816"/>
    <w:rsid w:val="00292419"/>
    <w:rsid w:val="002A1A96"/>
    <w:rsid w:val="002A3356"/>
    <w:rsid w:val="002A43DD"/>
    <w:rsid w:val="002A4E13"/>
    <w:rsid w:val="002A4F9E"/>
    <w:rsid w:val="002B0C89"/>
    <w:rsid w:val="002B533D"/>
    <w:rsid w:val="002B7064"/>
    <w:rsid w:val="002B715F"/>
    <w:rsid w:val="002C1B36"/>
    <w:rsid w:val="002C1DBB"/>
    <w:rsid w:val="002C3414"/>
    <w:rsid w:val="002C3551"/>
    <w:rsid w:val="002D167B"/>
    <w:rsid w:val="002D2C68"/>
    <w:rsid w:val="002D3582"/>
    <w:rsid w:val="002D3E18"/>
    <w:rsid w:val="002D4183"/>
    <w:rsid w:val="002D7900"/>
    <w:rsid w:val="002E287F"/>
    <w:rsid w:val="002E4D96"/>
    <w:rsid w:val="002E701A"/>
    <w:rsid w:val="002F2FD9"/>
    <w:rsid w:val="00300722"/>
    <w:rsid w:val="003011B2"/>
    <w:rsid w:val="00305E99"/>
    <w:rsid w:val="003138C9"/>
    <w:rsid w:val="003153D2"/>
    <w:rsid w:val="003204F8"/>
    <w:rsid w:val="0033384E"/>
    <w:rsid w:val="00340E8C"/>
    <w:rsid w:val="00340EC4"/>
    <w:rsid w:val="0034174C"/>
    <w:rsid w:val="00342E8A"/>
    <w:rsid w:val="00352B26"/>
    <w:rsid w:val="0036075F"/>
    <w:rsid w:val="00365ADB"/>
    <w:rsid w:val="00365BB6"/>
    <w:rsid w:val="0037081D"/>
    <w:rsid w:val="003724EA"/>
    <w:rsid w:val="003738AF"/>
    <w:rsid w:val="003802C0"/>
    <w:rsid w:val="00380B68"/>
    <w:rsid w:val="003878A7"/>
    <w:rsid w:val="00391005"/>
    <w:rsid w:val="00391798"/>
    <w:rsid w:val="0039182D"/>
    <w:rsid w:val="0039199F"/>
    <w:rsid w:val="00391C3A"/>
    <w:rsid w:val="00392F0B"/>
    <w:rsid w:val="003960BD"/>
    <w:rsid w:val="003A3B5E"/>
    <w:rsid w:val="003A67B5"/>
    <w:rsid w:val="003B1DA8"/>
    <w:rsid w:val="003B6A5B"/>
    <w:rsid w:val="003B6B28"/>
    <w:rsid w:val="003C3229"/>
    <w:rsid w:val="003C5955"/>
    <w:rsid w:val="003C5F34"/>
    <w:rsid w:val="003C70D4"/>
    <w:rsid w:val="003D0A06"/>
    <w:rsid w:val="003D23A6"/>
    <w:rsid w:val="003D6723"/>
    <w:rsid w:val="003E09D4"/>
    <w:rsid w:val="003F25C7"/>
    <w:rsid w:val="003F2770"/>
    <w:rsid w:val="003F2AE3"/>
    <w:rsid w:val="003F3C5A"/>
    <w:rsid w:val="003F74C8"/>
    <w:rsid w:val="004009A2"/>
    <w:rsid w:val="004125AB"/>
    <w:rsid w:val="00412D67"/>
    <w:rsid w:val="004136EE"/>
    <w:rsid w:val="004203FE"/>
    <w:rsid w:val="0042361A"/>
    <w:rsid w:val="00424E55"/>
    <w:rsid w:val="004267A2"/>
    <w:rsid w:val="00427F52"/>
    <w:rsid w:val="00432820"/>
    <w:rsid w:val="004343C7"/>
    <w:rsid w:val="00437B2D"/>
    <w:rsid w:val="004407F3"/>
    <w:rsid w:val="00441DB4"/>
    <w:rsid w:val="00443B78"/>
    <w:rsid w:val="00450B80"/>
    <w:rsid w:val="004521FC"/>
    <w:rsid w:val="004531E2"/>
    <w:rsid w:val="004535E1"/>
    <w:rsid w:val="00455254"/>
    <w:rsid w:val="00455C83"/>
    <w:rsid w:val="0045720F"/>
    <w:rsid w:val="00457FA8"/>
    <w:rsid w:val="004621B0"/>
    <w:rsid w:val="00464778"/>
    <w:rsid w:val="00464C2D"/>
    <w:rsid w:val="00473EDA"/>
    <w:rsid w:val="00475C60"/>
    <w:rsid w:val="004801BF"/>
    <w:rsid w:val="00480331"/>
    <w:rsid w:val="004841BF"/>
    <w:rsid w:val="004867C0"/>
    <w:rsid w:val="00492054"/>
    <w:rsid w:val="004928B8"/>
    <w:rsid w:val="004939C8"/>
    <w:rsid w:val="0049465A"/>
    <w:rsid w:val="004969B5"/>
    <w:rsid w:val="004A0D46"/>
    <w:rsid w:val="004A162B"/>
    <w:rsid w:val="004A3F34"/>
    <w:rsid w:val="004A45E9"/>
    <w:rsid w:val="004A62CE"/>
    <w:rsid w:val="004B0AE0"/>
    <w:rsid w:val="004B5787"/>
    <w:rsid w:val="004B72E3"/>
    <w:rsid w:val="004C529E"/>
    <w:rsid w:val="004C6F3D"/>
    <w:rsid w:val="004D1A76"/>
    <w:rsid w:val="004D5258"/>
    <w:rsid w:val="004E083E"/>
    <w:rsid w:val="004E1435"/>
    <w:rsid w:val="004E2324"/>
    <w:rsid w:val="004E2D73"/>
    <w:rsid w:val="004E3CF2"/>
    <w:rsid w:val="004E6357"/>
    <w:rsid w:val="004F08DC"/>
    <w:rsid w:val="004F1AB1"/>
    <w:rsid w:val="00502860"/>
    <w:rsid w:val="00502B17"/>
    <w:rsid w:val="0050385D"/>
    <w:rsid w:val="00503B57"/>
    <w:rsid w:val="005052A3"/>
    <w:rsid w:val="00510085"/>
    <w:rsid w:val="00510A1B"/>
    <w:rsid w:val="00512297"/>
    <w:rsid w:val="00512F20"/>
    <w:rsid w:val="0051316F"/>
    <w:rsid w:val="00515490"/>
    <w:rsid w:val="00517BFA"/>
    <w:rsid w:val="00521EB1"/>
    <w:rsid w:val="0052242C"/>
    <w:rsid w:val="00523731"/>
    <w:rsid w:val="00524A29"/>
    <w:rsid w:val="0052564F"/>
    <w:rsid w:val="00531289"/>
    <w:rsid w:val="0053198A"/>
    <w:rsid w:val="00541129"/>
    <w:rsid w:val="00547571"/>
    <w:rsid w:val="00547937"/>
    <w:rsid w:val="0055032B"/>
    <w:rsid w:val="0055286D"/>
    <w:rsid w:val="005614E8"/>
    <w:rsid w:val="0056214D"/>
    <w:rsid w:val="00563484"/>
    <w:rsid w:val="00566AF8"/>
    <w:rsid w:val="00572797"/>
    <w:rsid w:val="00574541"/>
    <w:rsid w:val="00581E74"/>
    <w:rsid w:val="00581E7C"/>
    <w:rsid w:val="005860FC"/>
    <w:rsid w:val="00595511"/>
    <w:rsid w:val="005965EF"/>
    <w:rsid w:val="005A2D1B"/>
    <w:rsid w:val="005A5E0E"/>
    <w:rsid w:val="005A6CB8"/>
    <w:rsid w:val="005B105A"/>
    <w:rsid w:val="005B2081"/>
    <w:rsid w:val="005B53EB"/>
    <w:rsid w:val="005B54C3"/>
    <w:rsid w:val="005B6922"/>
    <w:rsid w:val="005C1D47"/>
    <w:rsid w:val="005C357E"/>
    <w:rsid w:val="005C3FB2"/>
    <w:rsid w:val="005C5F6F"/>
    <w:rsid w:val="005D0A68"/>
    <w:rsid w:val="005D39A1"/>
    <w:rsid w:val="005D3AF0"/>
    <w:rsid w:val="005D69D2"/>
    <w:rsid w:val="005E1919"/>
    <w:rsid w:val="005F15CA"/>
    <w:rsid w:val="006000F3"/>
    <w:rsid w:val="00603AEC"/>
    <w:rsid w:val="00610D1C"/>
    <w:rsid w:val="00611BD5"/>
    <w:rsid w:val="00612F59"/>
    <w:rsid w:val="00615B8C"/>
    <w:rsid w:val="006242FC"/>
    <w:rsid w:val="00624722"/>
    <w:rsid w:val="00626A85"/>
    <w:rsid w:val="00627DEF"/>
    <w:rsid w:val="00630B13"/>
    <w:rsid w:val="00633A99"/>
    <w:rsid w:val="006352AA"/>
    <w:rsid w:val="00635DB9"/>
    <w:rsid w:val="00636AD5"/>
    <w:rsid w:val="00637E13"/>
    <w:rsid w:val="006428F9"/>
    <w:rsid w:val="00644880"/>
    <w:rsid w:val="006502A6"/>
    <w:rsid w:val="0065305F"/>
    <w:rsid w:val="00654022"/>
    <w:rsid w:val="00654B54"/>
    <w:rsid w:val="00655230"/>
    <w:rsid w:val="00656D0A"/>
    <w:rsid w:val="00662197"/>
    <w:rsid w:val="006623E4"/>
    <w:rsid w:val="00662EDC"/>
    <w:rsid w:val="00663546"/>
    <w:rsid w:val="006637A7"/>
    <w:rsid w:val="00663C8D"/>
    <w:rsid w:val="00671756"/>
    <w:rsid w:val="006731D6"/>
    <w:rsid w:val="0067351C"/>
    <w:rsid w:val="00681673"/>
    <w:rsid w:val="006829C0"/>
    <w:rsid w:val="00685C9C"/>
    <w:rsid w:val="0069237C"/>
    <w:rsid w:val="00693331"/>
    <w:rsid w:val="00694778"/>
    <w:rsid w:val="006A62C6"/>
    <w:rsid w:val="006A6C34"/>
    <w:rsid w:val="006B2794"/>
    <w:rsid w:val="006B36E2"/>
    <w:rsid w:val="006B5F30"/>
    <w:rsid w:val="006B6E94"/>
    <w:rsid w:val="006C066C"/>
    <w:rsid w:val="006C3520"/>
    <w:rsid w:val="006D0EAA"/>
    <w:rsid w:val="006D5561"/>
    <w:rsid w:val="006D5FB7"/>
    <w:rsid w:val="006D7870"/>
    <w:rsid w:val="006E2522"/>
    <w:rsid w:val="006F3D62"/>
    <w:rsid w:val="006F6A2E"/>
    <w:rsid w:val="006F7736"/>
    <w:rsid w:val="0070013F"/>
    <w:rsid w:val="00700EC4"/>
    <w:rsid w:val="00703399"/>
    <w:rsid w:val="00703A98"/>
    <w:rsid w:val="00706144"/>
    <w:rsid w:val="007064EF"/>
    <w:rsid w:val="00710033"/>
    <w:rsid w:val="00715455"/>
    <w:rsid w:val="00715869"/>
    <w:rsid w:val="00716746"/>
    <w:rsid w:val="00717DBE"/>
    <w:rsid w:val="007217BD"/>
    <w:rsid w:val="00722D3B"/>
    <w:rsid w:val="00722F32"/>
    <w:rsid w:val="007234F6"/>
    <w:rsid w:val="00724861"/>
    <w:rsid w:val="007312BF"/>
    <w:rsid w:val="007316B3"/>
    <w:rsid w:val="0073729A"/>
    <w:rsid w:val="00740841"/>
    <w:rsid w:val="0074227A"/>
    <w:rsid w:val="007509EC"/>
    <w:rsid w:val="00755932"/>
    <w:rsid w:val="00756AB9"/>
    <w:rsid w:val="00762AAA"/>
    <w:rsid w:val="00767B15"/>
    <w:rsid w:val="007716AB"/>
    <w:rsid w:val="00771DA3"/>
    <w:rsid w:val="00773A76"/>
    <w:rsid w:val="00773CDE"/>
    <w:rsid w:val="00774387"/>
    <w:rsid w:val="00775863"/>
    <w:rsid w:val="00775F20"/>
    <w:rsid w:val="00783749"/>
    <w:rsid w:val="00785A74"/>
    <w:rsid w:val="007906E8"/>
    <w:rsid w:val="00792765"/>
    <w:rsid w:val="00794019"/>
    <w:rsid w:val="007966FF"/>
    <w:rsid w:val="007967BA"/>
    <w:rsid w:val="007A1DCB"/>
    <w:rsid w:val="007A631D"/>
    <w:rsid w:val="007A6674"/>
    <w:rsid w:val="007A7A41"/>
    <w:rsid w:val="007A7F5A"/>
    <w:rsid w:val="007B123E"/>
    <w:rsid w:val="007B33A9"/>
    <w:rsid w:val="007B436D"/>
    <w:rsid w:val="007B5E09"/>
    <w:rsid w:val="007C2DD7"/>
    <w:rsid w:val="007C37EF"/>
    <w:rsid w:val="007C3D05"/>
    <w:rsid w:val="007C65EF"/>
    <w:rsid w:val="007C6F0B"/>
    <w:rsid w:val="007E4AFB"/>
    <w:rsid w:val="007E5C85"/>
    <w:rsid w:val="007E6DAF"/>
    <w:rsid w:val="007F1700"/>
    <w:rsid w:val="007F4816"/>
    <w:rsid w:val="007F6ABE"/>
    <w:rsid w:val="008015DE"/>
    <w:rsid w:val="00801FC3"/>
    <w:rsid w:val="00802FA6"/>
    <w:rsid w:val="00804A35"/>
    <w:rsid w:val="00805E93"/>
    <w:rsid w:val="00810AF3"/>
    <w:rsid w:val="0081137E"/>
    <w:rsid w:val="008124FC"/>
    <w:rsid w:val="00812635"/>
    <w:rsid w:val="008138A5"/>
    <w:rsid w:val="008151E6"/>
    <w:rsid w:val="008179C5"/>
    <w:rsid w:val="008225B7"/>
    <w:rsid w:val="00826770"/>
    <w:rsid w:val="008311F2"/>
    <w:rsid w:val="00833F71"/>
    <w:rsid w:val="00834B32"/>
    <w:rsid w:val="008409CD"/>
    <w:rsid w:val="00841DF0"/>
    <w:rsid w:val="00846C1B"/>
    <w:rsid w:val="008520C5"/>
    <w:rsid w:val="0085401C"/>
    <w:rsid w:val="00855A1E"/>
    <w:rsid w:val="00864B94"/>
    <w:rsid w:val="0087101D"/>
    <w:rsid w:val="00882D78"/>
    <w:rsid w:val="00883074"/>
    <w:rsid w:val="0088727C"/>
    <w:rsid w:val="00890238"/>
    <w:rsid w:val="0089107A"/>
    <w:rsid w:val="008A6244"/>
    <w:rsid w:val="008A7DF4"/>
    <w:rsid w:val="008B1C84"/>
    <w:rsid w:val="008B1E61"/>
    <w:rsid w:val="008B281D"/>
    <w:rsid w:val="008B4AE6"/>
    <w:rsid w:val="008B5D29"/>
    <w:rsid w:val="008B5FD2"/>
    <w:rsid w:val="008C2BCC"/>
    <w:rsid w:val="008C420C"/>
    <w:rsid w:val="008C7DF5"/>
    <w:rsid w:val="008C7FF3"/>
    <w:rsid w:val="008D2178"/>
    <w:rsid w:val="008D3D5B"/>
    <w:rsid w:val="008D4628"/>
    <w:rsid w:val="008D577C"/>
    <w:rsid w:val="008D6AB1"/>
    <w:rsid w:val="008D6FD4"/>
    <w:rsid w:val="008D7605"/>
    <w:rsid w:val="008E31FD"/>
    <w:rsid w:val="008E380E"/>
    <w:rsid w:val="008E384B"/>
    <w:rsid w:val="008E4269"/>
    <w:rsid w:val="008E501C"/>
    <w:rsid w:val="008E54A7"/>
    <w:rsid w:val="008E739E"/>
    <w:rsid w:val="008E744B"/>
    <w:rsid w:val="008E782F"/>
    <w:rsid w:val="008F01A0"/>
    <w:rsid w:val="008F0AA7"/>
    <w:rsid w:val="008F2228"/>
    <w:rsid w:val="008F6606"/>
    <w:rsid w:val="009004EA"/>
    <w:rsid w:val="009004F2"/>
    <w:rsid w:val="009028F7"/>
    <w:rsid w:val="00903E44"/>
    <w:rsid w:val="009119B5"/>
    <w:rsid w:val="009122F9"/>
    <w:rsid w:val="0091273A"/>
    <w:rsid w:val="00920E5F"/>
    <w:rsid w:val="00921BF1"/>
    <w:rsid w:val="00922544"/>
    <w:rsid w:val="00922E14"/>
    <w:rsid w:val="00925043"/>
    <w:rsid w:val="009278A5"/>
    <w:rsid w:val="00931B45"/>
    <w:rsid w:val="0093449A"/>
    <w:rsid w:val="00934B80"/>
    <w:rsid w:val="00935745"/>
    <w:rsid w:val="00936BB4"/>
    <w:rsid w:val="00940728"/>
    <w:rsid w:val="00941CCC"/>
    <w:rsid w:val="00945064"/>
    <w:rsid w:val="009450D2"/>
    <w:rsid w:val="00946706"/>
    <w:rsid w:val="00946911"/>
    <w:rsid w:val="00951322"/>
    <w:rsid w:val="00952262"/>
    <w:rsid w:val="009541F9"/>
    <w:rsid w:val="00972898"/>
    <w:rsid w:val="00972ACF"/>
    <w:rsid w:val="00972BF2"/>
    <w:rsid w:val="00985EA0"/>
    <w:rsid w:val="0098752D"/>
    <w:rsid w:val="00992480"/>
    <w:rsid w:val="0099281C"/>
    <w:rsid w:val="00993100"/>
    <w:rsid w:val="009A23ED"/>
    <w:rsid w:val="009B3110"/>
    <w:rsid w:val="009B517B"/>
    <w:rsid w:val="009C0944"/>
    <w:rsid w:val="009C416F"/>
    <w:rsid w:val="009D04DE"/>
    <w:rsid w:val="009D0D65"/>
    <w:rsid w:val="009D2989"/>
    <w:rsid w:val="009D47A5"/>
    <w:rsid w:val="009D4F1A"/>
    <w:rsid w:val="009D509E"/>
    <w:rsid w:val="009D523A"/>
    <w:rsid w:val="009D5F8F"/>
    <w:rsid w:val="009D78C2"/>
    <w:rsid w:val="009E1C16"/>
    <w:rsid w:val="009E22BB"/>
    <w:rsid w:val="009E5816"/>
    <w:rsid w:val="009F6A72"/>
    <w:rsid w:val="00A04AC3"/>
    <w:rsid w:val="00A06FB0"/>
    <w:rsid w:val="00A07701"/>
    <w:rsid w:val="00A07A11"/>
    <w:rsid w:val="00A15E41"/>
    <w:rsid w:val="00A22F31"/>
    <w:rsid w:val="00A24973"/>
    <w:rsid w:val="00A2646E"/>
    <w:rsid w:val="00A3381B"/>
    <w:rsid w:val="00A349EA"/>
    <w:rsid w:val="00A3589A"/>
    <w:rsid w:val="00A379C7"/>
    <w:rsid w:val="00A41F92"/>
    <w:rsid w:val="00A51979"/>
    <w:rsid w:val="00A53E9F"/>
    <w:rsid w:val="00A65949"/>
    <w:rsid w:val="00A67EBE"/>
    <w:rsid w:val="00A7017B"/>
    <w:rsid w:val="00A7518F"/>
    <w:rsid w:val="00A81469"/>
    <w:rsid w:val="00A83DF8"/>
    <w:rsid w:val="00A84F32"/>
    <w:rsid w:val="00A8516A"/>
    <w:rsid w:val="00A90F03"/>
    <w:rsid w:val="00A917BC"/>
    <w:rsid w:val="00A92BDC"/>
    <w:rsid w:val="00A9362A"/>
    <w:rsid w:val="00A93D71"/>
    <w:rsid w:val="00AA108A"/>
    <w:rsid w:val="00AA2F78"/>
    <w:rsid w:val="00AA5B9E"/>
    <w:rsid w:val="00AA67C8"/>
    <w:rsid w:val="00AB1535"/>
    <w:rsid w:val="00AB1A58"/>
    <w:rsid w:val="00AB1BFB"/>
    <w:rsid w:val="00AB2EEE"/>
    <w:rsid w:val="00AB4327"/>
    <w:rsid w:val="00AB462B"/>
    <w:rsid w:val="00AB4899"/>
    <w:rsid w:val="00AC4A47"/>
    <w:rsid w:val="00AC5472"/>
    <w:rsid w:val="00AD27DE"/>
    <w:rsid w:val="00AD3934"/>
    <w:rsid w:val="00AD3E3D"/>
    <w:rsid w:val="00AD5C1C"/>
    <w:rsid w:val="00AD7A98"/>
    <w:rsid w:val="00AD7DBC"/>
    <w:rsid w:val="00AE2094"/>
    <w:rsid w:val="00AE4F32"/>
    <w:rsid w:val="00AE5469"/>
    <w:rsid w:val="00AE703C"/>
    <w:rsid w:val="00AF5B78"/>
    <w:rsid w:val="00B01A83"/>
    <w:rsid w:val="00B031FA"/>
    <w:rsid w:val="00B053B7"/>
    <w:rsid w:val="00B0601F"/>
    <w:rsid w:val="00B074A3"/>
    <w:rsid w:val="00B11723"/>
    <w:rsid w:val="00B1234C"/>
    <w:rsid w:val="00B130C8"/>
    <w:rsid w:val="00B152B7"/>
    <w:rsid w:val="00B20BDF"/>
    <w:rsid w:val="00B24271"/>
    <w:rsid w:val="00B2719E"/>
    <w:rsid w:val="00B30850"/>
    <w:rsid w:val="00B32111"/>
    <w:rsid w:val="00B33956"/>
    <w:rsid w:val="00B34DAE"/>
    <w:rsid w:val="00B37E48"/>
    <w:rsid w:val="00B41526"/>
    <w:rsid w:val="00B42E6C"/>
    <w:rsid w:val="00B47AE7"/>
    <w:rsid w:val="00B47BC6"/>
    <w:rsid w:val="00B50EF9"/>
    <w:rsid w:val="00B51F3A"/>
    <w:rsid w:val="00B54016"/>
    <w:rsid w:val="00B55482"/>
    <w:rsid w:val="00B55B7F"/>
    <w:rsid w:val="00B6211E"/>
    <w:rsid w:val="00B7506F"/>
    <w:rsid w:val="00B76DE7"/>
    <w:rsid w:val="00B83F94"/>
    <w:rsid w:val="00B8571F"/>
    <w:rsid w:val="00BA3C56"/>
    <w:rsid w:val="00BA512C"/>
    <w:rsid w:val="00BA75F6"/>
    <w:rsid w:val="00BB2944"/>
    <w:rsid w:val="00BB3338"/>
    <w:rsid w:val="00BB36DA"/>
    <w:rsid w:val="00BB72A6"/>
    <w:rsid w:val="00BC1666"/>
    <w:rsid w:val="00BC3779"/>
    <w:rsid w:val="00BC4466"/>
    <w:rsid w:val="00BC6634"/>
    <w:rsid w:val="00BC759F"/>
    <w:rsid w:val="00BD2F95"/>
    <w:rsid w:val="00BE017B"/>
    <w:rsid w:val="00BE14D7"/>
    <w:rsid w:val="00BE2853"/>
    <w:rsid w:val="00BF35B6"/>
    <w:rsid w:val="00BF389D"/>
    <w:rsid w:val="00BF5FDA"/>
    <w:rsid w:val="00BF62BC"/>
    <w:rsid w:val="00BF6867"/>
    <w:rsid w:val="00C02888"/>
    <w:rsid w:val="00C058EB"/>
    <w:rsid w:val="00C06869"/>
    <w:rsid w:val="00C10B67"/>
    <w:rsid w:val="00C13AD4"/>
    <w:rsid w:val="00C14898"/>
    <w:rsid w:val="00C1506D"/>
    <w:rsid w:val="00C1517D"/>
    <w:rsid w:val="00C2459E"/>
    <w:rsid w:val="00C2515D"/>
    <w:rsid w:val="00C25BD8"/>
    <w:rsid w:val="00C33861"/>
    <w:rsid w:val="00C412E5"/>
    <w:rsid w:val="00C454AD"/>
    <w:rsid w:val="00C45C36"/>
    <w:rsid w:val="00C46C9E"/>
    <w:rsid w:val="00C472CC"/>
    <w:rsid w:val="00C47A07"/>
    <w:rsid w:val="00C47D9C"/>
    <w:rsid w:val="00C52D12"/>
    <w:rsid w:val="00C540FD"/>
    <w:rsid w:val="00C54619"/>
    <w:rsid w:val="00C564E0"/>
    <w:rsid w:val="00C56BB1"/>
    <w:rsid w:val="00C605CF"/>
    <w:rsid w:val="00C70925"/>
    <w:rsid w:val="00C75054"/>
    <w:rsid w:val="00C75288"/>
    <w:rsid w:val="00C8410F"/>
    <w:rsid w:val="00C91387"/>
    <w:rsid w:val="00C967EA"/>
    <w:rsid w:val="00C9771F"/>
    <w:rsid w:val="00CA6FA8"/>
    <w:rsid w:val="00CC300F"/>
    <w:rsid w:val="00CC38B3"/>
    <w:rsid w:val="00CC4486"/>
    <w:rsid w:val="00CC49B4"/>
    <w:rsid w:val="00CC5C32"/>
    <w:rsid w:val="00CD1D77"/>
    <w:rsid w:val="00CD1DF3"/>
    <w:rsid w:val="00CD1F88"/>
    <w:rsid w:val="00CD6366"/>
    <w:rsid w:val="00CD7CD4"/>
    <w:rsid w:val="00CE0332"/>
    <w:rsid w:val="00CE3394"/>
    <w:rsid w:val="00CE3713"/>
    <w:rsid w:val="00CE4161"/>
    <w:rsid w:val="00CE6887"/>
    <w:rsid w:val="00CF219C"/>
    <w:rsid w:val="00D0166B"/>
    <w:rsid w:val="00D01F9C"/>
    <w:rsid w:val="00D06A63"/>
    <w:rsid w:val="00D10F76"/>
    <w:rsid w:val="00D113B2"/>
    <w:rsid w:val="00D122AA"/>
    <w:rsid w:val="00D15589"/>
    <w:rsid w:val="00D17887"/>
    <w:rsid w:val="00D22175"/>
    <w:rsid w:val="00D23A33"/>
    <w:rsid w:val="00D24B40"/>
    <w:rsid w:val="00D257B8"/>
    <w:rsid w:val="00D32C6C"/>
    <w:rsid w:val="00D357D8"/>
    <w:rsid w:val="00D36563"/>
    <w:rsid w:val="00D37611"/>
    <w:rsid w:val="00D46E94"/>
    <w:rsid w:val="00D46F21"/>
    <w:rsid w:val="00D479C7"/>
    <w:rsid w:val="00D55B35"/>
    <w:rsid w:val="00D55D6F"/>
    <w:rsid w:val="00D56276"/>
    <w:rsid w:val="00D56960"/>
    <w:rsid w:val="00D6033D"/>
    <w:rsid w:val="00D609F1"/>
    <w:rsid w:val="00D6478A"/>
    <w:rsid w:val="00D65E57"/>
    <w:rsid w:val="00D74DD3"/>
    <w:rsid w:val="00D75092"/>
    <w:rsid w:val="00D779BE"/>
    <w:rsid w:val="00D8048A"/>
    <w:rsid w:val="00D80DB7"/>
    <w:rsid w:val="00D84927"/>
    <w:rsid w:val="00D85BBC"/>
    <w:rsid w:val="00D86D9C"/>
    <w:rsid w:val="00D87FED"/>
    <w:rsid w:val="00D90F7F"/>
    <w:rsid w:val="00D949CD"/>
    <w:rsid w:val="00D97B39"/>
    <w:rsid w:val="00D97D46"/>
    <w:rsid w:val="00DA5CF9"/>
    <w:rsid w:val="00DA7A68"/>
    <w:rsid w:val="00DB1F90"/>
    <w:rsid w:val="00DB6679"/>
    <w:rsid w:val="00DC1333"/>
    <w:rsid w:val="00DC1B94"/>
    <w:rsid w:val="00DC2BDB"/>
    <w:rsid w:val="00DC3B36"/>
    <w:rsid w:val="00DD4092"/>
    <w:rsid w:val="00DD467D"/>
    <w:rsid w:val="00DD6739"/>
    <w:rsid w:val="00DD765D"/>
    <w:rsid w:val="00DE0D78"/>
    <w:rsid w:val="00DF470C"/>
    <w:rsid w:val="00DF5442"/>
    <w:rsid w:val="00DF5A84"/>
    <w:rsid w:val="00DF6D12"/>
    <w:rsid w:val="00E0194E"/>
    <w:rsid w:val="00E028A9"/>
    <w:rsid w:val="00E02AA3"/>
    <w:rsid w:val="00E05D5A"/>
    <w:rsid w:val="00E11D9D"/>
    <w:rsid w:val="00E13507"/>
    <w:rsid w:val="00E143DC"/>
    <w:rsid w:val="00E15FD6"/>
    <w:rsid w:val="00E1606B"/>
    <w:rsid w:val="00E22305"/>
    <w:rsid w:val="00E2591F"/>
    <w:rsid w:val="00E2770B"/>
    <w:rsid w:val="00E316C8"/>
    <w:rsid w:val="00E3328D"/>
    <w:rsid w:val="00E34F40"/>
    <w:rsid w:val="00E4031A"/>
    <w:rsid w:val="00E429B8"/>
    <w:rsid w:val="00E44D1A"/>
    <w:rsid w:val="00E51B6C"/>
    <w:rsid w:val="00E61182"/>
    <w:rsid w:val="00E62B7F"/>
    <w:rsid w:val="00E65E09"/>
    <w:rsid w:val="00E73273"/>
    <w:rsid w:val="00E821FD"/>
    <w:rsid w:val="00E869FE"/>
    <w:rsid w:val="00E878D6"/>
    <w:rsid w:val="00E93F26"/>
    <w:rsid w:val="00E9694A"/>
    <w:rsid w:val="00E97FFD"/>
    <w:rsid w:val="00EA0216"/>
    <w:rsid w:val="00EA41AF"/>
    <w:rsid w:val="00EA45B6"/>
    <w:rsid w:val="00EA67DB"/>
    <w:rsid w:val="00EB1BBF"/>
    <w:rsid w:val="00EB2CA4"/>
    <w:rsid w:val="00EB5BA5"/>
    <w:rsid w:val="00EB6591"/>
    <w:rsid w:val="00EB6799"/>
    <w:rsid w:val="00EC01B0"/>
    <w:rsid w:val="00EC01EE"/>
    <w:rsid w:val="00ED0640"/>
    <w:rsid w:val="00ED2346"/>
    <w:rsid w:val="00ED2AE9"/>
    <w:rsid w:val="00ED2E82"/>
    <w:rsid w:val="00ED3525"/>
    <w:rsid w:val="00ED605A"/>
    <w:rsid w:val="00EE0B4E"/>
    <w:rsid w:val="00EE1848"/>
    <w:rsid w:val="00EE2398"/>
    <w:rsid w:val="00EE42D1"/>
    <w:rsid w:val="00EE434E"/>
    <w:rsid w:val="00EE54F0"/>
    <w:rsid w:val="00EE615B"/>
    <w:rsid w:val="00EE67FB"/>
    <w:rsid w:val="00EF01D8"/>
    <w:rsid w:val="00EF6514"/>
    <w:rsid w:val="00EF66A8"/>
    <w:rsid w:val="00EF77CF"/>
    <w:rsid w:val="00F018F0"/>
    <w:rsid w:val="00F03BF2"/>
    <w:rsid w:val="00F03F15"/>
    <w:rsid w:val="00F05786"/>
    <w:rsid w:val="00F07C8B"/>
    <w:rsid w:val="00F11731"/>
    <w:rsid w:val="00F13305"/>
    <w:rsid w:val="00F14B0A"/>
    <w:rsid w:val="00F15BCF"/>
    <w:rsid w:val="00F15E24"/>
    <w:rsid w:val="00F170BB"/>
    <w:rsid w:val="00F21017"/>
    <w:rsid w:val="00F24962"/>
    <w:rsid w:val="00F26E93"/>
    <w:rsid w:val="00F30CAE"/>
    <w:rsid w:val="00F32D57"/>
    <w:rsid w:val="00F32D5F"/>
    <w:rsid w:val="00F33F71"/>
    <w:rsid w:val="00F410F5"/>
    <w:rsid w:val="00F41F90"/>
    <w:rsid w:val="00F42A42"/>
    <w:rsid w:val="00F454C0"/>
    <w:rsid w:val="00F45BB6"/>
    <w:rsid w:val="00F4662B"/>
    <w:rsid w:val="00F469C5"/>
    <w:rsid w:val="00F471D2"/>
    <w:rsid w:val="00F47EC2"/>
    <w:rsid w:val="00F47ECC"/>
    <w:rsid w:val="00F503C2"/>
    <w:rsid w:val="00F55116"/>
    <w:rsid w:val="00F5643F"/>
    <w:rsid w:val="00F571B5"/>
    <w:rsid w:val="00F57AC3"/>
    <w:rsid w:val="00F62E17"/>
    <w:rsid w:val="00F65243"/>
    <w:rsid w:val="00F653B4"/>
    <w:rsid w:val="00F65A7D"/>
    <w:rsid w:val="00F67772"/>
    <w:rsid w:val="00F760D9"/>
    <w:rsid w:val="00F82F06"/>
    <w:rsid w:val="00F83693"/>
    <w:rsid w:val="00F8442D"/>
    <w:rsid w:val="00F8527A"/>
    <w:rsid w:val="00F86437"/>
    <w:rsid w:val="00F87011"/>
    <w:rsid w:val="00F95154"/>
    <w:rsid w:val="00F95475"/>
    <w:rsid w:val="00F9683B"/>
    <w:rsid w:val="00F96FF7"/>
    <w:rsid w:val="00FA32BB"/>
    <w:rsid w:val="00FA3880"/>
    <w:rsid w:val="00FB1BDB"/>
    <w:rsid w:val="00FB52DC"/>
    <w:rsid w:val="00FB5BC2"/>
    <w:rsid w:val="00FB6C5B"/>
    <w:rsid w:val="00FC0207"/>
    <w:rsid w:val="00FC0CA1"/>
    <w:rsid w:val="00FC0FFA"/>
    <w:rsid w:val="00FC15F2"/>
    <w:rsid w:val="00FC5716"/>
    <w:rsid w:val="00FC674F"/>
    <w:rsid w:val="00FD3750"/>
    <w:rsid w:val="00FD581C"/>
    <w:rsid w:val="00FE03B4"/>
    <w:rsid w:val="00FE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A2042"/>
  <w15:chartTrackingRefBased/>
  <w15:docId w15:val="{CA35FBB6-710A-4E53-BB5E-88867308F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4">
    <w:name w:val="Pa14"/>
    <w:basedOn w:val="Normal"/>
    <w:next w:val="Normal"/>
    <w:uiPriority w:val="99"/>
    <w:rsid w:val="00662EDC"/>
    <w:pPr>
      <w:autoSpaceDE w:val="0"/>
      <w:autoSpaceDN w:val="0"/>
      <w:adjustRightInd w:val="0"/>
      <w:spacing w:after="0" w:line="241" w:lineRule="atLeast"/>
    </w:pPr>
    <w:rPr>
      <w:rFonts w:ascii="Adobe Garamond Pro" w:hAnsi="Adobe Garamond Pro"/>
      <w:sz w:val="24"/>
      <w:szCs w:val="24"/>
    </w:rPr>
  </w:style>
  <w:style w:type="character" w:customStyle="1" w:styleId="A16">
    <w:name w:val="A16"/>
    <w:uiPriority w:val="99"/>
    <w:rsid w:val="00662EDC"/>
    <w:rPr>
      <w:rFonts w:cs="Adobe Garamond Pro"/>
      <w:color w:val="000000"/>
      <w:sz w:val="15"/>
      <w:szCs w:val="15"/>
    </w:rPr>
  </w:style>
  <w:style w:type="paragraph" w:styleId="ListParagraph">
    <w:name w:val="List Paragraph"/>
    <w:basedOn w:val="Normal"/>
    <w:uiPriority w:val="34"/>
    <w:qFormat/>
    <w:rsid w:val="00E969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5A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5A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4637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5B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5BB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2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B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B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B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0F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9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nuccore/KP003790" TargetMode="External"/><Relationship Id="rId21" Type="http://schemas.openxmlformats.org/officeDocument/2006/relationships/hyperlink" Target="https://www.ncbi.nlm.nih.gov/nuccore/KX379354" TargetMode="External"/><Relationship Id="rId42" Type="http://schemas.openxmlformats.org/officeDocument/2006/relationships/hyperlink" Target="https://www.ncbi.nlm.nih.gov/nuccore/KX538530.1" TargetMode="External"/><Relationship Id="rId63" Type="http://schemas.openxmlformats.org/officeDocument/2006/relationships/hyperlink" Target="https://www.ncbi.nlm.nih.gov/nuccore/KF522029" TargetMode="External"/><Relationship Id="rId84" Type="http://schemas.openxmlformats.org/officeDocument/2006/relationships/hyperlink" Target="https://www.ncbi.nlm.nih.gov/nuccore/KX379407" TargetMode="External"/><Relationship Id="rId138" Type="http://schemas.openxmlformats.org/officeDocument/2006/relationships/hyperlink" Target="https://www.ncbi.nlm.nih.gov/nuccore/KX379326" TargetMode="External"/><Relationship Id="rId159" Type="http://schemas.openxmlformats.org/officeDocument/2006/relationships/hyperlink" Target="https://www.ncbi.nlm.nih.gov/nuccore/KX372939" TargetMode="External"/><Relationship Id="rId170" Type="http://schemas.openxmlformats.org/officeDocument/2006/relationships/hyperlink" Target="https://www.ncbi.nlm.nih.gov/nuccore/KX373009" TargetMode="External"/><Relationship Id="rId191" Type="http://schemas.openxmlformats.org/officeDocument/2006/relationships/hyperlink" Target="https://www.ncbi.nlm.nih.gov/nuccore/KX372961" TargetMode="External"/><Relationship Id="rId205" Type="http://schemas.openxmlformats.org/officeDocument/2006/relationships/hyperlink" Target="https://www.ncbi.nlm.nih.gov/nuccore/KP003736" TargetMode="External"/><Relationship Id="rId226" Type="http://schemas.openxmlformats.org/officeDocument/2006/relationships/hyperlink" Target="https://www.ncbi.nlm.nih.gov/nuccore/AF430788" TargetMode="External"/><Relationship Id="rId247" Type="http://schemas.openxmlformats.org/officeDocument/2006/relationships/hyperlink" Target="https://www.ncbi.nlm.nih.gov/nuccore/KX176813" TargetMode="External"/><Relationship Id="rId107" Type="http://schemas.openxmlformats.org/officeDocument/2006/relationships/hyperlink" Target="https://www.ncbi.nlm.nih.gov/nuccore/EU361904" TargetMode="External"/><Relationship Id="rId11" Type="http://schemas.openxmlformats.org/officeDocument/2006/relationships/hyperlink" Target="https://www.ncbi.nlm.nih.gov/nuccore/KP003689" TargetMode="External"/><Relationship Id="rId32" Type="http://schemas.openxmlformats.org/officeDocument/2006/relationships/hyperlink" Target="https://www.ncbi.nlm.nih.gov/nuccore/KF522096.1?report=fasta" TargetMode="External"/><Relationship Id="rId53" Type="http://schemas.openxmlformats.org/officeDocument/2006/relationships/hyperlink" Target="https://www.ncbi.nlm.nih.gov/nuccore/KF522172" TargetMode="External"/><Relationship Id="rId74" Type="http://schemas.openxmlformats.org/officeDocument/2006/relationships/hyperlink" Target="https://www.ncbi.nlm.nih.gov/nuccore/KF522084" TargetMode="External"/><Relationship Id="rId128" Type="http://schemas.openxmlformats.org/officeDocument/2006/relationships/hyperlink" Target="https://www.ncbi.nlm.nih.gov/nuccore/KX372797" TargetMode="External"/><Relationship Id="rId149" Type="http://schemas.openxmlformats.org/officeDocument/2006/relationships/hyperlink" Target="https://www.ncbi.nlm.nih.gov/nuccore/KF522213" TargetMode="External"/><Relationship Id="rId5" Type="http://schemas.openxmlformats.org/officeDocument/2006/relationships/hyperlink" Target="https://www.ncbi.nlm.nih.gov/nuccore/KP003650.1?report=fasta" TargetMode="External"/><Relationship Id="rId95" Type="http://schemas.openxmlformats.org/officeDocument/2006/relationships/hyperlink" Target="https://www.ncbi.nlm.nih.gov/nuccore/KX372869" TargetMode="External"/><Relationship Id="rId160" Type="http://schemas.openxmlformats.org/officeDocument/2006/relationships/hyperlink" Target="https://www.ncbi.nlm.nih.gov/nuccore/AY308578" TargetMode="External"/><Relationship Id="rId181" Type="http://schemas.openxmlformats.org/officeDocument/2006/relationships/hyperlink" Target="https://www.ncbi.nlm.nih.gov/nuccore/KX379266" TargetMode="External"/><Relationship Id="rId216" Type="http://schemas.openxmlformats.org/officeDocument/2006/relationships/hyperlink" Target="https://www.ncbi.nlm.nih.gov/nuccore/KX373141" TargetMode="External"/><Relationship Id="rId237" Type="http://schemas.openxmlformats.org/officeDocument/2006/relationships/hyperlink" Target="https://www.ncbi.nlm.nih.gov/nuccore/KF379250" TargetMode="External"/><Relationship Id="rId22" Type="http://schemas.openxmlformats.org/officeDocument/2006/relationships/hyperlink" Target="https://www.ncbi.nlm.nih.gov/nuccore/KX372979" TargetMode="External"/><Relationship Id="rId43" Type="http://schemas.openxmlformats.org/officeDocument/2006/relationships/hyperlink" Target="https://www.ncbi.nlm.nih.gov/nuccore/KF522074" TargetMode="External"/><Relationship Id="rId64" Type="http://schemas.openxmlformats.org/officeDocument/2006/relationships/hyperlink" Target="https://www.ncbi.nlm.nih.gov/nuccore/KX379444" TargetMode="External"/><Relationship Id="rId118" Type="http://schemas.openxmlformats.org/officeDocument/2006/relationships/hyperlink" Target="https://www.ncbi.nlm.nih.gov/nuccore/KP003732" TargetMode="External"/><Relationship Id="rId139" Type="http://schemas.openxmlformats.org/officeDocument/2006/relationships/hyperlink" Target="https://www.ncbi.nlm.nih.gov/nuccore/KX373040" TargetMode="External"/><Relationship Id="rId85" Type="http://schemas.openxmlformats.org/officeDocument/2006/relationships/hyperlink" Target="https://www.ncbi.nlm.nih.gov/nuccore/KX373057" TargetMode="External"/><Relationship Id="rId150" Type="http://schemas.openxmlformats.org/officeDocument/2006/relationships/hyperlink" Target="https://www.ncbi.nlm.nih.gov/nuccore/KP003796" TargetMode="External"/><Relationship Id="rId171" Type="http://schemas.openxmlformats.org/officeDocument/2006/relationships/hyperlink" Target="https://www.ncbi.nlm.nih.gov/nuccore/KF379233" TargetMode="External"/><Relationship Id="rId192" Type="http://schemas.openxmlformats.org/officeDocument/2006/relationships/hyperlink" Target="https://www.ncbi.nlm.nih.gov/nuccore/KX372803" TargetMode="External"/><Relationship Id="rId206" Type="http://schemas.openxmlformats.org/officeDocument/2006/relationships/hyperlink" Target="https://www.ncbi.nlm.nih.gov/nuccore/KX372782" TargetMode="External"/><Relationship Id="rId227" Type="http://schemas.openxmlformats.org/officeDocument/2006/relationships/hyperlink" Target="https://www.ncbi.nlm.nih.gov/nuccore/JX219467" TargetMode="External"/><Relationship Id="rId248" Type="http://schemas.openxmlformats.org/officeDocument/2006/relationships/hyperlink" Target="https://www.ncbi.nlm.nih.gov/nuccore/KF522141" TargetMode="External"/><Relationship Id="rId12" Type="http://schemas.openxmlformats.org/officeDocument/2006/relationships/hyperlink" Target="https://www.ncbi.nlm.nih.gov/nuccore/EU361739" TargetMode="External"/><Relationship Id="rId17" Type="http://schemas.openxmlformats.org/officeDocument/2006/relationships/hyperlink" Target="https://www.ncbi.nlm.nih.gov/nuccore/KX372921" TargetMode="External"/><Relationship Id="rId33" Type="http://schemas.openxmlformats.org/officeDocument/2006/relationships/hyperlink" Target="https://www.ncbi.nlm.nih.gov/nuccore/KX379361.1?report=fasta" TargetMode="External"/><Relationship Id="rId38" Type="http://schemas.openxmlformats.org/officeDocument/2006/relationships/hyperlink" Target="https://www.ncbi.nlm.nih.gov/nuccore/KF522073" TargetMode="External"/><Relationship Id="rId59" Type="http://schemas.openxmlformats.org/officeDocument/2006/relationships/hyperlink" Target="https://www.ncbi.nlm.nih.gov/nuccore/KF522255" TargetMode="External"/><Relationship Id="rId103" Type="http://schemas.openxmlformats.org/officeDocument/2006/relationships/hyperlink" Target="https://www.ncbi.nlm.nih.gov/nuccore/KF522296" TargetMode="External"/><Relationship Id="rId108" Type="http://schemas.openxmlformats.org/officeDocument/2006/relationships/hyperlink" Target="https://www.ncbi.nlm.nih.gov/nuccore/KF522218" TargetMode="External"/><Relationship Id="rId124" Type="http://schemas.openxmlformats.org/officeDocument/2006/relationships/hyperlink" Target="https://www.ncbi.nlm.nih.gov/nuccore/KX176812" TargetMode="External"/><Relationship Id="rId129" Type="http://schemas.openxmlformats.org/officeDocument/2006/relationships/hyperlink" Target="https://www.ncbi.nlm.nih.gov/nuccore/KX176816" TargetMode="External"/><Relationship Id="rId54" Type="http://schemas.openxmlformats.org/officeDocument/2006/relationships/hyperlink" Target="https://www.ncbi.nlm.nih.gov/nuccore/KX379363" TargetMode="External"/><Relationship Id="rId70" Type="http://schemas.openxmlformats.org/officeDocument/2006/relationships/hyperlink" Target="https://www.ncbi.nlm.nih.gov/nuccore/KP003740" TargetMode="External"/><Relationship Id="rId75" Type="http://schemas.openxmlformats.org/officeDocument/2006/relationships/hyperlink" Target="https://www.ncbi.nlm.nih.gov/nuccore/KX379430" TargetMode="External"/><Relationship Id="rId91" Type="http://schemas.openxmlformats.org/officeDocument/2006/relationships/hyperlink" Target="https://www.ncbi.nlm.nih.gov/nuccore/KX372878" TargetMode="External"/><Relationship Id="rId96" Type="http://schemas.openxmlformats.org/officeDocument/2006/relationships/hyperlink" Target="https://www.ncbi.nlm.nih.gov/nuccore/KX373095" TargetMode="External"/><Relationship Id="rId140" Type="http://schemas.openxmlformats.org/officeDocument/2006/relationships/hyperlink" Target="https://www.ncbi.nlm.nih.gov/nuccore/AY899696" TargetMode="External"/><Relationship Id="rId145" Type="http://schemas.openxmlformats.org/officeDocument/2006/relationships/hyperlink" Target="https://www.ncbi.nlm.nih.gov/nuccore/KX373038" TargetMode="External"/><Relationship Id="rId161" Type="http://schemas.openxmlformats.org/officeDocument/2006/relationships/hyperlink" Target="https://www.ncbi.nlm.nih.gov/nuccore/AY308499" TargetMode="External"/><Relationship Id="rId166" Type="http://schemas.openxmlformats.org/officeDocument/2006/relationships/hyperlink" Target="https://www.ncbi.nlm.nih.gov/nuccore/EU361838" TargetMode="External"/><Relationship Id="rId182" Type="http://schemas.openxmlformats.org/officeDocument/2006/relationships/hyperlink" Target="https://www.ncbi.nlm.nih.gov/nuccore/KX372816" TargetMode="External"/><Relationship Id="rId187" Type="http://schemas.openxmlformats.org/officeDocument/2006/relationships/hyperlink" Target="https://www.ncbi.nlm.nih.gov/nuccore/KX372958" TargetMode="External"/><Relationship Id="rId217" Type="http://schemas.openxmlformats.org/officeDocument/2006/relationships/hyperlink" Target="https://www.ncbi.nlm.nih.gov/nuccore/KX37945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KX373114.1?report=fasta" TargetMode="External"/><Relationship Id="rId212" Type="http://schemas.openxmlformats.org/officeDocument/2006/relationships/hyperlink" Target="https://www.ncbi.nlm.nih.gov/nuccore/KX372806" TargetMode="External"/><Relationship Id="rId233" Type="http://schemas.openxmlformats.org/officeDocument/2006/relationships/hyperlink" Target="https://www.ncbi.nlm.nih.gov/nuccore/EU361898" TargetMode="External"/><Relationship Id="rId238" Type="http://schemas.openxmlformats.org/officeDocument/2006/relationships/hyperlink" Target="https://www.ncbi.nlm.nih.gov/nuccore/KX373046" TargetMode="External"/><Relationship Id="rId23" Type="http://schemas.openxmlformats.org/officeDocument/2006/relationships/hyperlink" Target="https://www.ncbi.nlm.nih.gov/nuccore/KX372810" TargetMode="External"/><Relationship Id="rId28" Type="http://schemas.openxmlformats.org/officeDocument/2006/relationships/hyperlink" Target="https://www.ncbi.nlm.nih.gov/nuccore/KX373127" TargetMode="External"/><Relationship Id="rId49" Type="http://schemas.openxmlformats.org/officeDocument/2006/relationships/hyperlink" Target="https://www.ncbi.nlm.nih.gov/nuccore/KX379413" TargetMode="External"/><Relationship Id="rId114" Type="http://schemas.openxmlformats.org/officeDocument/2006/relationships/hyperlink" Target="https://www.ncbi.nlm.nih.gov/nuccore/KX373113" TargetMode="External"/><Relationship Id="rId119" Type="http://schemas.openxmlformats.org/officeDocument/2006/relationships/hyperlink" Target="https://www.ncbi.nlm.nih.gov/nuccore/KX372784" TargetMode="External"/><Relationship Id="rId44" Type="http://schemas.openxmlformats.org/officeDocument/2006/relationships/hyperlink" Target="https://www.ncbi.nlm.nih.gov/nuccore/KX379385" TargetMode="External"/><Relationship Id="rId60" Type="http://schemas.openxmlformats.org/officeDocument/2006/relationships/hyperlink" Target="https://www.ncbi.nlm.nih.gov/nuccore/KX379272" TargetMode="External"/><Relationship Id="rId65" Type="http://schemas.openxmlformats.org/officeDocument/2006/relationships/hyperlink" Target="https://www.ncbi.nlm.nih.gov/nuccore/KX372993" TargetMode="External"/><Relationship Id="rId81" Type="http://schemas.openxmlformats.org/officeDocument/2006/relationships/hyperlink" Target="https://www.ncbi.nlm.nih.gov/nuccore/KX372894" TargetMode="External"/><Relationship Id="rId86" Type="http://schemas.openxmlformats.org/officeDocument/2006/relationships/hyperlink" Target="https://www.ncbi.nlm.nih.gov/nuccore/KF379234" TargetMode="External"/><Relationship Id="rId130" Type="http://schemas.openxmlformats.org/officeDocument/2006/relationships/hyperlink" Target="https://www.ncbi.nlm.nih.gov/nuccore/KF522062" TargetMode="External"/><Relationship Id="rId135" Type="http://schemas.openxmlformats.org/officeDocument/2006/relationships/hyperlink" Target="https://www.ncbi.nlm.nih.gov/nuccore/KX379369" TargetMode="External"/><Relationship Id="rId151" Type="http://schemas.openxmlformats.org/officeDocument/2006/relationships/hyperlink" Target="https://www.ncbi.nlm.nih.gov/nuccore/KP003744" TargetMode="External"/><Relationship Id="rId156" Type="http://schemas.openxmlformats.org/officeDocument/2006/relationships/hyperlink" Target="https://www.ncbi.nlm.nih.gov/nuccore/KX372925" TargetMode="External"/><Relationship Id="rId177" Type="http://schemas.openxmlformats.org/officeDocument/2006/relationships/hyperlink" Target="https://www.ncbi.nlm.nih.gov/nuccore/JX219460" TargetMode="External"/><Relationship Id="rId198" Type="http://schemas.openxmlformats.org/officeDocument/2006/relationships/hyperlink" Target="https://www.ncbi.nlm.nih.gov/nuccore/KF522252" TargetMode="External"/><Relationship Id="rId172" Type="http://schemas.openxmlformats.org/officeDocument/2006/relationships/hyperlink" Target="https://www.ncbi.nlm.nih.gov/nuccore/KX373119" TargetMode="External"/><Relationship Id="rId193" Type="http://schemas.openxmlformats.org/officeDocument/2006/relationships/hyperlink" Target="https://www.ncbi.nlm.nih.gov/nuccore/KX373146" TargetMode="External"/><Relationship Id="rId202" Type="http://schemas.openxmlformats.org/officeDocument/2006/relationships/hyperlink" Target="https://www.ncbi.nlm.nih.gov/nuccore/EU362029" TargetMode="External"/><Relationship Id="rId207" Type="http://schemas.openxmlformats.org/officeDocument/2006/relationships/hyperlink" Target="https://www.ncbi.nlm.nih.gov/nuccore/EU362031" TargetMode="External"/><Relationship Id="rId223" Type="http://schemas.openxmlformats.org/officeDocument/2006/relationships/hyperlink" Target="https://www.ncbi.nlm.nih.gov/nuccore/EU362032" TargetMode="External"/><Relationship Id="rId228" Type="http://schemas.openxmlformats.org/officeDocument/2006/relationships/hyperlink" Target="https://www.ncbi.nlm.nih.gov/nuccore/KX372829" TargetMode="External"/><Relationship Id="rId244" Type="http://schemas.openxmlformats.org/officeDocument/2006/relationships/hyperlink" Target="https://www.ncbi.nlm.nih.gov/nuccore/KX379395" TargetMode="External"/><Relationship Id="rId249" Type="http://schemas.openxmlformats.org/officeDocument/2006/relationships/hyperlink" Target="https://www.ncbi.nlm.nih.gov/nuccore/KP003798" TargetMode="External"/><Relationship Id="rId13" Type="http://schemas.openxmlformats.org/officeDocument/2006/relationships/hyperlink" Target="https://www.ncbi.nlm.nih.gov/nuccore/EU361864" TargetMode="External"/><Relationship Id="rId18" Type="http://schemas.openxmlformats.org/officeDocument/2006/relationships/hyperlink" Target="https://www.ncbi.nlm.nih.gov/nuccore/KX373098" TargetMode="External"/><Relationship Id="rId39" Type="http://schemas.openxmlformats.org/officeDocument/2006/relationships/hyperlink" Target="https://www.ncbi.nlm.nih.gov/nuccore/KX379384" TargetMode="External"/><Relationship Id="rId109" Type="http://schemas.openxmlformats.org/officeDocument/2006/relationships/hyperlink" Target="https://www.ncbi.nlm.nih.gov/nuccore/KX379296" TargetMode="External"/><Relationship Id="rId34" Type="http://schemas.openxmlformats.org/officeDocument/2006/relationships/hyperlink" Target="https://www.ncbi.nlm.nih.gov/nuccore/KX373034" TargetMode="External"/><Relationship Id="rId50" Type="http://schemas.openxmlformats.org/officeDocument/2006/relationships/hyperlink" Target="https://www.ncbi.nlm.nih.gov/nuccore/KX372980" TargetMode="External"/><Relationship Id="rId55" Type="http://schemas.openxmlformats.org/officeDocument/2006/relationships/hyperlink" Target="https://www.ncbi.nlm.nih.gov/nuccore/KX373031" TargetMode="External"/><Relationship Id="rId76" Type="http://schemas.openxmlformats.org/officeDocument/2006/relationships/hyperlink" Target="https://www.ncbi.nlm.nih.gov/nuccore/KX372998" TargetMode="External"/><Relationship Id="rId97" Type="http://schemas.openxmlformats.org/officeDocument/2006/relationships/hyperlink" Target="https://www.ncbi.nlm.nih.gov/nuccore/KF522126" TargetMode="External"/><Relationship Id="rId104" Type="http://schemas.openxmlformats.org/officeDocument/2006/relationships/hyperlink" Target="https://www.ncbi.nlm.nih.gov/nuccore/KP003786" TargetMode="External"/><Relationship Id="rId120" Type="http://schemas.openxmlformats.org/officeDocument/2006/relationships/hyperlink" Target="https://www.ncbi.nlm.nih.gov/nuccore/KF522258" TargetMode="External"/><Relationship Id="rId125" Type="http://schemas.openxmlformats.org/officeDocument/2006/relationships/hyperlink" Target="https://www.ncbi.nlm.nih.gov/nuccore/KF522263" TargetMode="External"/><Relationship Id="rId141" Type="http://schemas.openxmlformats.org/officeDocument/2006/relationships/hyperlink" Target="https://www.ncbi.nlm.nih.gov/nuccore/AY386905" TargetMode="External"/><Relationship Id="rId146" Type="http://schemas.openxmlformats.org/officeDocument/2006/relationships/hyperlink" Target="https://rbgkew-my.sharepoint.com/personal/r_clark_kew_org/Documents/Mezoneuron/Mezo%20subgen%20nov/Revised%20manuscript/Mezoneuron%20subgen%20nov_2-1.docx" TargetMode="External"/><Relationship Id="rId167" Type="http://schemas.openxmlformats.org/officeDocument/2006/relationships/hyperlink" Target="https://www.ncbi.nlm.nih.gov/nuccore/EU362050" TargetMode="External"/><Relationship Id="rId188" Type="http://schemas.openxmlformats.org/officeDocument/2006/relationships/hyperlink" Target="https://www.ncbi.nlm.nih.gov/nuccore/KX372823" TargetMode="External"/><Relationship Id="rId7" Type="http://schemas.openxmlformats.org/officeDocument/2006/relationships/hyperlink" Target="https://www.ncbi.nlm.nih.gov/nuccore/KX176805.1?report=fasta" TargetMode="External"/><Relationship Id="rId71" Type="http://schemas.openxmlformats.org/officeDocument/2006/relationships/hyperlink" Target="https://www.ncbi.nlm.nih.gov/nuccore/KX372826" TargetMode="External"/><Relationship Id="rId92" Type="http://schemas.openxmlformats.org/officeDocument/2006/relationships/hyperlink" Target="https://www.ncbi.nlm.nih.gov/nuccore/KF522123" TargetMode="External"/><Relationship Id="rId162" Type="http://schemas.openxmlformats.org/officeDocument/2006/relationships/hyperlink" Target="https://www.ncbi.nlm.nih.gov/nuccore/KX373093" TargetMode="External"/><Relationship Id="rId183" Type="http://schemas.openxmlformats.org/officeDocument/2006/relationships/hyperlink" Target="https://www.ncbi.nlm.nih.gov/nuccore/KX373107" TargetMode="External"/><Relationship Id="rId213" Type="http://schemas.openxmlformats.org/officeDocument/2006/relationships/hyperlink" Target="https://www.ncbi.nlm.nih.gov/nuccore/KX373139" TargetMode="External"/><Relationship Id="rId218" Type="http://schemas.openxmlformats.org/officeDocument/2006/relationships/hyperlink" Target="https://www.ncbi.nlm.nih.gov/nuccore/KX372974" TargetMode="External"/><Relationship Id="rId234" Type="http://schemas.openxmlformats.org/officeDocument/2006/relationships/hyperlink" Target="https://www.ncbi.nlm.nih.gov/nuccore/KX372886" TargetMode="External"/><Relationship Id="rId239" Type="http://schemas.openxmlformats.org/officeDocument/2006/relationships/hyperlink" Target="https://www.ncbi.nlm.nih.gov/nuccore/KX372881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nuccore/KX379263" TargetMode="External"/><Relationship Id="rId250" Type="http://schemas.openxmlformats.org/officeDocument/2006/relationships/hyperlink" Target="https://www.ncbi.nlm.nih.gov/nuccore/KP003742" TargetMode="External"/><Relationship Id="rId24" Type="http://schemas.openxmlformats.org/officeDocument/2006/relationships/hyperlink" Target="https://www.ncbi.nlm.nih.gov/nuccore/KF522055" TargetMode="External"/><Relationship Id="rId40" Type="http://schemas.openxmlformats.org/officeDocument/2006/relationships/hyperlink" Target="https://www.ncbi.nlm.nih.gov/nuccore/KX372971" TargetMode="External"/><Relationship Id="rId45" Type="http://schemas.openxmlformats.org/officeDocument/2006/relationships/hyperlink" Target="https://www.ncbi.nlm.nih.gov/nuccore/KX372972" TargetMode="External"/><Relationship Id="rId66" Type="http://schemas.openxmlformats.org/officeDocument/2006/relationships/hyperlink" Target="https://www.ncbi.nlm.nih.gov/nuccore/KP003694" TargetMode="External"/><Relationship Id="rId87" Type="http://schemas.openxmlformats.org/officeDocument/2006/relationships/hyperlink" Target="https://www.ncbi.nlm.nih.gov/nuccore/KX176832" TargetMode="External"/><Relationship Id="rId110" Type="http://schemas.openxmlformats.org/officeDocument/2006/relationships/hyperlink" Target="https://www.ncbi.nlm.nih.gov/nuccore/KX373061" TargetMode="External"/><Relationship Id="rId115" Type="http://schemas.openxmlformats.org/officeDocument/2006/relationships/hyperlink" Target="https://www.ncbi.nlm.nih.gov/nuccore/KF379243" TargetMode="External"/><Relationship Id="rId131" Type="http://schemas.openxmlformats.org/officeDocument/2006/relationships/hyperlink" Target="https://www.ncbi.nlm.nih.gov/nuccore/KX379370" TargetMode="External"/><Relationship Id="rId136" Type="http://schemas.openxmlformats.org/officeDocument/2006/relationships/hyperlink" Target="https://www.ncbi.nlm.nih.gov/nuccore/KX372833" TargetMode="External"/><Relationship Id="rId157" Type="http://schemas.openxmlformats.org/officeDocument/2006/relationships/hyperlink" Target="https://www.ncbi.nlm.nih.gov/nuccore/KF522137" TargetMode="External"/><Relationship Id="rId178" Type="http://schemas.openxmlformats.org/officeDocument/2006/relationships/hyperlink" Target="https://www.ncbi.nlm.nih.gov/nuccore/JX219466" TargetMode="External"/><Relationship Id="rId61" Type="http://schemas.openxmlformats.org/officeDocument/2006/relationships/hyperlink" Target="https://www.ncbi.nlm.nih.gov/nuccore/KX372932" TargetMode="External"/><Relationship Id="rId82" Type="http://schemas.openxmlformats.org/officeDocument/2006/relationships/hyperlink" Target="https://www.ncbi.nlm.nih.gov/nuccore/KM219821" TargetMode="External"/><Relationship Id="rId152" Type="http://schemas.openxmlformats.org/officeDocument/2006/relationships/hyperlink" Target="https://www.ncbi.nlm.nih.gov/nuccore/KX372794" TargetMode="External"/><Relationship Id="rId173" Type="http://schemas.openxmlformats.org/officeDocument/2006/relationships/hyperlink" Target="https://www.ncbi.nlm.nih.gov/nuccore/EU361905" TargetMode="External"/><Relationship Id="rId194" Type="http://schemas.openxmlformats.org/officeDocument/2006/relationships/hyperlink" Target="https://www.ncbi.nlm.nih.gov/nuccore/KX379383" TargetMode="External"/><Relationship Id="rId199" Type="http://schemas.openxmlformats.org/officeDocument/2006/relationships/hyperlink" Target="https://www.ncbi.nlm.nih.gov/nuccore/KX379378" TargetMode="External"/><Relationship Id="rId203" Type="http://schemas.openxmlformats.org/officeDocument/2006/relationships/hyperlink" Target="https://www.ncbi.nlm.nih.gov/nuccore/KF522090" TargetMode="External"/><Relationship Id="rId208" Type="http://schemas.openxmlformats.org/officeDocument/2006/relationships/hyperlink" Target="https://www.ncbi.nlm.nih.gov/nuccore/KX379276" TargetMode="External"/><Relationship Id="rId229" Type="http://schemas.openxmlformats.org/officeDocument/2006/relationships/hyperlink" Target="https://www.ncbi.nlm.nih.gov/nuccore/KF522061" TargetMode="External"/><Relationship Id="rId19" Type="http://schemas.openxmlformats.org/officeDocument/2006/relationships/hyperlink" Target="https://www.ncbi.nlm.nih.gov/nuccore/KX176817" TargetMode="External"/><Relationship Id="rId224" Type="http://schemas.openxmlformats.org/officeDocument/2006/relationships/hyperlink" Target="https://www.ncbi.nlm.nih.gov/nuccore/KF522238" TargetMode="External"/><Relationship Id="rId240" Type="http://schemas.openxmlformats.org/officeDocument/2006/relationships/hyperlink" Target="https://www.ncbi.nlm.nih.gov/nuccore/KF522129" TargetMode="External"/><Relationship Id="rId245" Type="http://schemas.openxmlformats.org/officeDocument/2006/relationships/hyperlink" Target="https://www.ncbi.nlm.nih.gov/nuccore/KX373049" TargetMode="External"/><Relationship Id="rId14" Type="http://schemas.openxmlformats.org/officeDocument/2006/relationships/hyperlink" Target="https://www.ncbi.nlm.nih.gov/nuccore/KF522135" TargetMode="External"/><Relationship Id="rId30" Type="http://schemas.openxmlformats.org/officeDocument/2006/relationships/hyperlink" Target="https://www.ncbi.nlm.nih.gov/nuccore/KX372858.1?report=fasta" TargetMode="External"/><Relationship Id="rId35" Type="http://schemas.openxmlformats.org/officeDocument/2006/relationships/hyperlink" Target="https://www.ncbi.nlm.nih.gov/nuccore/KX372807" TargetMode="External"/><Relationship Id="rId56" Type="http://schemas.openxmlformats.org/officeDocument/2006/relationships/hyperlink" Target="https://www.ncbi.nlm.nih.gov/nuccore/KX372778" TargetMode="External"/><Relationship Id="rId77" Type="http://schemas.openxmlformats.org/officeDocument/2006/relationships/hyperlink" Target="https://www.ncbi.nlm.nih.gov/nuccore/KX372887" TargetMode="External"/><Relationship Id="rId100" Type="http://schemas.openxmlformats.org/officeDocument/2006/relationships/hyperlink" Target="https://www.ncbi.nlm.nih.gov/nuccore/KP003681" TargetMode="External"/><Relationship Id="rId105" Type="http://schemas.openxmlformats.org/officeDocument/2006/relationships/hyperlink" Target="https://www.ncbi.nlm.nih.gov/nuccore/KP003729" TargetMode="External"/><Relationship Id="rId126" Type="http://schemas.openxmlformats.org/officeDocument/2006/relationships/hyperlink" Target="https://www.ncbi.nlm.nih.gov/nuccore/KX379349" TargetMode="External"/><Relationship Id="rId147" Type="http://schemas.openxmlformats.org/officeDocument/2006/relationships/hyperlink" Target="https://www.ncbi.nlm.nih.gov/nuccore/AF365069" TargetMode="External"/><Relationship Id="rId168" Type="http://schemas.openxmlformats.org/officeDocument/2006/relationships/hyperlink" Target="https://www.ncbi.nlm.nih.gov/nuccore/KX373142" TargetMode="External"/><Relationship Id="rId8" Type="http://schemas.openxmlformats.org/officeDocument/2006/relationships/hyperlink" Target="https://www.ncbi.nlm.nih.gov/nuccore/KF522148.1?report=fasta" TargetMode="External"/><Relationship Id="rId51" Type="http://schemas.openxmlformats.org/officeDocument/2006/relationships/hyperlink" Target="https://www.ncbi.nlm.nih.gov/nuccore/EU361774" TargetMode="External"/><Relationship Id="rId72" Type="http://schemas.openxmlformats.org/officeDocument/2006/relationships/hyperlink" Target="https://www.ncbi.nlm.nih.gov/nuccore/EU361787" TargetMode="External"/><Relationship Id="rId93" Type="http://schemas.openxmlformats.org/officeDocument/2006/relationships/hyperlink" Target="https://www.ncbi.nlm.nih.gov/nuccore/KX379333" TargetMode="External"/><Relationship Id="rId98" Type="http://schemas.openxmlformats.org/officeDocument/2006/relationships/hyperlink" Target="https://www.ncbi.nlm.nih.gov/nuccore/KX379337" TargetMode="External"/><Relationship Id="rId121" Type="http://schemas.openxmlformats.org/officeDocument/2006/relationships/hyperlink" Target="https://www.ncbi.nlm.nih.gov/nuccore/KX379345" TargetMode="External"/><Relationship Id="rId142" Type="http://schemas.openxmlformats.org/officeDocument/2006/relationships/hyperlink" Target="https://www.ncbi.nlm.nih.gov/nuccore/KX372832" TargetMode="External"/><Relationship Id="rId163" Type="http://schemas.openxmlformats.org/officeDocument/2006/relationships/hyperlink" Target="https://www.ncbi.nlm.nih.gov/nuccore/KX373148" TargetMode="External"/><Relationship Id="rId184" Type="http://schemas.openxmlformats.org/officeDocument/2006/relationships/hyperlink" Target="https://www.ncbi.nlm.nih.gov/nuccore/KU245661" TargetMode="External"/><Relationship Id="rId189" Type="http://schemas.openxmlformats.org/officeDocument/2006/relationships/hyperlink" Target="https://www.ncbi.nlm.nih.gov/nuccore/KF522192" TargetMode="External"/><Relationship Id="rId219" Type="http://schemas.openxmlformats.org/officeDocument/2006/relationships/hyperlink" Target="https://www.ncbi.nlm.nih.gov/nuccore/KX373140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cbi.nlm.nih.gov/nuccore/KX372973" TargetMode="External"/><Relationship Id="rId230" Type="http://schemas.openxmlformats.org/officeDocument/2006/relationships/hyperlink" Target="https://www.ncbi.nlm.nih.gov/nuccore/KX379431" TargetMode="External"/><Relationship Id="rId235" Type="http://schemas.openxmlformats.org/officeDocument/2006/relationships/hyperlink" Target="https://www.ncbi.nlm.nih.gov/nuccore/KX379397" TargetMode="External"/><Relationship Id="rId251" Type="http://schemas.openxmlformats.org/officeDocument/2006/relationships/fontTable" Target="fontTable.xml"/><Relationship Id="rId25" Type="http://schemas.openxmlformats.org/officeDocument/2006/relationships/hyperlink" Target="https://www.ncbi.nlm.nih.gov/nuccore/KX379356" TargetMode="External"/><Relationship Id="rId46" Type="http://schemas.openxmlformats.org/officeDocument/2006/relationships/hyperlink" Target="https://www.ncbi.nlm.nih.gov/nuccore/KX372864" TargetMode="External"/><Relationship Id="rId67" Type="http://schemas.openxmlformats.org/officeDocument/2006/relationships/hyperlink" Target="https://www.ncbi.nlm.nih.gov/nuccore/KX176806" TargetMode="External"/><Relationship Id="rId116" Type="http://schemas.openxmlformats.org/officeDocument/2006/relationships/hyperlink" Target="https://www.ncbi.nlm.nih.gov/nuccore/KF522231" TargetMode="External"/><Relationship Id="rId137" Type="http://schemas.openxmlformats.org/officeDocument/2006/relationships/hyperlink" Target="https://www.ncbi.nlm.nih.gov/nuccore/KF522206" TargetMode="External"/><Relationship Id="rId158" Type="http://schemas.openxmlformats.org/officeDocument/2006/relationships/hyperlink" Target="https://www.ncbi.nlm.nih.gov/nuccore/KX379316" TargetMode="External"/><Relationship Id="rId20" Type="http://schemas.openxmlformats.org/officeDocument/2006/relationships/hyperlink" Target="https://www.ncbi.nlm.nih.gov/nuccore/KF522082" TargetMode="External"/><Relationship Id="rId41" Type="http://schemas.openxmlformats.org/officeDocument/2006/relationships/hyperlink" Target="https://www.ncbi.nlm.nih.gov/nuccore/KX372808" TargetMode="External"/><Relationship Id="rId62" Type="http://schemas.openxmlformats.org/officeDocument/2006/relationships/hyperlink" Target="https://www.ncbi.nlm.nih.gov/nuccore/KX372836" TargetMode="External"/><Relationship Id="rId83" Type="http://schemas.openxmlformats.org/officeDocument/2006/relationships/hyperlink" Target="https://www.ncbi.nlm.nih.gov/nuccore/KF522175" TargetMode="External"/><Relationship Id="rId88" Type="http://schemas.openxmlformats.org/officeDocument/2006/relationships/hyperlink" Target="https://www.ncbi.nlm.nih.gov/nuccore/KF522177" TargetMode="External"/><Relationship Id="rId111" Type="http://schemas.openxmlformats.org/officeDocument/2006/relationships/hyperlink" Target="https://www.ncbi.nlm.nih.gov/nuccore/KP003683" TargetMode="External"/><Relationship Id="rId132" Type="http://schemas.openxmlformats.org/officeDocument/2006/relationships/hyperlink" Target="https://www.ncbi.nlm.nih.gov/nuccore/KX372967" TargetMode="External"/><Relationship Id="rId153" Type="http://schemas.openxmlformats.org/officeDocument/2006/relationships/hyperlink" Target="https://www.ncbi.nlm.nih.gov/nuccore/KF522241" TargetMode="External"/><Relationship Id="rId174" Type="http://schemas.openxmlformats.org/officeDocument/2006/relationships/hyperlink" Target="https://www.ncbi.nlm.nih.gov/nuccore/KF522112" TargetMode="External"/><Relationship Id="rId179" Type="http://schemas.openxmlformats.org/officeDocument/2006/relationships/hyperlink" Target="https://www.ncbi.nlm.nih.gov/nuccore/KX372819" TargetMode="External"/><Relationship Id="rId195" Type="http://schemas.openxmlformats.org/officeDocument/2006/relationships/hyperlink" Target="https://www.ncbi.nlm.nih.gov/nuccore/KX372805" TargetMode="External"/><Relationship Id="rId209" Type="http://schemas.openxmlformats.org/officeDocument/2006/relationships/hyperlink" Target="https://www.ncbi.nlm.nih.gov/nuccore/KX372936" TargetMode="External"/><Relationship Id="rId190" Type="http://schemas.openxmlformats.org/officeDocument/2006/relationships/hyperlink" Target="https://www.ncbi.nlm.nih.gov/nuccore/KX379391" TargetMode="External"/><Relationship Id="rId204" Type="http://schemas.openxmlformats.org/officeDocument/2006/relationships/hyperlink" Target="https://www.ncbi.nlm.nih.gov/nuccore/KP003793" TargetMode="External"/><Relationship Id="rId220" Type="http://schemas.openxmlformats.org/officeDocument/2006/relationships/hyperlink" Target="https://www.ncbi.nlm.nih.gov/nuccore/KX379455" TargetMode="External"/><Relationship Id="rId225" Type="http://schemas.openxmlformats.org/officeDocument/2006/relationships/hyperlink" Target="https://www.ncbi.nlm.nih.gov/nuccore/KX379457" TargetMode="External"/><Relationship Id="rId241" Type="http://schemas.openxmlformats.org/officeDocument/2006/relationships/hyperlink" Target="https://www.ncbi.nlm.nih.gov/nuccore/KX379399" TargetMode="External"/><Relationship Id="rId246" Type="http://schemas.openxmlformats.org/officeDocument/2006/relationships/hyperlink" Target="https://www.ncbi.nlm.nih.gov/nuccore/KP003688" TargetMode="External"/><Relationship Id="rId15" Type="http://schemas.openxmlformats.org/officeDocument/2006/relationships/hyperlink" Target="https://www.ncbi.nlm.nih.gov/nuccore/KP003801" TargetMode="External"/><Relationship Id="rId36" Type="http://schemas.openxmlformats.org/officeDocument/2006/relationships/hyperlink" Target="https://www.ncbi.nlm.nih.gov/nuccore/KX373094" TargetMode="External"/><Relationship Id="rId57" Type="http://schemas.openxmlformats.org/officeDocument/2006/relationships/hyperlink" Target="https://www.ncbi.nlm.nih.gov/nuccore/KF794173" TargetMode="External"/><Relationship Id="rId106" Type="http://schemas.openxmlformats.org/officeDocument/2006/relationships/hyperlink" Target="https://www.ncbi.nlm.nih.gov/nuccore/EU361772" TargetMode="External"/><Relationship Id="rId127" Type="http://schemas.openxmlformats.org/officeDocument/2006/relationships/hyperlink" Target="https://www.ncbi.nlm.nih.gov/nuccore/KX372948" TargetMode="External"/><Relationship Id="rId10" Type="http://schemas.openxmlformats.org/officeDocument/2006/relationships/hyperlink" Target="https://www.ncbi.nlm.nih.gov/nuccore/KP003703" TargetMode="External"/><Relationship Id="rId31" Type="http://schemas.openxmlformats.org/officeDocument/2006/relationships/hyperlink" Target="https://www.ncbi.nlm.nih.gov/nuccore/AF430711.1?report=fasta" TargetMode="External"/><Relationship Id="rId52" Type="http://schemas.openxmlformats.org/officeDocument/2006/relationships/hyperlink" Target="https://www.ncbi.nlm.nih.gov/nuccore/KX176820" TargetMode="External"/><Relationship Id="rId73" Type="http://schemas.openxmlformats.org/officeDocument/2006/relationships/hyperlink" Target="https://www.ncbi.nlm.nih.gov/nuccore/EU361920" TargetMode="External"/><Relationship Id="rId78" Type="http://schemas.openxmlformats.org/officeDocument/2006/relationships/hyperlink" Target="https://www.ncbi.nlm.nih.gov/nuccore/KF522187" TargetMode="External"/><Relationship Id="rId94" Type="http://schemas.openxmlformats.org/officeDocument/2006/relationships/hyperlink" Target="https://www.ncbi.nlm.nih.gov/nuccore/KX373023" TargetMode="External"/><Relationship Id="rId99" Type="http://schemas.openxmlformats.org/officeDocument/2006/relationships/hyperlink" Target="https://www.ncbi.nlm.nih.gov/nuccore/KX373019" TargetMode="External"/><Relationship Id="rId101" Type="http://schemas.openxmlformats.org/officeDocument/2006/relationships/hyperlink" Target="https://www.ncbi.nlm.nih.gov/nuccore/JX073265" TargetMode="External"/><Relationship Id="rId122" Type="http://schemas.openxmlformats.org/officeDocument/2006/relationships/hyperlink" Target="https://www.ncbi.nlm.nih.gov/nuccore/KX372952" TargetMode="External"/><Relationship Id="rId143" Type="http://schemas.openxmlformats.org/officeDocument/2006/relationships/hyperlink" Target="https://www.ncbi.nlm.nih.gov/nuccore/KF522201" TargetMode="External"/><Relationship Id="rId148" Type="http://schemas.openxmlformats.org/officeDocument/2006/relationships/hyperlink" Target="https://www.ncbi.nlm.nih.gov/nuccore/EU361969" TargetMode="External"/><Relationship Id="rId164" Type="http://schemas.openxmlformats.org/officeDocument/2006/relationships/hyperlink" Target="https://www.ncbi.nlm.nih.gov/nuccore/KX379262" TargetMode="External"/><Relationship Id="rId169" Type="http://schemas.openxmlformats.org/officeDocument/2006/relationships/hyperlink" Target="https://www.ncbi.nlm.nih.gov/nuccore/KX379422" TargetMode="External"/><Relationship Id="rId185" Type="http://schemas.openxmlformats.org/officeDocument/2006/relationships/hyperlink" Target="https://www.ncbi.nlm.nih.gov/nuccore/KF5221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KP003756.1?report=fasta" TargetMode="External"/><Relationship Id="rId180" Type="http://schemas.openxmlformats.org/officeDocument/2006/relationships/hyperlink" Target="https://www.ncbi.nlm.nih.gov/nuccore/KF522194" TargetMode="External"/><Relationship Id="rId210" Type="http://schemas.openxmlformats.org/officeDocument/2006/relationships/hyperlink" Target="https://www.ncbi.nlm.nih.gov/nuccore/AY899689" TargetMode="External"/><Relationship Id="rId215" Type="http://schemas.openxmlformats.org/officeDocument/2006/relationships/hyperlink" Target="https://www.ncbi.nlm.nih.gov/nuccore/KX379456" TargetMode="External"/><Relationship Id="rId236" Type="http://schemas.openxmlformats.org/officeDocument/2006/relationships/hyperlink" Target="https://www.ncbi.nlm.nih.gov/nuccore/KX373048" TargetMode="External"/><Relationship Id="rId26" Type="http://schemas.openxmlformats.org/officeDocument/2006/relationships/hyperlink" Target="https://www.ncbi.nlm.nih.gov/nuccore/KX372970" TargetMode="External"/><Relationship Id="rId231" Type="http://schemas.openxmlformats.org/officeDocument/2006/relationships/hyperlink" Target="https://www.ncbi.nlm.nih.gov/nuccore/KX373001" TargetMode="External"/><Relationship Id="rId252" Type="http://schemas.openxmlformats.org/officeDocument/2006/relationships/theme" Target="theme/theme1.xml"/><Relationship Id="rId47" Type="http://schemas.openxmlformats.org/officeDocument/2006/relationships/hyperlink" Target="https://www.ncbi.nlm.nih.gov/nuccore/KX176835" TargetMode="External"/><Relationship Id="rId68" Type="http://schemas.openxmlformats.org/officeDocument/2006/relationships/hyperlink" Target="https://www.ncbi.nlm.nih.gov/nuccore/KF522071" TargetMode="External"/><Relationship Id="rId89" Type="http://schemas.openxmlformats.org/officeDocument/2006/relationships/hyperlink" Target="https://www.ncbi.nlm.nih.gov/nuccore/KX379406" TargetMode="External"/><Relationship Id="rId112" Type="http://schemas.openxmlformats.org/officeDocument/2006/relationships/hyperlink" Target="https://www.ncbi.nlm.nih.gov/nuccore/KP003730" TargetMode="External"/><Relationship Id="rId133" Type="http://schemas.openxmlformats.org/officeDocument/2006/relationships/hyperlink" Target="https://www.ncbi.nlm.nih.gov/nuccore/KX372926" TargetMode="External"/><Relationship Id="rId154" Type="http://schemas.openxmlformats.org/officeDocument/2006/relationships/hyperlink" Target="https://www.ncbi.nlm.nih.gov/nuccore/KX379323" TargetMode="External"/><Relationship Id="rId175" Type="http://schemas.openxmlformats.org/officeDocument/2006/relationships/hyperlink" Target="https://www.ncbi.nlm.nih.gov/nuccore/KX379419" TargetMode="External"/><Relationship Id="rId196" Type="http://schemas.openxmlformats.org/officeDocument/2006/relationships/hyperlink" Target="https://www.ncbi.nlm.nih.gov/nuccore/JX073267" TargetMode="External"/><Relationship Id="rId200" Type="http://schemas.openxmlformats.org/officeDocument/2006/relationships/hyperlink" Target="https://www.ncbi.nlm.nih.gov/nuccore/KP003677" TargetMode="External"/><Relationship Id="rId16" Type="http://schemas.openxmlformats.org/officeDocument/2006/relationships/hyperlink" Target="https://www.ncbi.nlm.nih.gov/nuccore/KP003743" TargetMode="External"/><Relationship Id="rId221" Type="http://schemas.openxmlformats.org/officeDocument/2006/relationships/hyperlink" Target="https://www.ncbi.nlm.nih.gov/nuccore/KX372812" TargetMode="External"/><Relationship Id="rId242" Type="http://schemas.openxmlformats.org/officeDocument/2006/relationships/hyperlink" Target="https://www.ncbi.nlm.nih.gov/nuccore/KX373045" TargetMode="External"/><Relationship Id="rId37" Type="http://schemas.openxmlformats.org/officeDocument/2006/relationships/hyperlink" Target="https://www.ncbi.nlm.nih.gov/nuccore/EU361900" TargetMode="External"/><Relationship Id="rId58" Type="http://schemas.openxmlformats.org/officeDocument/2006/relationships/hyperlink" Target="https://www.ncbi.nlm.nih.gov/nuccore/EU361910" TargetMode="External"/><Relationship Id="rId79" Type="http://schemas.openxmlformats.org/officeDocument/2006/relationships/hyperlink" Target="https://www.ncbi.nlm.nih.gov/nuccore/KX379403" TargetMode="External"/><Relationship Id="rId102" Type="http://schemas.openxmlformats.org/officeDocument/2006/relationships/hyperlink" Target="https://www.ncbi.nlm.nih.gov/nuccore/JX099328" TargetMode="External"/><Relationship Id="rId123" Type="http://schemas.openxmlformats.org/officeDocument/2006/relationships/hyperlink" Target="https://www.ncbi.nlm.nih.gov/nuccore/KX372789" TargetMode="External"/><Relationship Id="rId144" Type="http://schemas.openxmlformats.org/officeDocument/2006/relationships/hyperlink" Target="https://www.ncbi.nlm.nih.gov/nuccore/KX379328" TargetMode="External"/><Relationship Id="rId90" Type="http://schemas.openxmlformats.org/officeDocument/2006/relationships/hyperlink" Target="https://www.ncbi.nlm.nih.gov/nuccore/KX373055" TargetMode="External"/><Relationship Id="rId165" Type="http://schemas.openxmlformats.org/officeDocument/2006/relationships/hyperlink" Target="https://www.ncbi.nlm.nih.gov/nuccore/KX372954" TargetMode="External"/><Relationship Id="rId186" Type="http://schemas.openxmlformats.org/officeDocument/2006/relationships/hyperlink" Target="https://www.ncbi.nlm.nih.gov/nuccore/KX379386" TargetMode="External"/><Relationship Id="rId211" Type="http://schemas.openxmlformats.org/officeDocument/2006/relationships/hyperlink" Target="https://www.ncbi.nlm.nih.gov/nuccore/AY899747" TargetMode="External"/><Relationship Id="rId232" Type="http://schemas.openxmlformats.org/officeDocument/2006/relationships/hyperlink" Target="https://www.ncbi.nlm.nih.gov/nuccore/AF365063" TargetMode="External"/><Relationship Id="rId27" Type="http://schemas.openxmlformats.org/officeDocument/2006/relationships/hyperlink" Target="https://www.ncbi.nlm.nih.gov/nuccore/KX372859" TargetMode="External"/><Relationship Id="rId48" Type="http://schemas.openxmlformats.org/officeDocument/2006/relationships/hyperlink" Target="https://www.ncbi.nlm.nih.gov/nuccore/KX373128" TargetMode="External"/><Relationship Id="rId69" Type="http://schemas.openxmlformats.org/officeDocument/2006/relationships/hyperlink" Target="https://www.ncbi.nlm.nih.gov/nuccore/KP003803" TargetMode="External"/><Relationship Id="rId113" Type="http://schemas.openxmlformats.org/officeDocument/2006/relationships/hyperlink" Target="https://www.ncbi.nlm.nih.gov/nuccore/KP003685" TargetMode="External"/><Relationship Id="rId134" Type="http://schemas.openxmlformats.org/officeDocument/2006/relationships/hyperlink" Target="https://www.ncbi.nlm.nih.gov/nuccore/KF522131" TargetMode="External"/><Relationship Id="rId80" Type="http://schemas.openxmlformats.org/officeDocument/2006/relationships/hyperlink" Target="https://www.ncbi.nlm.nih.gov/nuccore/1091543909" TargetMode="External"/><Relationship Id="rId155" Type="http://schemas.openxmlformats.org/officeDocument/2006/relationships/hyperlink" Target="https://www.ncbi.nlm.nih.gov/nuccore/KX372944" TargetMode="External"/><Relationship Id="rId176" Type="http://schemas.openxmlformats.org/officeDocument/2006/relationships/hyperlink" Target="https://www.ncbi.nlm.nih.gov/nuccore/KX373005" TargetMode="External"/><Relationship Id="rId197" Type="http://schemas.openxmlformats.org/officeDocument/2006/relationships/hyperlink" Target="https://www.ncbi.nlm.nih.gov/nuccore/KX176818" TargetMode="External"/><Relationship Id="rId201" Type="http://schemas.openxmlformats.org/officeDocument/2006/relationships/hyperlink" Target="https://www.ncbi.nlm.nih.gov/nuccore/EU361830" TargetMode="External"/><Relationship Id="rId222" Type="http://schemas.openxmlformats.org/officeDocument/2006/relationships/hyperlink" Target="https://www.ncbi.nlm.nih.gov/nuccore/KX373115" TargetMode="External"/><Relationship Id="rId243" Type="http://schemas.openxmlformats.org/officeDocument/2006/relationships/hyperlink" Target="https://www.ncbi.nlm.nih.gov/nuccore/KX3728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070</Words>
  <Characters>17500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6</cp:revision>
  <cp:lastPrinted>2022-04-05T13:59:00Z</cp:lastPrinted>
  <dcterms:created xsi:type="dcterms:W3CDTF">2022-05-03T16:13:00Z</dcterms:created>
  <dcterms:modified xsi:type="dcterms:W3CDTF">2022-07-03T08:21:00Z</dcterms:modified>
</cp:coreProperties>
</file>